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658C8" w14:textId="71380C6B" w:rsidR="007F33DA" w:rsidRPr="00FE6A69" w:rsidRDefault="007F33DA" w:rsidP="007F33DA">
      <w:pPr>
        <w:pStyle w:val="Heading1"/>
        <w:rPr>
          <w:sz w:val="24"/>
          <w:szCs w:val="24"/>
        </w:rPr>
      </w:pPr>
      <w:r w:rsidRPr="00FE6A69">
        <w:rPr>
          <w:sz w:val="24"/>
          <w:szCs w:val="24"/>
        </w:rPr>
        <w:t xml:space="preserve">Supplementary </w:t>
      </w:r>
      <w:r w:rsidR="00366BEA" w:rsidRPr="00FE6A69">
        <w:rPr>
          <w:sz w:val="24"/>
          <w:szCs w:val="24"/>
        </w:rPr>
        <w:t>M</w:t>
      </w:r>
      <w:r w:rsidRPr="00FE6A69">
        <w:rPr>
          <w:sz w:val="24"/>
          <w:szCs w:val="24"/>
        </w:rPr>
        <w:t>aterial</w:t>
      </w:r>
      <w:r w:rsidR="00FE6A69">
        <w:rPr>
          <w:sz w:val="24"/>
          <w:szCs w:val="24"/>
        </w:rPr>
        <w:t>:</w:t>
      </w:r>
    </w:p>
    <w:p w14:paraId="032F7768" w14:textId="77777777" w:rsidR="00FE6A69" w:rsidRPr="00FE6A69" w:rsidRDefault="00FE6A69" w:rsidP="00FE6A69">
      <w:pPr>
        <w:rPr>
          <w:b/>
          <w:bCs/>
          <w:sz w:val="28"/>
          <w:szCs w:val="28"/>
        </w:rPr>
      </w:pPr>
      <w:r w:rsidRPr="00FE6A69">
        <w:rPr>
          <w:b/>
          <w:bCs/>
          <w:sz w:val="28"/>
          <w:szCs w:val="28"/>
        </w:rPr>
        <w:t xml:space="preserve">Novel biomarkers derived from the Maintenance of Wakefulness Test as predictors of sleepiness and response to </w:t>
      </w:r>
      <w:proofErr w:type="gramStart"/>
      <w:r w:rsidRPr="00FE6A69">
        <w:rPr>
          <w:b/>
          <w:bCs/>
          <w:sz w:val="28"/>
          <w:szCs w:val="28"/>
        </w:rPr>
        <w:t>treatment</w:t>
      </w:r>
      <w:proofErr w:type="gramEnd"/>
      <w:r w:rsidRPr="00FE6A69">
        <w:rPr>
          <w:b/>
          <w:bCs/>
          <w:sz w:val="28"/>
          <w:szCs w:val="28"/>
        </w:rPr>
        <w:t xml:space="preserve"> </w:t>
      </w:r>
    </w:p>
    <w:p w14:paraId="4F049591" w14:textId="77777777" w:rsidR="00FE6A69" w:rsidRPr="000C6C9E" w:rsidRDefault="00FE6A69" w:rsidP="00FE6A69">
      <w:pPr>
        <w:rPr>
          <w:b/>
          <w:bCs/>
        </w:rPr>
      </w:pPr>
    </w:p>
    <w:p w14:paraId="7DEAABC6" w14:textId="77777777" w:rsidR="00FE6A69" w:rsidRPr="000C6C9E" w:rsidRDefault="00FE6A69" w:rsidP="00FE6A69">
      <w:r w:rsidRPr="000C6C9E">
        <w:t>Brian Tracey</w:t>
      </w:r>
      <w:r w:rsidRPr="000C6C9E">
        <w:rPr>
          <w:vertAlign w:val="superscript"/>
        </w:rPr>
        <w:t>1</w:t>
      </w:r>
      <w:r w:rsidRPr="000C6C9E">
        <w:t>, Mark Culp</w:t>
      </w:r>
      <w:r w:rsidRPr="000C6C9E">
        <w:rPr>
          <w:vertAlign w:val="superscript"/>
        </w:rPr>
        <w:t>2</w:t>
      </w:r>
      <w:r w:rsidRPr="000C6C9E">
        <w:t>, Stephan Fabregas</w:t>
      </w:r>
      <w:r w:rsidRPr="000C6C9E">
        <w:rPr>
          <w:vertAlign w:val="superscript"/>
        </w:rPr>
        <w:t>3</w:t>
      </w:r>
      <w:r w:rsidRPr="000C6C9E">
        <w:t>, Emmanuel Mignot</w:t>
      </w:r>
      <w:r w:rsidRPr="000C6C9E">
        <w:rPr>
          <w:vertAlign w:val="superscript"/>
        </w:rPr>
        <w:t>4</w:t>
      </w:r>
      <w:r w:rsidRPr="000C6C9E">
        <w:t>, Derek L. Buhl</w:t>
      </w:r>
      <w:r w:rsidRPr="000C6C9E">
        <w:rPr>
          <w:vertAlign w:val="superscript"/>
        </w:rPr>
        <w:t>1,</w:t>
      </w:r>
      <w:r w:rsidRPr="000C6C9E">
        <w:rPr>
          <w:rFonts w:cstheme="minorHAnsi"/>
          <w:vertAlign w:val="superscript"/>
        </w:rPr>
        <w:t>†,‡</w:t>
      </w:r>
      <w:r w:rsidRPr="000C6C9E">
        <w:t xml:space="preserve"> and Dmitri Volfson</w:t>
      </w:r>
      <w:r w:rsidRPr="00B81CE5">
        <w:rPr>
          <w:vertAlign w:val="superscript"/>
        </w:rPr>
        <w:t>1</w:t>
      </w:r>
      <w:r w:rsidRPr="000C6C9E">
        <w:rPr>
          <w:vertAlign w:val="superscript"/>
        </w:rPr>
        <w:t>,</w:t>
      </w:r>
      <w:r w:rsidRPr="000C6C9E">
        <w:t>*</w:t>
      </w:r>
      <w:r w:rsidRPr="000C6C9E">
        <w:rPr>
          <w:vertAlign w:val="superscript"/>
        </w:rPr>
        <w:t>,†</w:t>
      </w:r>
    </w:p>
    <w:p w14:paraId="2ECCC271" w14:textId="77777777" w:rsidR="00FE6A69" w:rsidRPr="000C6C9E" w:rsidRDefault="00FE6A69" w:rsidP="00FE6A69"/>
    <w:p w14:paraId="004C381B" w14:textId="77777777" w:rsidR="00FE6A69" w:rsidRPr="000C6C9E" w:rsidRDefault="00FE6A69" w:rsidP="00FE6A69">
      <w:r w:rsidRPr="00B81CE5">
        <w:rPr>
          <w:vertAlign w:val="superscript"/>
        </w:rPr>
        <w:t>1</w:t>
      </w:r>
      <w:r w:rsidRPr="000C6C9E">
        <w:t>Takeda Development Center Americas, Inc., Lexington, MA, USA</w:t>
      </w:r>
    </w:p>
    <w:p w14:paraId="07110920" w14:textId="77777777" w:rsidR="00FE6A69" w:rsidRPr="000C6C9E" w:rsidRDefault="00FE6A69" w:rsidP="00FE6A69">
      <w:r w:rsidRPr="00B81CE5">
        <w:rPr>
          <w:vertAlign w:val="superscript"/>
        </w:rPr>
        <w:t>2</w:t>
      </w:r>
      <w:r w:rsidRPr="000C6C9E">
        <w:t>Stat Tenacity, LLC, Saline, MI, USA</w:t>
      </w:r>
    </w:p>
    <w:p w14:paraId="3397D5A3" w14:textId="77777777" w:rsidR="00FE6A69" w:rsidRPr="000C6C9E" w:rsidRDefault="00FE6A69" w:rsidP="00FE6A69">
      <w:r w:rsidRPr="00B81CE5">
        <w:rPr>
          <w:vertAlign w:val="superscript"/>
        </w:rPr>
        <w:t>3</w:t>
      </w:r>
      <w:r w:rsidRPr="000C6C9E">
        <w:t xml:space="preserve">Signal Insights, LLC, Cambridge, MA, USA </w:t>
      </w:r>
    </w:p>
    <w:p w14:paraId="62EB9B3B" w14:textId="77777777" w:rsidR="00FE6A69" w:rsidRPr="000C6C9E" w:rsidRDefault="00FE6A69" w:rsidP="00FE6A69">
      <w:r w:rsidRPr="00B81CE5">
        <w:rPr>
          <w:vertAlign w:val="superscript"/>
        </w:rPr>
        <w:t>4</w:t>
      </w:r>
      <w:r w:rsidRPr="000C6C9E">
        <w:t>Stanford Department of Psychiatry and Behavioral Sciences, Center for Sleep Sciences and Medicine, Stanford University Medical School, Palo Alto, CA, USA</w:t>
      </w:r>
    </w:p>
    <w:p w14:paraId="03AF0CE7" w14:textId="77777777" w:rsidR="00FE6A69" w:rsidRPr="000C6C9E" w:rsidRDefault="00FE6A69" w:rsidP="00FE6A69"/>
    <w:p w14:paraId="6D8EA945" w14:textId="77777777" w:rsidR="00FE6A69" w:rsidRPr="000C6C9E" w:rsidRDefault="00FE6A69" w:rsidP="00FE6A69">
      <w:r w:rsidRPr="000C6C9E">
        <w:t xml:space="preserve">*Corresponding author. Dmitri Volfson, Takeda Development Center Americas, Inc., 95 Hayden Avenue, Lexington, MA, 02421-7942, USA. Email: </w:t>
      </w:r>
      <w:hyperlink r:id="rId11" w:history="1">
        <w:r w:rsidRPr="000C6C9E">
          <w:rPr>
            <w:rStyle w:val="Hyperlink"/>
            <w:color w:val="auto"/>
            <w:u w:val="none"/>
          </w:rPr>
          <w:t>Dmitri.volfson@takeda.com</w:t>
        </w:r>
      </w:hyperlink>
      <w:r w:rsidRPr="000C6C9E">
        <w:rPr>
          <w:rStyle w:val="Hyperlink"/>
          <w:color w:val="auto"/>
          <w:u w:val="none"/>
        </w:rPr>
        <w:t>.</w:t>
      </w:r>
      <w:r w:rsidRPr="000C6C9E">
        <w:t xml:space="preserve"> </w:t>
      </w:r>
    </w:p>
    <w:p w14:paraId="1500B47B" w14:textId="77777777" w:rsidR="00FE6A69" w:rsidRPr="000C6C9E" w:rsidRDefault="00FE6A69" w:rsidP="00FE6A69">
      <w:r w:rsidRPr="00B81CE5">
        <w:rPr>
          <w:vertAlign w:val="superscript"/>
        </w:rPr>
        <w:t>†</w:t>
      </w:r>
      <w:r w:rsidRPr="000C6C9E">
        <w:t>Co-</w:t>
      </w:r>
      <w:r>
        <w:t>senior</w:t>
      </w:r>
      <w:r w:rsidRPr="000C6C9E">
        <w:t xml:space="preserve"> authors.</w:t>
      </w:r>
    </w:p>
    <w:p w14:paraId="57188243" w14:textId="77777777" w:rsidR="00FE6A69" w:rsidRPr="000C6C9E" w:rsidRDefault="00FE6A69" w:rsidP="00FE6A69">
      <w:r w:rsidRPr="000C6C9E">
        <w:rPr>
          <w:rFonts w:cstheme="minorHAnsi"/>
          <w:vertAlign w:val="superscript"/>
        </w:rPr>
        <w:t>‡</w:t>
      </w:r>
      <w:r w:rsidRPr="000C6C9E">
        <w:rPr>
          <w:rFonts w:cstheme="minorHAnsi"/>
        </w:rPr>
        <w:t>A</w:t>
      </w:r>
      <w:r w:rsidRPr="000C6C9E">
        <w:t>t the time the work was performed.</w:t>
      </w:r>
    </w:p>
    <w:p w14:paraId="0BF495C9" w14:textId="7088CC8A" w:rsidR="00890103" w:rsidRDefault="00890103" w:rsidP="00CC2A2E">
      <w:r>
        <w:br w:type="page"/>
      </w:r>
    </w:p>
    <w:p w14:paraId="4B1BB894" w14:textId="404AA99B" w:rsidR="00CC2A2E" w:rsidRPr="002D6445" w:rsidRDefault="00890103" w:rsidP="00CC2A2E">
      <w:pPr>
        <w:rPr>
          <w:b/>
          <w:bCs/>
        </w:rPr>
      </w:pPr>
      <w:r w:rsidRPr="002D6445">
        <w:rPr>
          <w:b/>
          <w:bCs/>
        </w:rPr>
        <w:lastRenderedPageBreak/>
        <w:t>Table of contents</w:t>
      </w:r>
    </w:p>
    <w:p w14:paraId="27AC8869" w14:textId="77777777" w:rsidR="00E91354" w:rsidRPr="00500E93" w:rsidRDefault="00E91354" w:rsidP="00E91354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 xml:space="preserve">Supplementary Figure S1:  </w:t>
      </w:r>
      <w:r w:rsidRPr="00500E93">
        <w:rPr>
          <w:sz w:val="22"/>
          <w:szCs w:val="22"/>
        </w:rPr>
        <w:t xml:space="preserve">Example waveform display used by sleep scorers.  </w:t>
      </w:r>
    </w:p>
    <w:p w14:paraId="64932E12" w14:textId="77777777" w:rsidR="002D6445" w:rsidRPr="00500E93" w:rsidRDefault="002D6445" w:rsidP="002D6445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>Supplementary Table S1.</w:t>
      </w:r>
      <w:r w:rsidRPr="00500E93">
        <w:rPr>
          <w:sz w:val="22"/>
          <w:szCs w:val="22"/>
        </w:rPr>
        <w:t xml:space="preserve"> Linear Mixed-Model Results for Participants with NT1, Baseline-Adjusted Changes in Sleepiness-Related Endpoints </w:t>
      </w:r>
    </w:p>
    <w:p w14:paraId="09159734" w14:textId="77777777" w:rsidR="002D6445" w:rsidRPr="00500E93" w:rsidRDefault="002D6445" w:rsidP="002D6445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>Supplementary Table</w:t>
      </w:r>
      <w:r w:rsidRPr="00500E93">
        <w:rPr>
          <w:b/>
          <w:bCs/>
          <w:spacing w:val="-9"/>
          <w:sz w:val="22"/>
          <w:szCs w:val="22"/>
        </w:rPr>
        <w:t xml:space="preserve"> S</w:t>
      </w:r>
      <w:r w:rsidRPr="00500E93">
        <w:rPr>
          <w:b/>
          <w:bCs/>
          <w:sz w:val="22"/>
          <w:szCs w:val="22"/>
        </w:rPr>
        <w:t>2.</w:t>
      </w:r>
      <w:r w:rsidRPr="00500E93">
        <w:rPr>
          <w:spacing w:val="2"/>
          <w:sz w:val="22"/>
          <w:szCs w:val="22"/>
        </w:rPr>
        <w:t xml:space="preserve"> </w:t>
      </w:r>
      <w:r w:rsidRPr="00500E93">
        <w:rPr>
          <w:sz w:val="22"/>
          <w:szCs w:val="22"/>
        </w:rPr>
        <w:t>Linear Mixed-Model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Results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for</w:t>
      </w:r>
      <w:r w:rsidRPr="00500E93">
        <w:rPr>
          <w:spacing w:val="-9"/>
          <w:sz w:val="22"/>
          <w:szCs w:val="22"/>
        </w:rPr>
        <w:t xml:space="preserve"> </w:t>
      </w:r>
      <w:r w:rsidRPr="00500E93">
        <w:rPr>
          <w:sz w:val="22"/>
          <w:szCs w:val="22"/>
        </w:rPr>
        <w:t>NT2 Cohorts,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Baseline-Adjusted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Changes</w:t>
      </w:r>
      <w:r w:rsidRPr="00500E93">
        <w:rPr>
          <w:spacing w:val="-9"/>
          <w:sz w:val="22"/>
          <w:szCs w:val="22"/>
        </w:rPr>
        <w:t xml:space="preserve"> </w:t>
      </w:r>
      <w:r w:rsidRPr="00500E93">
        <w:rPr>
          <w:sz w:val="22"/>
          <w:szCs w:val="22"/>
        </w:rPr>
        <w:t>in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Sleepiness-Related</w:t>
      </w:r>
      <w:r w:rsidRPr="00500E93">
        <w:rPr>
          <w:spacing w:val="-8"/>
          <w:sz w:val="22"/>
          <w:szCs w:val="22"/>
        </w:rPr>
        <w:t xml:space="preserve"> </w:t>
      </w:r>
      <w:r w:rsidRPr="00500E93">
        <w:rPr>
          <w:sz w:val="22"/>
          <w:szCs w:val="22"/>
        </w:rPr>
        <w:t>Endpoints</w:t>
      </w:r>
    </w:p>
    <w:p w14:paraId="68135B4B" w14:textId="77777777" w:rsidR="002D6445" w:rsidRPr="00500E93" w:rsidRDefault="002D6445" w:rsidP="002D6445">
      <w:pPr>
        <w:pStyle w:val="BodyText"/>
        <w:rPr>
          <w:rFonts w:cstheme="minorHAnsi"/>
          <w:sz w:val="22"/>
          <w:szCs w:val="22"/>
        </w:rPr>
      </w:pPr>
      <w:r w:rsidRPr="00500E93">
        <w:rPr>
          <w:rFonts w:cstheme="minorHAnsi"/>
          <w:b/>
          <w:bCs/>
          <w:sz w:val="22"/>
          <w:szCs w:val="22"/>
        </w:rPr>
        <w:t>Supplementary Table S3.</w:t>
      </w:r>
      <w:r w:rsidRPr="00500E93">
        <w:rPr>
          <w:rFonts w:cstheme="minorHAnsi"/>
          <w:sz w:val="22"/>
          <w:szCs w:val="22"/>
        </w:rPr>
        <w:t xml:space="preserve"> Correlations Versus Inverse</w:t>
      </w:r>
      <w:r w:rsidRPr="00500E93">
        <w:t xml:space="preserve"> </w:t>
      </w:r>
      <w:r w:rsidRPr="00500E93">
        <w:rPr>
          <w:rFonts w:cstheme="minorHAnsi"/>
          <w:sz w:val="22"/>
          <w:szCs w:val="22"/>
        </w:rPr>
        <w:t xml:space="preserve">Maintenance of Wakefulness Test SOL and Between Sleepiness Score and </w:t>
      </w:r>
      <w:r w:rsidRPr="00500E93">
        <w:rPr>
          <w:rFonts w:ascii="Symbol" w:hAnsi="Symbol" w:cstheme="minorHAnsi"/>
        </w:rPr>
        <w:t>q/a</w:t>
      </w:r>
      <w:r w:rsidRPr="00500E93">
        <w:rPr>
          <w:rFonts w:cstheme="minorHAnsi"/>
        </w:rPr>
        <w:t xml:space="preserve"> </w:t>
      </w:r>
      <w:r w:rsidRPr="00500E93">
        <w:rPr>
          <w:rFonts w:cstheme="minorHAnsi"/>
          <w:sz w:val="22"/>
          <w:szCs w:val="22"/>
        </w:rPr>
        <w:t xml:space="preserve">metrics </w:t>
      </w:r>
    </w:p>
    <w:p w14:paraId="2FE6012A" w14:textId="77777777" w:rsidR="002D6445" w:rsidRPr="00500E93" w:rsidRDefault="002D6445" w:rsidP="002D6445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>Supplementary Table S4.</w:t>
      </w:r>
      <w:r w:rsidRPr="00500E93">
        <w:rPr>
          <w:sz w:val="22"/>
          <w:szCs w:val="22"/>
        </w:rPr>
        <w:t xml:space="preserve"> Correlations Versus Maintenance of Wakefulness Test Microsleep (MSE) Parameters</w:t>
      </w:r>
    </w:p>
    <w:p w14:paraId="36A0DF59" w14:textId="77777777" w:rsidR="002D6445" w:rsidRPr="00500E93" w:rsidRDefault="002D6445" w:rsidP="002D6445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>Supplementary Table S5.</w:t>
      </w:r>
      <w:r w:rsidRPr="00500E93">
        <w:rPr>
          <w:sz w:val="22"/>
          <w:szCs w:val="22"/>
        </w:rPr>
        <w:t xml:space="preserve"> Correlations Versus Karolinska Sleepiness Scale (KSS) Parameters</w:t>
      </w:r>
    </w:p>
    <w:p w14:paraId="7FF17659" w14:textId="1E07EAA8" w:rsidR="00890103" w:rsidRDefault="00890103" w:rsidP="00CC2A2E">
      <w:r>
        <w:br w:type="page"/>
      </w:r>
    </w:p>
    <w:p w14:paraId="30C1EA4D" w14:textId="77777777" w:rsidR="00890103" w:rsidRPr="00500E93" w:rsidRDefault="00890103" w:rsidP="00CC2A2E"/>
    <w:p w14:paraId="4122E9AE" w14:textId="77777777" w:rsidR="00CC2A2E" w:rsidRPr="00500E93" w:rsidRDefault="00CC2A2E" w:rsidP="00CC2A2E">
      <w:pPr>
        <w:rPr>
          <w:rFonts w:ascii="Calibri" w:hAnsi="Calibri" w:cs="Calibri"/>
        </w:rPr>
      </w:pPr>
      <w:r w:rsidRPr="00500E93">
        <w:rPr>
          <w:noProof/>
        </w:rPr>
        <w:drawing>
          <wp:inline distT="0" distB="0" distL="0" distR="0" wp14:anchorId="5FB72AAB" wp14:editId="10ECBCCA">
            <wp:extent cx="5943600" cy="2006515"/>
            <wp:effectExtent l="0" t="0" r="0" b="635"/>
            <wp:docPr id="96631968" name="Picture 1" descr="A picture containing text, handwriting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787457" name="Picture 1" descr="A picture containing text, handwriting, line, fo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B91BF" w14:textId="2A5B1070" w:rsidR="00CC2A2E" w:rsidRPr="00500E93" w:rsidRDefault="00CC2A2E" w:rsidP="00CC2A2E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t xml:space="preserve">Supplementary Figure </w:t>
      </w:r>
      <w:r w:rsidR="005D34DE" w:rsidRPr="00500E93">
        <w:rPr>
          <w:b/>
          <w:bCs/>
          <w:sz w:val="22"/>
          <w:szCs w:val="22"/>
        </w:rPr>
        <w:t>S</w:t>
      </w:r>
      <w:r w:rsidRPr="00500E93">
        <w:rPr>
          <w:b/>
          <w:bCs/>
          <w:sz w:val="22"/>
          <w:szCs w:val="22"/>
        </w:rPr>
        <w:t xml:space="preserve">1:  </w:t>
      </w:r>
      <w:r w:rsidRPr="00500E93">
        <w:rPr>
          <w:sz w:val="22"/>
          <w:szCs w:val="22"/>
        </w:rPr>
        <w:t xml:space="preserve">Example waveform display used by sleep scorers.  </w:t>
      </w:r>
    </w:p>
    <w:p w14:paraId="00C34EEA" w14:textId="438CF097" w:rsidR="00CC2A2E" w:rsidRPr="00500E93" w:rsidRDefault="75AE8613" w:rsidP="75AE8613">
      <w:pPr>
        <w:pStyle w:val="BodyText"/>
        <w:rPr>
          <w:rFonts w:ascii="Calibri" w:eastAsia="Calibri" w:hAnsi="Calibri" w:cs="Calibri"/>
          <w:sz w:val="24"/>
          <w:szCs w:val="24"/>
        </w:rPr>
      </w:pPr>
      <w:r w:rsidRPr="00500E93">
        <w:rPr>
          <w:sz w:val="22"/>
          <w:szCs w:val="22"/>
        </w:rPr>
        <w:t>The area shaded green (see EEG 02-A1, 2nd to bottom trace) is marked as a microsleep.</w:t>
      </w:r>
      <w:r w:rsidRPr="00500E93">
        <w:rPr>
          <w:b/>
          <w:bCs/>
          <w:sz w:val="22"/>
          <w:szCs w:val="22"/>
        </w:rPr>
        <w:t xml:space="preserve">  </w:t>
      </w:r>
      <w:r w:rsidRPr="00500E93">
        <w:rPr>
          <w:rFonts w:ascii="Calibri" w:eastAsia="Calibri" w:hAnsi="Calibri" w:cs="Calibri"/>
          <w:sz w:val="24"/>
          <w:szCs w:val="24"/>
        </w:rPr>
        <w:t xml:space="preserve">Microsleeps were identified as a slowing in the EEG (shift from </w:t>
      </w:r>
      <w:r w:rsidRPr="00500E93">
        <w:rPr>
          <w:rFonts w:ascii="Symbol" w:eastAsia="Symbol" w:hAnsi="Symbol" w:cs="Symbol"/>
          <w:sz w:val="24"/>
          <w:szCs w:val="24"/>
        </w:rPr>
        <w:t>a</w:t>
      </w:r>
      <w:r w:rsidRPr="00500E93">
        <w:rPr>
          <w:rFonts w:ascii="Calibri" w:eastAsia="Calibri" w:hAnsi="Calibri" w:cs="Calibri"/>
          <w:sz w:val="24"/>
          <w:szCs w:val="24"/>
        </w:rPr>
        <w:t xml:space="preserve"> to θ), often accompanied by slow rolling eye movements and occasionally accompanied by sleep spindles and/or K complexes.</w:t>
      </w:r>
    </w:p>
    <w:p w14:paraId="5360F887" w14:textId="77777777" w:rsidR="00CC2A2E" w:rsidRPr="00500E93" w:rsidRDefault="00CC2A2E" w:rsidP="007F33DA">
      <w:pPr>
        <w:pStyle w:val="BodyText"/>
        <w:rPr>
          <w:b/>
          <w:bCs/>
          <w:sz w:val="22"/>
          <w:szCs w:val="22"/>
        </w:rPr>
      </w:pPr>
    </w:p>
    <w:p w14:paraId="550D1BD9" w14:textId="77777777" w:rsidR="00CC2A2E" w:rsidRPr="00500E93" w:rsidRDefault="00CC2A2E" w:rsidP="007F33DA">
      <w:pPr>
        <w:pStyle w:val="BodyText"/>
        <w:rPr>
          <w:b/>
          <w:bCs/>
          <w:sz w:val="22"/>
          <w:szCs w:val="22"/>
        </w:rPr>
      </w:pPr>
      <w:r w:rsidRPr="00500E93">
        <w:rPr>
          <w:b/>
          <w:bCs/>
          <w:sz w:val="22"/>
          <w:szCs w:val="22"/>
        </w:rPr>
        <w:br w:type="page"/>
      </w:r>
    </w:p>
    <w:p w14:paraId="1BD8BC30" w14:textId="2C65B63D" w:rsidR="007F33DA" w:rsidRPr="00500E93" w:rsidRDefault="00DA46FE" w:rsidP="007F33DA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lastRenderedPageBreak/>
        <w:t xml:space="preserve">Supplementary </w:t>
      </w:r>
      <w:r w:rsidR="007F33DA" w:rsidRPr="00500E93">
        <w:rPr>
          <w:b/>
          <w:bCs/>
          <w:sz w:val="22"/>
          <w:szCs w:val="22"/>
        </w:rPr>
        <w:t xml:space="preserve">Table </w:t>
      </w:r>
      <w:r w:rsidR="00CA67C1" w:rsidRPr="00500E93">
        <w:rPr>
          <w:b/>
          <w:bCs/>
          <w:sz w:val="22"/>
          <w:szCs w:val="22"/>
        </w:rPr>
        <w:t>S</w:t>
      </w:r>
      <w:r w:rsidR="007F33DA" w:rsidRPr="00500E93">
        <w:rPr>
          <w:b/>
          <w:bCs/>
          <w:sz w:val="22"/>
          <w:szCs w:val="22"/>
        </w:rPr>
        <w:t>1</w:t>
      </w:r>
      <w:r w:rsidR="004A7E7F" w:rsidRPr="00500E93">
        <w:rPr>
          <w:b/>
          <w:bCs/>
          <w:sz w:val="22"/>
          <w:szCs w:val="22"/>
        </w:rPr>
        <w:t>.</w:t>
      </w:r>
      <w:r w:rsidR="007F33DA" w:rsidRPr="00500E93">
        <w:rPr>
          <w:sz w:val="22"/>
          <w:szCs w:val="22"/>
        </w:rPr>
        <w:t xml:space="preserve"> Linear </w:t>
      </w:r>
      <w:r w:rsidR="004A7E7F" w:rsidRPr="00500E93">
        <w:rPr>
          <w:sz w:val="22"/>
          <w:szCs w:val="22"/>
        </w:rPr>
        <w:t>M</w:t>
      </w:r>
      <w:r w:rsidR="007F33DA" w:rsidRPr="00500E93">
        <w:rPr>
          <w:sz w:val="22"/>
          <w:szCs w:val="22"/>
        </w:rPr>
        <w:t>ixed</w:t>
      </w:r>
      <w:r w:rsidR="00186084" w:rsidRPr="00500E93">
        <w:rPr>
          <w:sz w:val="22"/>
          <w:szCs w:val="22"/>
        </w:rPr>
        <w:t>-</w:t>
      </w:r>
      <w:r w:rsidR="004A7E7F" w:rsidRPr="00500E93">
        <w:rPr>
          <w:sz w:val="22"/>
          <w:szCs w:val="22"/>
        </w:rPr>
        <w:t>M</w:t>
      </w:r>
      <w:r w:rsidR="007F33DA" w:rsidRPr="00500E93">
        <w:rPr>
          <w:sz w:val="22"/>
          <w:szCs w:val="22"/>
        </w:rPr>
        <w:t xml:space="preserve">odel </w:t>
      </w:r>
      <w:r w:rsidR="004A7E7F" w:rsidRPr="00500E93">
        <w:rPr>
          <w:sz w:val="22"/>
          <w:szCs w:val="22"/>
        </w:rPr>
        <w:t>R</w:t>
      </w:r>
      <w:r w:rsidR="007F33DA" w:rsidRPr="00500E93">
        <w:rPr>
          <w:sz w:val="22"/>
          <w:szCs w:val="22"/>
        </w:rPr>
        <w:t xml:space="preserve">esults for </w:t>
      </w:r>
      <w:r w:rsidR="004A7E7F" w:rsidRPr="00500E93">
        <w:rPr>
          <w:sz w:val="22"/>
          <w:szCs w:val="22"/>
        </w:rPr>
        <w:t>P</w:t>
      </w:r>
      <w:r w:rsidR="00F13E48" w:rsidRPr="00500E93">
        <w:rPr>
          <w:sz w:val="22"/>
          <w:szCs w:val="22"/>
        </w:rPr>
        <w:t>articipants</w:t>
      </w:r>
      <w:r w:rsidR="00981093" w:rsidRPr="00500E93">
        <w:rPr>
          <w:sz w:val="22"/>
          <w:szCs w:val="22"/>
        </w:rPr>
        <w:t xml:space="preserve"> </w:t>
      </w:r>
      <w:r w:rsidR="00120FCD" w:rsidRPr="00500E93">
        <w:rPr>
          <w:sz w:val="22"/>
          <w:szCs w:val="22"/>
        </w:rPr>
        <w:t>w</w:t>
      </w:r>
      <w:r w:rsidR="00981093" w:rsidRPr="00500E93">
        <w:rPr>
          <w:sz w:val="22"/>
          <w:szCs w:val="22"/>
        </w:rPr>
        <w:t xml:space="preserve">ith </w:t>
      </w:r>
      <w:r w:rsidR="007F33DA" w:rsidRPr="00500E93">
        <w:rPr>
          <w:sz w:val="22"/>
          <w:szCs w:val="22"/>
        </w:rPr>
        <w:t xml:space="preserve">NT1, </w:t>
      </w:r>
      <w:r w:rsidR="004A7E7F" w:rsidRPr="00500E93">
        <w:rPr>
          <w:sz w:val="22"/>
          <w:szCs w:val="22"/>
        </w:rPr>
        <w:t>B</w:t>
      </w:r>
      <w:r w:rsidR="007F33DA" w:rsidRPr="00500E93">
        <w:rPr>
          <w:sz w:val="22"/>
          <w:szCs w:val="22"/>
        </w:rPr>
        <w:t>aseline-</w:t>
      </w:r>
      <w:r w:rsidR="004A7E7F" w:rsidRPr="00500E93">
        <w:rPr>
          <w:sz w:val="22"/>
          <w:szCs w:val="22"/>
        </w:rPr>
        <w:t>A</w:t>
      </w:r>
      <w:r w:rsidR="007F33DA" w:rsidRPr="00500E93">
        <w:rPr>
          <w:sz w:val="22"/>
          <w:szCs w:val="22"/>
        </w:rPr>
        <w:t xml:space="preserve">djusted </w:t>
      </w:r>
      <w:r w:rsidR="004A7E7F" w:rsidRPr="00500E93">
        <w:rPr>
          <w:sz w:val="22"/>
          <w:szCs w:val="22"/>
        </w:rPr>
        <w:t>C</w:t>
      </w:r>
      <w:r w:rsidR="007F33DA" w:rsidRPr="00500E93">
        <w:rPr>
          <w:sz w:val="22"/>
          <w:szCs w:val="22"/>
        </w:rPr>
        <w:t xml:space="preserve">hanges in </w:t>
      </w:r>
      <w:r w:rsidR="004A7E7F" w:rsidRPr="00500E93">
        <w:rPr>
          <w:sz w:val="22"/>
          <w:szCs w:val="22"/>
        </w:rPr>
        <w:t>S</w:t>
      </w:r>
      <w:r w:rsidR="007F33DA" w:rsidRPr="00500E93">
        <w:rPr>
          <w:sz w:val="22"/>
          <w:szCs w:val="22"/>
        </w:rPr>
        <w:t>leepiness-</w:t>
      </w:r>
      <w:r w:rsidR="004A7E7F" w:rsidRPr="00500E93">
        <w:rPr>
          <w:sz w:val="22"/>
          <w:szCs w:val="22"/>
        </w:rPr>
        <w:t>R</w:t>
      </w:r>
      <w:r w:rsidR="007F33DA" w:rsidRPr="00500E93">
        <w:rPr>
          <w:sz w:val="22"/>
          <w:szCs w:val="22"/>
        </w:rPr>
        <w:t xml:space="preserve">elated </w:t>
      </w:r>
      <w:r w:rsidR="004A7E7F" w:rsidRPr="00500E93">
        <w:rPr>
          <w:sz w:val="22"/>
          <w:szCs w:val="22"/>
        </w:rPr>
        <w:t>E</w:t>
      </w:r>
      <w:r w:rsidR="007F33DA" w:rsidRPr="00500E93">
        <w:rPr>
          <w:sz w:val="22"/>
          <w:szCs w:val="22"/>
        </w:rPr>
        <w:t xml:space="preserve">ndpoints </w:t>
      </w:r>
    </w:p>
    <w:tbl>
      <w:tblPr>
        <w:tblW w:w="0" w:type="auto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134"/>
        <w:gridCol w:w="2552"/>
        <w:gridCol w:w="1559"/>
        <w:gridCol w:w="992"/>
        <w:gridCol w:w="992"/>
        <w:gridCol w:w="992"/>
        <w:gridCol w:w="993"/>
      </w:tblGrid>
      <w:tr w:rsidR="00500E93" w:rsidRPr="00500E93" w14:paraId="3A521E66" w14:textId="77777777" w:rsidTr="00022000">
        <w:trPr>
          <w:trHeight w:val="216"/>
        </w:trPr>
        <w:tc>
          <w:tcPr>
            <w:tcW w:w="1134" w:type="dxa"/>
          </w:tcPr>
          <w:p w14:paraId="3586FA0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552" w:type="dxa"/>
          </w:tcPr>
          <w:p w14:paraId="163358C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1559" w:type="dxa"/>
          </w:tcPr>
          <w:p w14:paraId="4AE2A46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992" w:type="dxa"/>
          </w:tcPr>
          <w:p w14:paraId="73C943B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992" w:type="dxa"/>
          </w:tcPr>
          <w:p w14:paraId="0B3827A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2" w:type="dxa"/>
          </w:tcPr>
          <w:p w14:paraId="045575C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3" w:type="dxa"/>
          </w:tcPr>
          <w:p w14:paraId="5D950E4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500E93" w:rsidRPr="00500E93" w14:paraId="7053B907" w14:textId="77777777" w:rsidTr="00022000">
        <w:trPr>
          <w:trHeight w:val="216"/>
        </w:trPr>
        <w:tc>
          <w:tcPr>
            <w:tcW w:w="1134" w:type="dxa"/>
          </w:tcPr>
          <w:p w14:paraId="7B65100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F241E9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57B5E55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82CF34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6F7DEA78" w14:textId="0D4F796A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14:paraId="4C98EB3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993" w:type="dxa"/>
          </w:tcPr>
          <w:p w14:paraId="21846CE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449</w:t>
            </w:r>
          </w:p>
        </w:tc>
      </w:tr>
      <w:tr w:rsidR="00500E93" w:rsidRPr="00500E93" w14:paraId="2A9E5A9E" w14:textId="77777777" w:rsidTr="00022000">
        <w:trPr>
          <w:trHeight w:val="216"/>
        </w:trPr>
        <w:tc>
          <w:tcPr>
            <w:tcW w:w="1134" w:type="dxa"/>
          </w:tcPr>
          <w:p w14:paraId="56EE483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0E54430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519BA14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A8817A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2007E92" w14:textId="3CF190D4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5804682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993" w:type="dxa"/>
          </w:tcPr>
          <w:p w14:paraId="3C1C741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942</w:t>
            </w:r>
          </w:p>
        </w:tc>
      </w:tr>
      <w:tr w:rsidR="00500E93" w:rsidRPr="00500E93" w14:paraId="1138FE19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1807251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65266D9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0E48422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051FBB4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14:paraId="2D5F463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992" w:type="dxa"/>
            <w:vAlign w:val="bottom"/>
          </w:tcPr>
          <w:p w14:paraId="3B1670A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993" w:type="dxa"/>
            <w:vAlign w:val="bottom"/>
          </w:tcPr>
          <w:p w14:paraId="66EC45A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997</w:t>
            </w:r>
          </w:p>
        </w:tc>
      </w:tr>
      <w:tr w:rsidR="00500E93" w:rsidRPr="00500E93" w14:paraId="03157580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5278C42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7E0AA39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7932253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13CA1DD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14:paraId="4BE6EA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bottom"/>
          </w:tcPr>
          <w:p w14:paraId="74C737C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bottom"/>
          </w:tcPr>
          <w:p w14:paraId="19B3000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0000</w:t>
            </w:r>
          </w:p>
        </w:tc>
      </w:tr>
      <w:tr w:rsidR="00500E93" w:rsidRPr="00500E93" w14:paraId="0E66D602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6949584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3DCBD4F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4FB6C5C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31CF25C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14:paraId="72E9617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791</w:t>
            </w:r>
          </w:p>
        </w:tc>
        <w:tc>
          <w:tcPr>
            <w:tcW w:w="992" w:type="dxa"/>
            <w:vAlign w:val="bottom"/>
          </w:tcPr>
          <w:p w14:paraId="7E4CFD1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993" w:type="dxa"/>
            <w:vAlign w:val="bottom"/>
          </w:tcPr>
          <w:p w14:paraId="6A95C30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32</w:t>
            </w:r>
          </w:p>
        </w:tc>
      </w:tr>
      <w:tr w:rsidR="00500E93" w:rsidRPr="00500E93" w14:paraId="59919F5C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1A2CB9A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40DA4A7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11670C6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3952763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14:paraId="2B8F31A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5</w:t>
            </w:r>
          </w:p>
        </w:tc>
        <w:tc>
          <w:tcPr>
            <w:tcW w:w="992" w:type="dxa"/>
            <w:vAlign w:val="bottom"/>
          </w:tcPr>
          <w:p w14:paraId="2F7049D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bottom"/>
          </w:tcPr>
          <w:p w14:paraId="01CE11E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906</w:t>
            </w:r>
          </w:p>
        </w:tc>
      </w:tr>
      <w:tr w:rsidR="00500E93" w:rsidRPr="00500E93" w14:paraId="2ADAE069" w14:textId="77777777" w:rsidTr="00022000">
        <w:trPr>
          <w:trHeight w:val="216"/>
        </w:trPr>
        <w:tc>
          <w:tcPr>
            <w:tcW w:w="1134" w:type="dxa"/>
          </w:tcPr>
          <w:p w14:paraId="429B817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2C2721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589EED1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3FA48F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13CD519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992" w:type="dxa"/>
          </w:tcPr>
          <w:p w14:paraId="46BFFA5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3" w:type="dxa"/>
          </w:tcPr>
          <w:p w14:paraId="4DF4292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087</w:t>
            </w:r>
          </w:p>
        </w:tc>
      </w:tr>
      <w:tr w:rsidR="00500E93" w:rsidRPr="00500E93" w14:paraId="692F4543" w14:textId="77777777" w:rsidTr="00022000">
        <w:trPr>
          <w:trHeight w:val="216"/>
        </w:trPr>
        <w:tc>
          <w:tcPr>
            <w:tcW w:w="1134" w:type="dxa"/>
          </w:tcPr>
          <w:p w14:paraId="29DFD49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0AEA8FE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639F407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F7A2F1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D6D4ED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25772F1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3" w:type="dxa"/>
          </w:tcPr>
          <w:p w14:paraId="6856E8D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7670</w:t>
            </w:r>
          </w:p>
        </w:tc>
      </w:tr>
      <w:tr w:rsidR="00500E93" w:rsidRPr="00500E93" w14:paraId="57B0C56B" w14:textId="77777777" w:rsidTr="00022000">
        <w:trPr>
          <w:trHeight w:val="216"/>
        </w:trPr>
        <w:tc>
          <w:tcPr>
            <w:tcW w:w="1134" w:type="dxa"/>
          </w:tcPr>
          <w:p w14:paraId="55810E4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30DAC0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4E8E955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F04E96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0A7BCFD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14:paraId="4AE2463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993" w:type="dxa"/>
          </w:tcPr>
          <w:p w14:paraId="65ADCD7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362</w:t>
            </w:r>
          </w:p>
        </w:tc>
      </w:tr>
      <w:tr w:rsidR="00500E93" w:rsidRPr="00500E93" w14:paraId="2BF23730" w14:textId="77777777" w:rsidTr="00022000">
        <w:trPr>
          <w:trHeight w:val="216"/>
        </w:trPr>
        <w:tc>
          <w:tcPr>
            <w:tcW w:w="1134" w:type="dxa"/>
          </w:tcPr>
          <w:p w14:paraId="33927CA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15C3EF6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18C3FDC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1EAF64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1DF71D3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2C27D65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993" w:type="dxa"/>
          </w:tcPr>
          <w:p w14:paraId="0F57876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48</w:t>
            </w:r>
          </w:p>
        </w:tc>
      </w:tr>
      <w:tr w:rsidR="00500E93" w:rsidRPr="00500E93" w14:paraId="64AF285F" w14:textId="77777777" w:rsidTr="00022000">
        <w:trPr>
          <w:trHeight w:val="216"/>
        </w:trPr>
        <w:tc>
          <w:tcPr>
            <w:tcW w:w="1134" w:type="dxa"/>
          </w:tcPr>
          <w:p w14:paraId="063BEBD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3D2F11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0E78E23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E8B3B6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4E73066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2DC9A6C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2C0F5EA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224</w:t>
            </w:r>
          </w:p>
        </w:tc>
      </w:tr>
      <w:tr w:rsidR="00500E93" w:rsidRPr="00500E93" w14:paraId="72D348CD" w14:textId="77777777" w:rsidTr="00022000">
        <w:trPr>
          <w:trHeight w:val="216"/>
        </w:trPr>
        <w:tc>
          <w:tcPr>
            <w:tcW w:w="1134" w:type="dxa"/>
          </w:tcPr>
          <w:p w14:paraId="2EACC07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345F998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529187C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4132F9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5F16951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006190C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39FB255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6259</w:t>
            </w:r>
          </w:p>
        </w:tc>
      </w:tr>
      <w:tr w:rsidR="00500E93" w:rsidRPr="00500E93" w14:paraId="482ADBD2" w14:textId="77777777" w:rsidTr="00022000">
        <w:trPr>
          <w:trHeight w:val="216"/>
        </w:trPr>
        <w:tc>
          <w:tcPr>
            <w:tcW w:w="1134" w:type="dxa"/>
          </w:tcPr>
          <w:p w14:paraId="2E9CC76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F9B6A4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1848084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E73066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DCA73F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1AD09C6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500E1AE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8535</w:t>
            </w:r>
          </w:p>
        </w:tc>
      </w:tr>
      <w:tr w:rsidR="00500E93" w:rsidRPr="00500E93" w14:paraId="1536810A" w14:textId="77777777" w:rsidTr="00022000">
        <w:trPr>
          <w:trHeight w:val="216"/>
        </w:trPr>
        <w:tc>
          <w:tcPr>
            <w:tcW w:w="1134" w:type="dxa"/>
          </w:tcPr>
          <w:p w14:paraId="2F3FE13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0AF608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231716A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7CDB97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A50390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32A7DF7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6D34949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181</w:t>
            </w:r>
          </w:p>
        </w:tc>
      </w:tr>
      <w:tr w:rsidR="00500E93" w:rsidRPr="00500E93" w14:paraId="3F7CBD8D" w14:textId="77777777" w:rsidTr="00022000">
        <w:trPr>
          <w:trHeight w:val="216"/>
        </w:trPr>
        <w:tc>
          <w:tcPr>
            <w:tcW w:w="1134" w:type="dxa"/>
          </w:tcPr>
          <w:p w14:paraId="6701180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3004862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389AB74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275A1A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15C6E6A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0A8C230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3D27EB5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631</w:t>
            </w:r>
          </w:p>
        </w:tc>
      </w:tr>
      <w:tr w:rsidR="00500E93" w:rsidRPr="00500E93" w14:paraId="0106BB87" w14:textId="77777777" w:rsidTr="00022000">
        <w:trPr>
          <w:trHeight w:val="216"/>
        </w:trPr>
        <w:tc>
          <w:tcPr>
            <w:tcW w:w="1134" w:type="dxa"/>
          </w:tcPr>
          <w:p w14:paraId="2F80AC9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766A7CB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6E4054F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508A71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27FF77C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0EA2ACE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11D0598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047</w:t>
            </w:r>
          </w:p>
        </w:tc>
      </w:tr>
      <w:tr w:rsidR="00500E93" w:rsidRPr="00500E93" w14:paraId="1BB4779B" w14:textId="77777777" w:rsidTr="00022000">
        <w:trPr>
          <w:trHeight w:val="216"/>
        </w:trPr>
        <w:tc>
          <w:tcPr>
            <w:tcW w:w="1134" w:type="dxa"/>
          </w:tcPr>
          <w:p w14:paraId="7A54E1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256401C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08A3E0B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1F0AEA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59687B1B" w14:textId="1A4DED22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1847971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0D7D51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6262</w:t>
            </w:r>
          </w:p>
        </w:tc>
      </w:tr>
      <w:tr w:rsidR="00500E93" w:rsidRPr="00500E93" w14:paraId="44DFEE88" w14:textId="77777777" w:rsidTr="00022000">
        <w:trPr>
          <w:trHeight w:val="216"/>
        </w:trPr>
        <w:tc>
          <w:tcPr>
            <w:tcW w:w="1134" w:type="dxa"/>
          </w:tcPr>
          <w:p w14:paraId="755D298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120F376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6CCD1A9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382318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04B3E3A4" w14:textId="3A8EFC35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430AFE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5AD8A93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551</w:t>
            </w:r>
          </w:p>
        </w:tc>
      </w:tr>
      <w:tr w:rsidR="00500E93" w:rsidRPr="00500E93" w14:paraId="0A5C42DC" w14:textId="77777777" w:rsidTr="00022000">
        <w:trPr>
          <w:trHeight w:val="216"/>
        </w:trPr>
        <w:tc>
          <w:tcPr>
            <w:tcW w:w="1134" w:type="dxa"/>
          </w:tcPr>
          <w:p w14:paraId="19DA6E24" w14:textId="0A53980B" w:rsidR="00ED5669" w:rsidRPr="00500E93" w:rsidRDefault="00ED5669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BC00A6E" w14:textId="7739DDD4" w:rsidR="00ED5669" w:rsidRPr="00500E93" w:rsidRDefault="00ED5669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415D165F" w14:textId="59A31912" w:rsidR="00ED5669" w:rsidRPr="00500E93" w:rsidRDefault="00ED5669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B301075" w14:textId="6105A293" w:rsidR="00ED5669" w:rsidRPr="00500E93" w:rsidRDefault="00ED5669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6DF41917" w14:textId="02FA0C1C" w:rsidR="00ED5669" w:rsidRPr="00500E93" w:rsidRDefault="00FF0D0F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0.35</w:t>
            </w:r>
          </w:p>
        </w:tc>
        <w:tc>
          <w:tcPr>
            <w:tcW w:w="992" w:type="dxa"/>
          </w:tcPr>
          <w:p w14:paraId="48737739" w14:textId="698FD48B" w:rsidR="00ED5669" w:rsidRPr="00500E93" w:rsidRDefault="00FF0D0F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993" w:type="dxa"/>
          </w:tcPr>
          <w:p w14:paraId="10B1A6E4" w14:textId="63B28E86" w:rsidR="00ED5669" w:rsidRPr="00500E93" w:rsidRDefault="00FF0D0F" w:rsidP="00ED566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500</w:t>
            </w:r>
          </w:p>
        </w:tc>
      </w:tr>
      <w:tr w:rsidR="00500E93" w:rsidRPr="00500E93" w14:paraId="3B58563B" w14:textId="77777777" w:rsidTr="00022000">
        <w:trPr>
          <w:trHeight w:val="216"/>
        </w:trPr>
        <w:tc>
          <w:tcPr>
            <w:tcW w:w="1134" w:type="dxa"/>
          </w:tcPr>
          <w:p w14:paraId="05277FB1" w14:textId="45D07A50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75A4F83" w14:textId="586DE28F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3EA946DB" w14:textId="1FC64B44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F101978" w14:textId="1542408E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27AE0F99" w14:textId="04044CEF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0.94</w:t>
            </w:r>
          </w:p>
        </w:tc>
        <w:tc>
          <w:tcPr>
            <w:tcW w:w="992" w:type="dxa"/>
          </w:tcPr>
          <w:p w14:paraId="5B9935ED" w14:textId="6211C314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93" w:type="dxa"/>
          </w:tcPr>
          <w:p w14:paraId="1FB69AAB" w14:textId="4204A044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66</w:t>
            </w:r>
          </w:p>
        </w:tc>
      </w:tr>
      <w:tr w:rsidR="00500E93" w:rsidRPr="00500E93" w14:paraId="426FD27E" w14:textId="77777777" w:rsidTr="00022000">
        <w:trPr>
          <w:trHeight w:val="216"/>
        </w:trPr>
        <w:tc>
          <w:tcPr>
            <w:tcW w:w="1134" w:type="dxa"/>
          </w:tcPr>
          <w:p w14:paraId="5DCEAB8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C98196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5212CAA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5F51A6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7036C1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35.42</w:t>
            </w:r>
          </w:p>
        </w:tc>
        <w:tc>
          <w:tcPr>
            <w:tcW w:w="992" w:type="dxa"/>
          </w:tcPr>
          <w:p w14:paraId="7956737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993" w:type="dxa"/>
          </w:tcPr>
          <w:p w14:paraId="04977BAA" w14:textId="10F69A5D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DE63472" w14:textId="77777777" w:rsidTr="00022000">
        <w:trPr>
          <w:trHeight w:val="216"/>
        </w:trPr>
        <w:tc>
          <w:tcPr>
            <w:tcW w:w="1134" w:type="dxa"/>
          </w:tcPr>
          <w:p w14:paraId="56EB0C4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1242FE3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2F1EAE6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715E1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2D80EEB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6.94</w:t>
            </w:r>
          </w:p>
        </w:tc>
        <w:tc>
          <w:tcPr>
            <w:tcW w:w="992" w:type="dxa"/>
          </w:tcPr>
          <w:p w14:paraId="4652B60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993" w:type="dxa"/>
          </w:tcPr>
          <w:p w14:paraId="6E1DF252" w14:textId="5F8C9C87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A3AD6E1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5376A83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0A21408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38B4FAA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12014F7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  <w:vAlign w:val="bottom"/>
          </w:tcPr>
          <w:p w14:paraId="575307F6" w14:textId="1A6E4257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2.858</w:t>
            </w:r>
          </w:p>
        </w:tc>
        <w:tc>
          <w:tcPr>
            <w:tcW w:w="992" w:type="dxa"/>
            <w:vAlign w:val="bottom"/>
          </w:tcPr>
          <w:p w14:paraId="27653FE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93" w:type="dxa"/>
            <w:vAlign w:val="bottom"/>
          </w:tcPr>
          <w:p w14:paraId="7250A0EF" w14:textId="305DD078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C63543B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5E52387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134E5A4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3FE9E5C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0B1FEB0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  <w:vAlign w:val="bottom"/>
          </w:tcPr>
          <w:p w14:paraId="6288B4E0" w14:textId="12F3C938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917</w:t>
            </w:r>
          </w:p>
        </w:tc>
        <w:tc>
          <w:tcPr>
            <w:tcW w:w="992" w:type="dxa"/>
            <w:vAlign w:val="bottom"/>
          </w:tcPr>
          <w:p w14:paraId="318FD1D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993" w:type="dxa"/>
            <w:vAlign w:val="bottom"/>
          </w:tcPr>
          <w:p w14:paraId="7571DE1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23</w:t>
            </w:r>
          </w:p>
        </w:tc>
      </w:tr>
      <w:tr w:rsidR="00500E93" w:rsidRPr="00500E93" w14:paraId="78CA2E7F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79A336C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05790D8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100854C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2AA9F9C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  <w:vAlign w:val="bottom"/>
          </w:tcPr>
          <w:p w14:paraId="55DF9E02" w14:textId="2D7B1301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2.391</w:t>
            </w:r>
          </w:p>
        </w:tc>
        <w:tc>
          <w:tcPr>
            <w:tcW w:w="992" w:type="dxa"/>
            <w:vAlign w:val="bottom"/>
          </w:tcPr>
          <w:p w14:paraId="7EBD895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bottom"/>
          </w:tcPr>
          <w:p w14:paraId="484ACDE9" w14:textId="1A1354E0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3344B23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7F66A99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2084A54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1BC4664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5894D6C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  <w:vAlign w:val="bottom"/>
          </w:tcPr>
          <w:p w14:paraId="6100B5CF" w14:textId="6594E6E7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992" w:type="dxa"/>
            <w:vAlign w:val="bottom"/>
          </w:tcPr>
          <w:p w14:paraId="734BA96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993" w:type="dxa"/>
            <w:vAlign w:val="bottom"/>
          </w:tcPr>
          <w:p w14:paraId="38AEC12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1</w:t>
            </w:r>
          </w:p>
        </w:tc>
      </w:tr>
      <w:tr w:rsidR="00500E93" w:rsidRPr="00500E93" w14:paraId="57F0C881" w14:textId="77777777" w:rsidTr="00022000">
        <w:trPr>
          <w:trHeight w:val="216"/>
        </w:trPr>
        <w:tc>
          <w:tcPr>
            <w:tcW w:w="1134" w:type="dxa"/>
          </w:tcPr>
          <w:p w14:paraId="2833350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F858FE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51ED71C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D3273E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33951686" w14:textId="1C6B0815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37</w:t>
            </w:r>
          </w:p>
        </w:tc>
        <w:tc>
          <w:tcPr>
            <w:tcW w:w="992" w:type="dxa"/>
          </w:tcPr>
          <w:p w14:paraId="798DCF9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3" w:type="dxa"/>
          </w:tcPr>
          <w:p w14:paraId="5061EDE8" w14:textId="72ABE193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5933B3AF" w14:textId="77777777" w:rsidTr="00022000">
        <w:trPr>
          <w:trHeight w:val="216"/>
        </w:trPr>
        <w:tc>
          <w:tcPr>
            <w:tcW w:w="1134" w:type="dxa"/>
          </w:tcPr>
          <w:p w14:paraId="4B48D3E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3F72DD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7CA6B63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2AA759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006EE314" w14:textId="5121D123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3.60</w:t>
            </w:r>
          </w:p>
        </w:tc>
        <w:tc>
          <w:tcPr>
            <w:tcW w:w="992" w:type="dxa"/>
          </w:tcPr>
          <w:p w14:paraId="390A1DF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993" w:type="dxa"/>
          </w:tcPr>
          <w:p w14:paraId="542CE400" w14:textId="46F9BA31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74584E0" w14:textId="77777777" w:rsidTr="00022000">
        <w:trPr>
          <w:trHeight w:val="216"/>
        </w:trPr>
        <w:tc>
          <w:tcPr>
            <w:tcW w:w="1134" w:type="dxa"/>
          </w:tcPr>
          <w:p w14:paraId="2F8118B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069D092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5175089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1D85B0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34282BC0" w14:textId="19611ECF" w:rsidR="007F33DA" w:rsidRPr="00500E93" w:rsidRDefault="0094531B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14:paraId="04233E4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993" w:type="dxa"/>
          </w:tcPr>
          <w:p w14:paraId="5719790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76</w:t>
            </w:r>
          </w:p>
        </w:tc>
      </w:tr>
      <w:tr w:rsidR="00500E93" w:rsidRPr="00500E93" w14:paraId="015BE7E6" w14:textId="77777777" w:rsidTr="00022000">
        <w:trPr>
          <w:trHeight w:val="216"/>
        </w:trPr>
        <w:tc>
          <w:tcPr>
            <w:tcW w:w="1134" w:type="dxa"/>
          </w:tcPr>
          <w:p w14:paraId="11072BB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B25CB7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53FCBF2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23ED46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5F663519" w14:textId="3DE79EA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6F0FF23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93" w:type="dxa"/>
          </w:tcPr>
          <w:p w14:paraId="51CB5A8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876</w:t>
            </w:r>
          </w:p>
        </w:tc>
      </w:tr>
      <w:tr w:rsidR="00500E93" w:rsidRPr="00500E93" w14:paraId="24659734" w14:textId="77777777" w:rsidTr="00022000">
        <w:trPr>
          <w:trHeight w:val="216"/>
        </w:trPr>
        <w:tc>
          <w:tcPr>
            <w:tcW w:w="1134" w:type="dxa"/>
          </w:tcPr>
          <w:p w14:paraId="3DDC1EA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09093B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057F5E0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247BD4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5358BF0" w14:textId="79BF2484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992" w:type="dxa"/>
          </w:tcPr>
          <w:p w14:paraId="424637A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1AD2CF40" w14:textId="7568B1F4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678EAD50" w14:textId="77777777" w:rsidTr="00022000">
        <w:trPr>
          <w:trHeight w:val="216"/>
        </w:trPr>
        <w:tc>
          <w:tcPr>
            <w:tcW w:w="1134" w:type="dxa"/>
          </w:tcPr>
          <w:p w14:paraId="68666E4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3CA138B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100A852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EA3D30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6DE2CE63" w14:textId="34E8DBB5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14:paraId="3114A41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7FE74D5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9</w:t>
            </w:r>
          </w:p>
        </w:tc>
      </w:tr>
      <w:tr w:rsidR="00500E93" w:rsidRPr="00500E93" w14:paraId="44645322" w14:textId="77777777" w:rsidTr="00022000">
        <w:trPr>
          <w:trHeight w:val="216"/>
        </w:trPr>
        <w:tc>
          <w:tcPr>
            <w:tcW w:w="1134" w:type="dxa"/>
          </w:tcPr>
          <w:p w14:paraId="679BC49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DD15EE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44325E1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B4F9B1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7FD0D22" w14:textId="64417D0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992" w:type="dxa"/>
          </w:tcPr>
          <w:p w14:paraId="61ED940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7255106E" w14:textId="4C7FDAC5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BBB9608" w14:textId="77777777" w:rsidTr="00022000">
        <w:trPr>
          <w:trHeight w:val="216"/>
        </w:trPr>
        <w:tc>
          <w:tcPr>
            <w:tcW w:w="1134" w:type="dxa"/>
          </w:tcPr>
          <w:p w14:paraId="57D60CE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9B9D3A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78FAAB4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389A04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1D79E31" w14:textId="3F6754CF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  <w:tc>
          <w:tcPr>
            <w:tcW w:w="992" w:type="dxa"/>
          </w:tcPr>
          <w:p w14:paraId="17DC66B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7D5D34B2" w14:textId="5FF89E97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4FD53073" w14:textId="77777777" w:rsidTr="00022000">
        <w:trPr>
          <w:trHeight w:val="216"/>
        </w:trPr>
        <w:tc>
          <w:tcPr>
            <w:tcW w:w="1134" w:type="dxa"/>
          </w:tcPr>
          <w:p w14:paraId="6677BD6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1AA9BB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7C92FDC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E1F5C4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0424735B" w14:textId="7A2D510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056A0FD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50EDDA1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68</w:t>
            </w:r>
          </w:p>
        </w:tc>
      </w:tr>
      <w:tr w:rsidR="00500E93" w:rsidRPr="00500E93" w14:paraId="301C3CCC" w14:textId="77777777" w:rsidTr="00022000">
        <w:trPr>
          <w:trHeight w:val="216"/>
        </w:trPr>
        <w:tc>
          <w:tcPr>
            <w:tcW w:w="1134" w:type="dxa"/>
          </w:tcPr>
          <w:p w14:paraId="40B0822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E7E960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694E14F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386DE5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80D43B8" w14:textId="378B6758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92" w:type="dxa"/>
          </w:tcPr>
          <w:p w14:paraId="4FEBAAA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1EFECD7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13</w:t>
            </w:r>
          </w:p>
        </w:tc>
      </w:tr>
      <w:tr w:rsidR="00500E93" w:rsidRPr="00500E93" w14:paraId="164BDAC5" w14:textId="77777777" w:rsidTr="00022000">
        <w:trPr>
          <w:trHeight w:val="216"/>
        </w:trPr>
        <w:tc>
          <w:tcPr>
            <w:tcW w:w="1134" w:type="dxa"/>
          </w:tcPr>
          <w:p w14:paraId="4655224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B117C5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78DB574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1AFA0C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19B69F86" w14:textId="7A086C1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0E128CE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78B36C3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4</w:t>
            </w:r>
          </w:p>
        </w:tc>
      </w:tr>
      <w:tr w:rsidR="00500E93" w:rsidRPr="00500E93" w14:paraId="0A7EDB33" w14:textId="77777777" w:rsidTr="00022000">
        <w:trPr>
          <w:trHeight w:val="216"/>
        </w:trPr>
        <w:tc>
          <w:tcPr>
            <w:tcW w:w="1134" w:type="dxa"/>
          </w:tcPr>
          <w:p w14:paraId="7714680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4E85BD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41182C0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75E227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515C4CB3" w14:textId="302889E0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5CF74E5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168514E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94</w:t>
            </w:r>
          </w:p>
        </w:tc>
      </w:tr>
      <w:tr w:rsidR="00500E93" w:rsidRPr="00500E93" w14:paraId="33FDFC7D" w14:textId="77777777" w:rsidTr="00022000">
        <w:trPr>
          <w:trHeight w:val="216"/>
        </w:trPr>
        <w:tc>
          <w:tcPr>
            <w:tcW w:w="1134" w:type="dxa"/>
          </w:tcPr>
          <w:p w14:paraId="2C378C1F" w14:textId="2905D09C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T1</w:t>
            </w:r>
          </w:p>
        </w:tc>
        <w:tc>
          <w:tcPr>
            <w:tcW w:w="2552" w:type="dxa"/>
          </w:tcPr>
          <w:p w14:paraId="6A0752B5" w14:textId="5F20B0BC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35FCD49A" w14:textId="042901C1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F74F289" w14:textId="79421D91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04893C67" w14:textId="07DD58B5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3.36</w:t>
            </w:r>
          </w:p>
        </w:tc>
        <w:tc>
          <w:tcPr>
            <w:tcW w:w="992" w:type="dxa"/>
          </w:tcPr>
          <w:p w14:paraId="1FDEEB99" w14:textId="502A35A3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14:paraId="46011E8E" w14:textId="5FE8FDB1" w:rsidR="00FF0D0F" w:rsidRPr="00500E93" w:rsidRDefault="00681864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3E01897" w14:textId="77777777" w:rsidTr="00022000">
        <w:trPr>
          <w:trHeight w:val="216"/>
        </w:trPr>
        <w:tc>
          <w:tcPr>
            <w:tcW w:w="1134" w:type="dxa"/>
          </w:tcPr>
          <w:p w14:paraId="7B470250" w14:textId="50C0E9DA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E30A02F" w14:textId="13D8235E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5A7E2548" w14:textId="65D19873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4691EE3" w14:textId="4D66CFB0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992" w:type="dxa"/>
          </w:tcPr>
          <w:p w14:paraId="3FD2BB3D" w14:textId="412D2F86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3.27</w:t>
            </w:r>
          </w:p>
        </w:tc>
        <w:tc>
          <w:tcPr>
            <w:tcW w:w="992" w:type="dxa"/>
          </w:tcPr>
          <w:p w14:paraId="1265E5A9" w14:textId="370E9226" w:rsidR="00FF0D0F" w:rsidRPr="00500E93" w:rsidRDefault="00FF0D0F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14:paraId="6A283758" w14:textId="08594C4A" w:rsidR="00FF0D0F" w:rsidRPr="00500E93" w:rsidRDefault="00681864" w:rsidP="00FF0D0F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5BAF4957" w14:textId="77777777" w:rsidTr="00022000">
        <w:trPr>
          <w:trHeight w:val="216"/>
        </w:trPr>
        <w:tc>
          <w:tcPr>
            <w:tcW w:w="1134" w:type="dxa"/>
          </w:tcPr>
          <w:p w14:paraId="3FABF6B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32587E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11DA86B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76E513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2E2DF90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35.59</w:t>
            </w:r>
          </w:p>
        </w:tc>
        <w:tc>
          <w:tcPr>
            <w:tcW w:w="992" w:type="dxa"/>
          </w:tcPr>
          <w:p w14:paraId="34B66F4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75</w:t>
            </w:r>
          </w:p>
        </w:tc>
        <w:tc>
          <w:tcPr>
            <w:tcW w:w="993" w:type="dxa"/>
          </w:tcPr>
          <w:p w14:paraId="55D807C7" w14:textId="64D07651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56C141AE" w14:textId="77777777" w:rsidTr="00022000">
        <w:trPr>
          <w:trHeight w:val="216"/>
        </w:trPr>
        <w:tc>
          <w:tcPr>
            <w:tcW w:w="1134" w:type="dxa"/>
          </w:tcPr>
          <w:p w14:paraId="6E9D659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274F740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59" w:type="dxa"/>
          </w:tcPr>
          <w:p w14:paraId="2E22008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97B6E1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3F3C79B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35.62</w:t>
            </w:r>
          </w:p>
        </w:tc>
        <w:tc>
          <w:tcPr>
            <w:tcW w:w="992" w:type="dxa"/>
          </w:tcPr>
          <w:p w14:paraId="0E17701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993" w:type="dxa"/>
          </w:tcPr>
          <w:p w14:paraId="34345583" w14:textId="2C57ED8D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E543FC8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4F0187C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08C3AA4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5568215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16D4AFC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  <w:vAlign w:val="bottom"/>
          </w:tcPr>
          <w:p w14:paraId="7868013D" w14:textId="1E3E1B3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7.542</w:t>
            </w:r>
          </w:p>
        </w:tc>
        <w:tc>
          <w:tcPr>
            <w:tcW w:w="992" w:type="dxa"/>
            <w:vAlign w:val="bottom"/>
          </w:tcPr>
          <w:p w14:paraId="490477D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</w:tc>
        <w:tc>
          <w:tcPr>
            <w:tcW w:w="993" w:type="dxa"/>
            <w:vAlign w:val="bottom"/>
          </w:tcPr>
          <w:p w14:paraId="4B768EE2" w14:textId="4440F1D2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6E067933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211FA0A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55637EC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59" w:type="dxa"/>
            <w:vAlign w:val="bottom"/>
          </w:tcPr>
          <w:p w14:paraId="6502D2F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3864E6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  <w:vAlign w:val="bottom"/>
          </w:tcPr>
          <w:p w14:paraId="11F3B3CE" w14:textId="4FA7A3D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461</w:t>
            </w:r>
          </w:p>
        </w:tc>
        <w:tc>
          <w:tcPr>
            <w:tcW w:w="992" w:type="dxa"/>
            <w:vAlign w:val="bottom"/>
          </w:tcPr>
          <w:p w14:paraId="4D45979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993" w:type="dxa"/>
            <w:vAlign w:val="bottom"/>
          </w:tcPr>
          <w:p w14:paraId="01D546B7" w14:textId="0A89D697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7BD3BA9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0964858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7062668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0A04198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5A53BA1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  <w:vAlign w:val="bottom"/>
          </w:tcPr>
          <w:p w14:paraId="5916D5BA" w14:textId="6D4631AB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734</w:t>
            </w:r>
          </w:p>
        </w:tc>
        <w:tc>
          <w:tcPr>
            <w:tcW w:w="992" w:type="dxa"/>
            <w:vAlign w:val="bottom"/>
          </w:tcPr>
          <w:p w14:paraId="5C12247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993" w:type="dxa"/>
            <w:vAlign w:val="bottom"/>
          </w:tcPr>
          <w:p w14:paraId="3F0D2E7D" w14:textId="64FA1567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783E20A" w14:textId="77777777" w:rsidTr="00022000">
        <w:trPr>
          <w:trHeight w:val="216"/>
        </w:trPr>
        <w:tc>
          <w:tcPr>
            <w:tcW w:w="1134" w:type="dxa"/>
            <w:vAlign w:val="bottom"/>
          </w:tcPr>
          <w:p w14:paraId="31A6C2D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  <w:vAlign w:val="bottom"/>
          </w:tcPr>
          <w:p w14:paraId="658CD90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59" w:type="dxa"/>
            <w:vAlign w:val="bottom"/>
          </w:tcPr>
          <w:p w14:paraId="676E496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0D0354F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  <w:vAlign w:val="bottom"/>
          </w:tcPr>
          <w:p w14:paraId="53DFE31F" w14:textId="38EC6BE7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276</w:t>
            </w:r>
          </w:p>
        </w:tc>
        <w:tc>
          <w:tcPr>
            <w:tcW w:w="992" w:type="dxa"/>
            <w:vAlign w:val="bottom"/>
          </w:tcPr>
          <w:p w14:paraId="4F18F01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3" w:type="dxa"/>
            <w:vAlign w:val="bottom"/>
          </w:tcPr>
          <w:p w14:paraId="0AC01F77" w14:textId="6913F33F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220C7C0" w14:textId="77777777" w:rsidTr="00022000">
        <w:trPr>
          <w:trHeight w:val="216"/>
        </w:trPr>
        <w:tc>
          <w:tcPr>
            <w:tcW w:w="1134" w:type="dxa"/>
          </w:tcPr>
          <w:p w14:paraId="698349E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CB6626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2BE9FA9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A3E249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4D0E196E" w14:textId="60F43D48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16</w:t>
            </w:r>
          </w:p>
        </w:tc>
        <w:tc>
          <w:tcPr>
            <w:tcW w:w="992" w:type="dxa"/>
          </w:tcPr>
          <w:p w14:paraId="30F27EB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993" w:type="dxa"/>
          </w:tcPr>
          <w:p w14:paraId="61F4A9BE" w14:textId="3D67A821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4C73F34" w14:textId="77777777" w:rsidTr="00022000">
        <w:trPr>
          <w:trHeight w:val="216"/>
        </w:trPr>
        <w:tc>
          <w:tcPr>
            <w:tcW w:w="1134" w:type="dxa"/>
          </w:tcPr>
          <w:p w14:paraId="3E9BCF8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7A75C33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59" w:type="dxa"/>
          </w:tcPr>
          <w:p w14:paraId="12CEFCE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9C927B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2505BD13" w14:textId="14DFCE1F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55</w:t>
            </w:r>
          </w:p>
        </w:tc>
        <w:tc>
          <w:tcPr>
            <w:tcW w:w="992" w:type="dxa"/>
          </w:tcPr>
          <w:p w14:paraId="683345B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993" w:type="dxa"/>
          </w:tcPr>
          <w:p w14:paraId="12063FB8" w14:textId="4CA9D793" w:rsidR="007F33DA" w:rsidRPr="00500E93" w:rsidRDefault="00681864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2ED5E2A" w14:textId="77777777" w:rsidTr="00022000">
        <w:trPr>
          <w:trHeight w:val="216"/>
        </w:trPr>
        <w:tc>
          <w:tcPr>
            <w:tcW w:w="1134" w:type="dxa"/>
          </w:tcPr>
          <w:p w14:paraId="3AD05AB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634505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7FFA956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B42B06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5875BEAC" w14:textId="68F3425E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14:paraId="3820BE3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993" w:type="dxa"/>
          </w:tcPr>
          <w:p w14:paraId="5B2E869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134</w:t>
            </w:r>
          </w:p>
        </w:tc>
      </w:tr>
      <w:tr w:rsidR="00500E93" w:rsidRPr="00500E93" w14:paraId="4F2C34D7" w14:textId="77777777" w:rsidTr="00022000">
        <w:trPr>
          <w:trHeight w:val="216"/>
        </w:trPr>
        <w:tc>
          <w:tcPr>
            <w:tcW w:w="1134" w:type="dxa"/>
          </w:tcPr>
          <w:p w14:paraId="074243E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1433DC2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59" w:type="dxa"/>
          </w:tcPr>
          <w:p w14:paraId="2492430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A2127A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04F9E9B0" w14:textId="5745F873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0286C02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993" w:type="dxa"/>
          </w:tcPr>
          <w:p w14:paraId="06859ED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6586</w:t>
            </w:r>
          </w:p>
        </w:tc>
      </w:tr>
      <w:tr w:rsidR="00500E93" w:rsidRPr="00500E93" w14:paraId="363340A6" w14:textId="77777777" w:rsidTr="00022000">
        <w:trPr>
          <w:trHeight w:val="216"/>
        </w:trPr>
        <w:tc>
          <w:tcPr>
            <w:tcW w:w="1134" w:type="dxa"/>
          </w:tcPr>
          <w:p w14:paraId="6DF4018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4EC468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375A8DD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7FF96E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134C8E5C" w14:textId="325927A0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92" w:type="dxa"/>
          </w:tcPr>
          <w:p w14:paraId="7AFE179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993" w:type="dxa"/>
          </w:tcPr>
          <w:p w14:paraId="00DCEB1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56</w:t>
            </w:r>
          </w:p>
        </w:tc>
      </w:tr>
      <w:tr w:rsidR="00500E93" w:rsidRPr="00500E93" w14:paraId="59066BE1" w14:textId="77777777" w:rsidTr="00022000">
        <w:trPr>
          <w:trHeight w:val="216"/>
        </w:trPr>
        <w:tc>
          <w:tcPr>
            <w:tcW w:w="1134" w:type="dxa"/>
          </w:tcPr>
          <w:p w14:paraId="6743E6B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32F7BC1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59" w:type="dxa"/>
          </w:tcPr>
          <w:p w14:paraId="64F6EF7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04D2B1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5B7A745B" w14:textId="2151E26B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992" w:type="dxa"/>
          </w:tcPr>
          <w:p w14:paraId="03CEBC0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993" w:type="dxa"/>
          </w:tcPr>
          <w:p w14:paraId="2D0FFA6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46</w:t>
            </w:r>
          </w:p>
        </w:tc>
      </w:tr>
      <w:tr w:rsidR="00500E93" w:rsidRPr="00500E93" w14:paraId="70497765" w14:textId="77777777" w:rsidTr="00022000">
        <w:trPr>
          <w:trHeight w:val="216"/>
        </w:trPr>
        <w:tc>
          <w:tcPr>
            <w:tcW w:w="1134" w:type="dxa"/>
          </w:tcPr>
          <w:p w14:paraId="6665797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5DF2C00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44BE6E1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891569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5AB4E06F" w14:textId="5D67ECAD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14:paraId="6812F7E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3" w:type="dxa"/>
          </w:tcPr>
          <w:p w14:paraId="3ABC991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232</w:t>
            </w:r>
          </w:p>
        </w:tc>
      </w:tr>
      <w:tr w:rsidR="00500E93" w:rsidRPr="00500E93" w14:paraId="0F1C9715" w14:textId="77777777" w:rsidTr="00022000">
        <w:trPr>
          <w:trHeight w:val="216"/>
        </w:trPr>
        <w:tc>
          <w:tcPr>
            <w:tcW w:w="1134" w:type="dxa"/>
          </w:tcPr>
          <w:p w14:paraId="4D76437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4D0639AA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02DF130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2E9354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07ADC0D0" w14:textId="76EF7F76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992" w:type="dxa"/>
          </w:tcPr>
          <w:p w14:paraId="2FCA91C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3" w:type="dxa"/>
          </w:tcPr>
          <w:p w14:paraId="09474B33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28</w:t>
            </w:r>
          </w:p>
        </w:tc>
      </w:tr>
      <w:tr w:rsidR="00500E93" w:rsidRPr="00500E93" w14:paraId="3D580B50" w14:textId="77777777" w:rsidTr="00022000">
        <w:trPr>
          <w:trHeight w:val="216"/>
        </w:trPr>
        <w:tc>
          <w:tcPr>
            <w:tcW w:w="1134" w:type="dxa"/>
          </w:tcPr>
          <w:p w14:paraId="56DCB2E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BC8438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7CD446D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6ADD4F5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05CF9FC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0931A156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14:paraId="5007266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50</w:t>
            </w:r>
          </w:p>
        </w:tc>
      </w:tr>
      <w:tr w:rsidR="00500E93" w:rsidRPr="00500E93" w14:paraId="39605AE1" w14:textId="77777777" w:rsidTr="00022000">
        <w:trPr>
          <w:trHeight w:val="216"/>
        </w:trPr>
        <w:tc>
          <w:tcPr>
            <w:tcW w:w="1134" w:type="dxa"/>
          </w:tcPr>
          <w:p w14:paraId="75B6DF1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039A60B0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547BEADF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0EE49E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4096C591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7326158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14:paraId="1715C62D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981</w:t>
            </w:r>
          </w:p>
        </w:tc>
      </w:tr>
      <w:tr w:rsidR="00500E93" w:rsidRPr="00500E93" w14:paraId="69E8D177" w14:textId="77777777" w:rsidTr="00022000">
        <w:trPr>
          <w:trHeight w:val="216"/>
        </w:trPr>
        <w:tc>
          <w:tcPr>
            <w:tcW w:w="1134" w:type="dxa"/>
          </w:tcPr>
          <w:p w14:paraId="408B3BDC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388443C2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4528455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4F8E89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4C005F85" w14:textId="5CF9D12B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14:paraId="455D49A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26DF91CB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363</w:t>
            </w:r>
          </w:p>
        </w:tc>
      </w:tr>
      <w:tr w:rsidR="00500E93" w:rsidRPr="00500E93" w14:paraId="133FB0BB" w14:textId="77777777" w:rsidTr="00022000">
        <w:trPr>
          <w:trHeight w:val="216"/>
        </w:trPr>
        <w:tc>
          <w:tcPr>
            <w:tcW w:w="1134" w:type="dxa"/>
          </w:tcPr>
          <w:p w14:paraId="23B8AF54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7F2AEEF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59" w:type="dxa"/>
          </w:tcPr>
          <w:p w14:paraId="2D1EAEE9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D28DC37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7394ECF7" w14:textId="76DA4FD6" w:rsidR="007F33DA" w:rsidRPr="00500E93" w:rsidRDefault="00774D52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14:paraId="3353A868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2B706E2E" w14:textId="77777777" w:rsidR="007F33DA" w:rsidRPr="00500E93" w:rsidRDefault="007F33DA" w:rsidP="0094531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320</w:t>
            </w:r>
          </w:p>
        </w:tc>
      </w:tr>
      <w:tr w:rsidR="00500E93" w:rsidRPr="00500E93" w14:paraId="6B3C3454" w14:textId="77777777" w:rsidTr="00022000">
        <w:trPr>
          <w:trHeight w:val="216"/>
        </w:trPr>
        <w:tc>
          <w:tcPr>
            <w:tcW w:w="1134" w:type="dxa"/>
          </w:tcPr>
          <w:p w14:paraId="4A5B63F8" w14:textId="5199CE74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2F1707F9" w14:textId="14922996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21999DFF" w14:textId="4652131E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D4EFE81" w14:textId="44268AA4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7A865D8C" w14:textId="026A58B3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3.79</w:t>
            </w:r>
          </w:p>
        </w:tc>
        <w:tc>
          <w:tcPr>
            <w:tcW w:w="992" w:type="dxa"/>
          </w:tcPr>
          <w:p w14:paraId="0FBFB707" w14:textId="788039FD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3" w:type="dxa"/>
          </w:tcPr>
          <w:p w14:paraId="48DD4210" w14:textId="2ABFF739" w:rsidR="00EE28DB" w:rsidRPr="00500E93" w:rsidRDefault="00681864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6000E8E" w14:textId="77777777" w:rsidTr="00022000">
        <w:trPr>
          <w:trHeight w:val="216"/>
        </w:trPr>
        <w:tc>
          <w:tcPr>
            <w:tcW w:w="1134" w:type="dxa"/>
          </w:tcPr>
          <w:p w14:paraId="5B9B3A5A" w14:textId="1D99FADA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1</w:t>
            </w:r>
          </w:p>
        </w:tc>
        <w:tc>
          <w:tcPr>
            <w:tcW w:w="2552" w:type="dxa"/>
          </w:tcPr>
          <w:p w14:paraId="6D1A68FB" w14:textId="373941E8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59" w:type="dxa"/>
          </w:tcPr>
          <w:p w14:paraId="293A60AB" w14:textId="2AA22A6A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F9B40C9" w14:textId="27C724B9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992" w:type="dxa"/>
          </w:tcPr>
          <w:p w14:paraId="42112F7E" w14:textId="49A5C53F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4.15</w:t>
            </w:r>
          </w:p>
        </w:tc>
        <w:tc>
          <w:tcPr>
            <w:tcW w:w="992" w:type="dxa"/>
          </w:tcPr>
          <w:p w14:paraId="2857D1C3" w14:textId="0B34B219" w:rsidR="00EE28DB" w:rsidRPr="00500E93" w:rsidRDefault="00EE28DB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3" w:type="dxa"/>
          </w:tcPr>
          <w:p w14:paraId="4C16E946" w14:textId="217C10DD" w:rsidR="00EE28DB" w:rsidRPr="00500E93" w:rsidRDefault="00681864" w:rsidP="00EE28DB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</w:tbl>
    <w:p w14:paraId="50A7A7B9" w14:textId="42CE87FF" w:rsidR="001466DD" w:rsidRPr="00500E93" w:rsidRDefault="001466DD" w:rsidP="00A0141D">
      <w:pPr>
        <w:pStyle w:val="BodyText"/>
        <w:spacing w:before="120" w:line="276" w:lineRule="auto"/>
      </w:pPr>
      <w:bookmarkStart w:id="0" w:name="_Hlk154140783"/>
      <w:r w:rsidRPr="00500E93">
        <w:t>Cohort values: Bp = NT1 placebo; B1 = NT1 11 mg danavorexton; B2 = NT1 44 mg danavorexton.</w:t>
      </w:r>
    </w:p>
    <w:bookmarkEnd w:id="0"/>
    <w:p w14:paraId="42C3E861" w14:textId="2DAB112A" w:rsidR="00A0141D" w:rsidRPr="00500E93" w:rsidRDefault="00A0141D" w:rsidP="00A0141D">
      <w:pPr>
        <w:spacing w:line="276" w:lineRule="auto"/>
        <w:rPr>
          <w:sz w:val="20"/>
          <w:szCs w:val="20"/>
        </w:rPr>
      </w:pPr>
      <w:r w:rsidRPr="00500E93">
        <w:rPr>
          <w:sz w:val="20"/>
          <w:szCs w:val="20"/>
        </w:rPr>
        <w:t>MSE, microsleep episode; NT1, narcolepsy type 1; SE, standard error; SOL, sleep onset latency.</w:t>
      </w:r>
    </w:p>
    <w:p w14:paraId="26C837B7" w14:textId="209E94C2" w:rsidR="00A0141D" w:rsidRPr="00500E93" w:rsidRDefault="00A0141D" w:rsidP="007F33DA">
      <w:pPr>
        <w:pStyle w:val="BodyText"/>
      </w:pPr>
    </w:p>
    <w:p w14:paraId="2D79D256" w14:textId="77777777" w:rsidR="007F33DA" w:rsidRPr="00500E93" w:rsidRDefault="007F33DA" w:rsidP="007F33DA">
      <w:pPr>
        <w:pStyle w:val="BodyText"/>
      </w:pPr>
    </w:p>
    <w:p w14:paraId="68340489" w14:textId="77777777" w:rsidR="00DA46FE" w:rsidRPr="00500E93" w:rsidRDefault="00DA46FE" w:rsidP="007F33DA">
      <w:pPr>
        <w:pStyle w:val="BodyText"/>
        <w:rPr>
          <w:b/>
          <w:bCs/>
        </w:rPr>
      </w:pPr>
      <w:r w:rsidRPr="00500E93">
        <w:rPr>
          <w:b/>
          <w:bCs/>
        </w:rPr>
        <w:br w:type="page"/>
      </w:r>
    </w:p>
    <w:p w14:paraId="2257F1D6" w14:textId="73958AC4" w:rsidR="007F33DA" w:rsidRPr="00500E93" w:rsidRDefault="00DA46FE" w:rsidP="007F33DA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lastRenderedPageBreak/>
        <w:t xml:space="preserve">Supplementary </w:t>
      </w:r>
      <w:r w:rsidR="007F33DA" w:rsidRPr="00500E93">
        <w:rPr>
          <w:b/>
          <w:bCs/>
          <w:sz w:val="22"/>
          <w:szCs w:val="22"/>
        </w:rPr>
        <w:t>Table</w:t>
      </w:r>
      <w:r w:rsidR="007F33DA" w:rsidRPr="00500E93">
        <w:rPr>
          <w:b/>
          <w:bCs/>
          <w:spacing w:val="-9"/>
          <w:sz w:val="22"/>
          <w:szCs w:val="22"/>
        </w:rPr>
        <w:t xml:space="preserve"> </w:t>
      </w:r>
      <w:r w:rsidR="00CA67C1" w:rsidRPr="00500E93">
        <w:rPr>
          <w:b/>
          <w:bCs/>
          <w:spacing w:val="-9"/>
          <w:sz w:val="22"/>
          <w:szCs w:val="22"/>
        </w:rPr>
        <w:t>S</w:t>
      </w:r>
      <w:r w:rsidR="007F33DA" w:rsidRPr="00500E93">
        <w:rPr>
          <w:b/>
          <w:bCs/>
          <w:sz w:val="22"/>
          <w:szCs w:val="22"/>
        </w:rPr>
        <w:t>2</w:t>
      </w:r>
      <w:r w:rsidR="004A7E7F" w:rsidRPr="00500E93">
        <w:rPr>
          <w:b/>
          <w:bCs/>
          <w:sz w:val="22"/>
          <w:szCs w:val="22"/>
        </w:rPr>
        <w:t>.</w:t>
      </w:r>
      <w:r w:rsidR="007F33DA" w:rsidRPr="00500E93">
        <w:rPr>
          <w:spacing w:val="2"/>
          <w:sz w:val="22"/>
          <w:szCs w:val="22"/>
        </w:rPr>
        <w:t xml:space="preserve"> </w:t>
      </w:r>
      <w:r w:rsidR="007F33DA" w:rsidRPr="00500E93">
        <w:rPr>
          <w:sz w:val="22"/>
          <w:szCs w:val="22"/>
        </w:rPr>
        <w:t xml:space="preserve">Linear </w:t>
      </w:r>
      <w:r w:rsidR="004A7E7F" w:rsidRPr="00500E93">
        <w:rPr>
          <w:sz w:val="22"/>
          <w:szCs w:val="22"/>
        </w:rPr>
        <w:t>M</w:t>
      </w:r>
      <w:r w:rsidR="007F33DA" w:rsidRPr="00500E93">
        <w:rPr>
          <w:sz w:val="22"/>
          <w:szCs w:val="22"/>
        </w:rPr>
        <w:t>ixed</w:t>
      </w:r>
      <w:r w:rsidR="00186084" w:rsidRPr="00500E93">
        <w:rPr>
          <w:sz w:val="22"/>
          <w:szCs w:val="22"/>
        </w:rPr>
        <w:t>-</w:t>
      </w:r>
      <w:r w:rsidR="004A7E7F" w:rsidRPr="00500E93">
        <w:rPr>
          <w:sz w:val="22"/>
          <w:szCs w:val="22"/>
        </w:rPr>
        <w:t>M</w:t>
      </w:r>
      <w:r w:rsidR="007F33DA" w:rsidRPr="00500E93">
        <w:rPr>
          <w:sz w:val="22"/>
          <w:szCs w:val="22"/>
        </w:rPr>
        <w:t>odel</w:t>
      </w:r>
      <w:r w:rsidR="007F33DA" w:rsidRPr="00500E93">
        <w:rPr>
          <w:spacing w:val="-8"/>
          <w:sz w:val="22"/>
          <w:szCs w:val="22"/>
        </w:rPr>
        <w:t xml:space="preserve"> </w:t>
      </w:r>
      <w:r w:rsidR="004A7E7F" w:rsidRPr="00500E93">
        <w:rPr>
          <w:sz w:val="22"/>
          <w:szCs w:val="22"/>
        </w:rPr>
        <w:t>R</w:t>
      </w:r>
      <w:r w:rsidR="007F33DA" w:rsidRPr="00500E93">
        <w:rPr>
          <w:sz w:val="22"/>
          <w:szCs w:val="22"/>
        </w:rPr>
        <w:t>esults</w:t>
      </w:r>
      <w:r w:rsidR="007F33DA" w:rsidRPr="00500E93">
        <w:rPr>
          <w:spacing w:val="-8"/>
          <w:sz w:val="22"/>
          <w:szCs w:val="22"/>
        </w:rPr>
        <w:t xml:space="preserve"> </w:t>
      </w:r>
      <w:r w:rsidR="007F33DA" w:rsidRPr="00500E93">
        <w:rPr>
          <w:sz w:val="22"/>
          <w:szCs w:val="22"/>
        </w:rPr>
        <w:t>for</w:t>
      </w:r>
      <w:r w:rsidR="007F33DA" w:rsidRPr="00500E93">
        <w:rPr>
          <w:spacing w:val="-9"/>
          <w:sz w:val="22"/>
          <w:szCs w:val="22"/>
        </w:rPr>
        <w:t xml:space="preserve"> </w:t>
      </w:r>
      <w:r w:rsidR="007F33DA" w:rsidRPr="00500E93">
        <w:rPr>
          <w:sz w:val="22"/>
          <w:szCs w:val="22"/>
        </w:rPr>
        <w:t xml:space="preserve">NT2 </w:t>
      </w:r>
      <w:r w:rsidR="004A7E7F" w:rsidRPr="00500E93">
        <w:rPr>
          <w:sz w:val="22"/>
          <w:szCs w:val="22"/>
        </w:rPr>
        <w:t>C</w:t>
      </w:r>
      <w:r w:rsidR="007F33DA" w:rsidRPr="00500E93">
        <w:rPr>
          <w:sz w:val="22"/>
          <w:szCs w:val="22"/>
        </w:rPr>
        <w:t>ohorts,</w:t>
      </w:r>
      <w:r w:rsidR="007F33DA" w:rsidRPr="00500E93">
        <w:rPr>
          <w:spacing w:val="-8"/>
          <w:sz w:val="22"/>
          <w:szCs w:val="22"/>
        </w:rPr>
        <w:t xml:space="preserve"> </w:t>
      </w:r>
      <w:r w:rsidR="004A7E7F" w:rsidRPr="00500E93">
        <w:rPr>
          <w:sz w:val="22"/>
          <w:szCs w:val="22"/>
        </w:rPr>
        <w:t>B</w:t>
      </w:r>
      <w:r w:rsidR="007F33DA" w:rsidRPr="00500E93">
        <w:rPr>
          <w:sz w:val="22"/>
          <w:szCs w:val="22"/>
        </w:rPr>
        <w:t>aseline-</w:t>
      </w:r>
      <w:r w:rsidR="004A7E7F" w:rsidRPr="00500E93">
        <w:rPr>
          <w:sz w:val="22"/>
          <w:szCs w:val="22"/>
        </w:rPr>
        <w:t>A</w:t>
      </w:r>
      <w:r w:rsidR="007F33DA" w:rsidRPr="00500E93">
        <w:rPr>
          <w:sz w:val="22"/>
          <w:szCs w:val="22"/>
        </w:rPr>
        <w:t>djusted</w:t>
      </w:r>
      <w:r w:rsidR="007F33DA" w:rsidRPr="00500E93">
        <w:rPr>
          <w:spacing w:val="-8"/>
          <w:sz w:val="22"/>
          <w:szCs w:val="22"/>
        </w:rPr>
        <w:t xml:space="preserve"> </w:t>
      </w:r>
      <w:r w:rsidR="004A7E7F" w:rsidRPr="00500E93">
        <w:rPr>
          <w:sz w:val="22"/>
          <w:szCs w:val="22"/>
        </w:rPr>
        <w:t>C</w:t>
      </w:r>
      <w:r w:rsidR="007F33DA" w:rsidRPr="00500E93">
        <w:rPr>
          <w:sz w:val="22"/>
          <w:szCs w:val="22"/>
        </w:rPr>
        <w:t>hanges</w:t>
      </w:r>
      <w:r w:rsidR="007F33DA" w:rsidRPr="00500E93">
        <w:rPr>
          <w:spacing w:val="-9"/>
          <w:sz w:val="22"/>
          <w:szCs w:val="22"/>
        </w:rPr>
        <w:t xml:space="preserve"> </w:t>
      </w:r>
      <w:r w:rsidR="007F33DA" w:rsidRPr="00500E93">
        <w:rPr>
          <w:sz w:val="22"/>
          <w:szCs w:val="22"/>
        </w:rPr>
        <w:t>in</w:t>
      </w:r>
      <w:r w:rsidR="007F33DA" w:rsidRPr="00500E93">
        <w:rPr>
          <w:spacing w:val="-8"/>
          <w:sz w:val="22"/>
          <w:szCs w:val="22"/>
        </w:rPr>
        <w:t xml:space="preserve"> </w:t>
      </w:r>
      <w:r w:rsidR="004A7E7F" w:rsidRPr="00500E93">
        <w:rPr>
          <w:sz w:val="22"/>
          <w:szCs w:val="22"/>
        </w:rPr>
        <w:t>S</w:t>
      </w:r>
      <w:r w:rsidR="007F33DA" w:rsidRPr="00500E93">
        <w:rPr>
          <w:sz w:val="22"/>
          <w:szCs w:val="22"/>
        </w:rPr>
        <w:t>leepiness-</w:t>
      </w:r>
      <w:r w:rsidR="004A7E7F" w:rsidRPr="00500E93">
        <w:rPr>
          <w:sz w:val="22"/>
          <w:szCs w:val="22"/>
        </w:rPr>
        <w:t>R</w:t>
      </w:r>
      <w:r w:rsidR="007F33DA" w:rsidRPr="00500E93">
        <w:rPr>
          <w:sz w:val="22"/>
          <w:szCs w:val="22"/>
        </w:rPr>
        <w:t>elated</w:t>
      </w:r>
      <w:r w:rsidR="007F33DA" w:rsidRPr="00500E93">
        <w:rPr>
          <w:spacing w:val="-8"/>
          <w:sz w:val="22"/>
          <w:szCs w:val="22"/>
        </w:rPr>
        <w:t xml:space="preserve"> </w:t>
      </w:r>
      <w:r w:rsidR="004A7E7F" w:rsidRPr="00500E93">
        <w:rPr>
          <w:sz w:val="22"/>
          <w:szCs w:val="22"/>
        </w:rPr>
        <w:t>E</w:t>
      </w:r>
      <w:r w:rsidR="007F33DA" w:rsidRPr="00500E93">
        <w:rPr>
          <w:sz w:val="22"/>
          <w:szCs w:val="22"/>
        </w:rPr>
        <w:t>ndpoints</w:t>
      </w:r>
    </w:p>
    <w:tbl>
      <w:tblPr>
        <w:tblW w:w="9356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993"/>
        <w:gridCol w:w="2409"/>
        <w:gridCol w:w="1560"/>
        <w:gridCol w:w="992"/>
        <w:gridCol w:w="1134"/>
        <w:gridCol w:w="1134"/>
        <w:gridCol w:w="1134"/>
      </w:tblGrid>
      <w:tr w:rsidR="00500E93" w:rsidRPr="00500E93" w14:paraId="73540364" w14:textId="77777777" w:rsidTr="7BCC1105">
        <w:trPr>
          <w:trHeight w:val="216"/>
        </w:trPr>
        <w:tc>
          <w:tcPr>
            <w:tcW w:w="993" w:type="dxa"/>
          </w:tcPr>
          <w:p w14:paraId="22E5674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409" w:type="dxa"/>
          </w:tcPr>
          <w:p w14:paraId="55B7BBA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1560" w:type="dxa"/>
          </w:tcPr>
          <w:p w14:paraId="04A7AE1F" w14:textId="4AF97F9B" w:rsidR="007F33DA" w:rsidRPr="00500E93" w:rsidRDefault="004A7E7F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</w:t>
            </w:r>
            <w:r w:rsidR="007F33DA"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ntrast</w:t>
            </w:r>
          </w:p>
        </w:tc>
        <w:tc>
          <w:tcPr>
            <w:tcW w:w="992" w:type="dxa"/>
          </w:tcPr>
          <w:p w14:paraId="2FCF9FA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34" w:type="dxa"/>
          </w:tcPr>
          <w:p w14:paraId="4B2D5D1B" w14:textId="60A147A1" w:rsidR="007F33DA" w:rsidRPr="00500E93" w:rsidRDefault="004A7E7F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</w:t>
            </w:r>
            <w:r w:rsidR="007F33DA"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imate</w:t>
            </w:r>
          </w:p>
        </w:tc>
        <w:tc>
          <w:tcPr>
            <w:tcW w:w="1134" w:type="dxa"/>
          </w:tcPr>
          <w:p w14:paraId="2659A38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57E47B1E" w14:textId="77777777" w:rsidR="007F33DA" w:rsidRPr="00500E93" w:rsidRDefault="7BCC1105" w:rsidP="7BCC1105">
            <w:pPr>
              <w:pStyle w:val="TableParagraph"/>
              <w:spacing w:line="276" w:lineRule="auto"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00E93">
              <w:rPr>
                <w:rFonts w:asciiTheme="minorHAnsi" w:hAnsiTheme="minorHAns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500E9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-value</w:t>
            </w:r>
          </w:p>
        </w:tc>
      </w:tr>
      <w:tr w:rsidR="00500E93" w:rsidRPr="00500E93" w14:paraId="337A4CFF" w14:textId="77777777" w:rsidTr="7BCC1105">
        <w:trPr>
          <w:trHeight w:val="216"/>
        </w:trPr>
        <w:tc>
          <w:tcPr>
            <w:tcW w:w="993" w:type="dxa"/>
          </w:tcPr>
          <w:p w14:paraId="7912F6D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7942B9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3A59DE9B" w14:textId="5EF7D01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4BDBF7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1E672C4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57</w:t>
            </w:r>
          </w:p>
        </w:tc>
        <w:tc>
          <w:tcPr>
            <w:tcW w:w="1134" w:type="dxa"/>
          </w:tcPr>
          <w:p w14:paraId="771B20F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1134" w:type="dxa"/>
          </w:tcPr>
          <w:p w14:paraId="66CBCCB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585</w:t>
            </w:r>
          </w:p>
        </w:tc>
      </w:tr>
      <w:tr w:rsidR="00500E93" w:rsidRPr="00500E93" w14:paraId="346B60BA" w14:textId="77777777" w:rsidTr="7BCC1105">
        <w:trPr>
          <w:trHeight w:val="216"/>
        </w:trPr>
        <w:tc>
          <w:tcPr>
            <w:tcW w:w="993" w:type="dxa"/>
          </w:tcPr>
          <w:p w14:paraId="75E8A06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785ECAC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67977257" w14:textId="7A573DC6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80A594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00100BA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35</w:t>
            </w:r>
          </w:p>
        </w:tc>
        <w:tc>
          <w:tcPr>
            <w:tcW w:w="1134" w:type="dxa"/>
          </w:tcPr>
          <w:p w14:paraId="029BE01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1134" w:type="dxa"/>
          </w:tcPr>
          <w:p w14:paraId="30F14ED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169</w:t>
            </w:r>
          </w:p>
        </w:tc>
      </w:tr>
      <w:tr w:rsidR="00500E93" w:rsidRPr="00500E93" w14:paraId="542A3C85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166A8B2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1069FB6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4CDDEE17" w14:textId="17C4ECF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7903BC1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  <w:vAlign w:val="bottom"/>
          </w:tcPr>
          <w:p w14:paraId="1F54F450" w14:textId="2645E20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606</w:t>
            </w:r>
          </w:p>
        </w:tc>
        <w:tc>
          <w:tcPr>
            <w:tcW w:w="1134" w:type="dxa"/>
            <w:vAlign w:val="bottom"/>
          </w:tcPr>
          <w:p w14:paraId="192D6F1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134" w:type="dxa"/>
            <w:vAlign w:val="bottom"/>
          </w:tcPr>
          <w:p w14:paraId="7F0A960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39</w:t>
            </w:r>
          </w:p>
        </w:tc>
      </w:tr>
      <w:tr w:rsidR="00500E93" w:rsidRPr="00500E93" w14:paraId="5EBB18A7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73609A2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5C0689D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01E37FB0" w14:textId="720B0DF1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0FA6305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  <w:vAlign w:val="bottom"/>
          </w:tcPr>
          <w:p w14:paraId="75997CA8" w14:textId="61FCE7A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766</w:t>
            </w:r>
          </w:p>
        </w:tc>
        <w:tc>
          <w:tcPr>
            <w:tcW w:w="1134" w:type="dxa"/>
            <w:vAlign w:val="bottom"/>
          </w:tcPr>
          <w:p w14:paraId="1C501DF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bottom"/>
          </w:tcPr>
          <w:p w14:paraId="489A339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182</w:t>
            </w:r>
          </w:p>
        </w:tc>
      </w:tr>
      <w:tr w:rsidR="00500E93" w:rsidRPr="00500E93" w14:paraId="3B80B97E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4AAD99D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00F4429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35AAB6FA" w14:textId="1A7EC8D4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713A69C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  <w:vAlign w:val="bottom"/>
          </w:tcPr>
          <w:p w14:paraId="68F94EEF" w14:textId="3E4FEBF4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1134" w:type="dxa"/>
            <w:vAlign w:val="bottom"/>
          </w:tcPr>
          <w:p w14:paraId="3F561E0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bottom"/>
          </w:tcPr>
          <w:p w14:paraId="65CB18BB" w14:textId="2BB67FAC" w:rsidR="007F33DA" w:rsidRPr="00500E93" w:rsidRDefault="000E77CE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  <w:r w:rsidR="00681864" w:rsidRPr="00500E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00E93" w:rsidRPr="00500E93" w14:paraId="785CE7B5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5458DE6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7059082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2299DDB7" w14:textId="547FE39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03DB758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  <w:vAlign w:val="bottom"/>
          </w:tcPr>
          <w:p w14:paraId="15393AF4" w14:textId="1B1BB3E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013</w:t>
            </w:r>
          </w:p>
        </w:tc>
        <w:tc>
          <w:tcPr>
            <w:tcW w:w="1134" w:type="dxa"/>
            <w:vAlign w:val="bottom"/>
          </w:tcPr>
          <w:p w14:paraId="4F9753D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bottom"/>
          </w:tcPr>
          <w:p w14:paraId="7B79527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91</w:t>
            </w:r>
          </w:p>
        </w:tc>
      </w:tr>
      <w:tr w:rsidR="00500E93" w:rsidRPr="00500E93" w14:paraId="6A641608" w14:textId="77777777" w:rsidTr="7BCC1105">
        <w:trPr>
          <w:trHeight w:val="216"/>
        </w:trPr>
        <w:tc>
          <w:tcPr>
            <w:tcW w:w="993" w:type="dxa"/>
          </w:tcPr>
          <w:p w14:paraId="1F31F42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5A71521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48662959" w14:textId="52D09E2C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24D06A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300463BF" w14:textId="10D16A9B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337369A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6DA83E1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428</w:t>
            </w:r>
          </w:p>
        </w:tc>
      </w:tr>
      <w:tr w:rsidR="00500E93" w:rsidRPr="00500E93" w14:paraId="745C7501" w14:textId="77777777" w:rsidTr="7BCC1105">
        <w:trPr>
          <w:trHeight w:val="216"/>
        </w:trPr>
        <w:tc>
          <w:tcPr>
            <w:tcW w:w="993" w:type="dxa"/>
          </w:tcPr>
          <w:p w14:paraId="1CAE2AF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0B31B7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5230DCD3" w14:textId="009ECC62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794608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5247AE4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22F68D9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67A3075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797</w:t>
            </w:r>
          </w:p>
        </w:tc>
      </w:tr>
      <w:tr w:rsidR="00500E93" w:rsidRPr="00500E93" w14:paraId="50ABE54D" w14:textId="77777777" w:rsidTr="7BCC1105">
        <w:trPr>
          <w:trHeight w:val="216"/>
        </w:trPr>
        <w:tc>
          <w:tcPr>
            <w:tcW w:w="993" w:type="dxa"/>
          </w:tcPr>
          <w:p w14:paraId="1A01AB9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D21707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16E360B1" w14:textId="41A6A2DE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C011E4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41F33135" w14:textId="4CF36CF0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29B3869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673E00A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84</w:t>
            </w:r>
          </w:p>
        </w:tc>
      </w:tr>
      <w:tr w:rsidR="00500E93" w:rsidRPr="00500E93" w14:paraId="5A625C26" w14:textId="77777777" w:rsidTr="7BCC1105">
        <w:trPr>
          <w:trHeight w:val="216"/>
        </w:trPr>
        <w:tc>
          <w:tcPr>
            <w:tcW w:w="993" w:type="dxa"/>
          </w:tcPr>
          <w:p w14:paraId="6D88A49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E2045F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27283B31" w14:textId="75F8FBD8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D739E5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678D6942" w14:textId="31A7089B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370BEF0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5FDDC88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675</w:t>
            </w:r>
          </w:p>
        </w:tc>
      </w:tr>
      <w:tr w:rsidR="00500E93" w:rsidRPr="00500E93" w14:paraId="483A38EE" w14:textId="77777777" w:rsidTr="7BCC1105">
        <w:trPr>
          <w:trHeight w:val="216"/>
        </w:trPr>
        <w:tc>
          <w:tcPr>
            <w:tcW w:w="993" w:type="dxa"/>
          </w:tcPr>
          <w:p w14:paraId="0A7602B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C53B37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6219063E" w14:textId="4A8BD39F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51157E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356641E3" w14:textId="7001FED8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2EFA7CC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5A92AE6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80</w:t>
            </w:r>
          </w:p>
        </w:tc>
      </w:tr>
      <w:tr w:rsidR="00500E93" w:rsidRPr="00500E93" w14:paraId="35241EDC" w14:textId="77777777" w:rsidTr="7BCC1105">
        <w:trPr>
          <w:trHeight w:val="216"/>
        </w:trPr>
        <w:tc>
          <w:tcPr>
            <w:tcW w:w="993" w:type="dxa"/>
          </w:tcPr>
          <w:p w14:paraId="7CA6D82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7C02EC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12CE9E6C" w14:textId="23BF396C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BA055D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71094928" w14:textId="179A8AD3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0C4864A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5049AAA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59</w:t>
            </w:r>
          </w:p>
        </w:tc>
      </w:tr>
      <w:tr w:rsidR="00500E93" w:rsidRPr="00500E93" w14:paraId="4ACF7D66" w14:textId="77777777" w:rsidTr="7BCC1105">
        <w:trPr>
          <w:trHeight w:val="216"/>
        </w:trPr>
        <w:tc>
          <w:tcPr>
            <w:tcW w:w="993" w:type="dxa"/>
          </w:tcPr>
          <w:p w14:paraId="45C0AA2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0B4B5D0D" w14:textId="134CBFF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653D83E0" w14:textId="478C1DA4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3F9258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0820ACBE" w14:textId="1ECC78ED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688FB78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6C81CE2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342</w:t>
            </w:r>
          </w:p>
        </w:tc>
      </w:tr>
      <w:tr w:rsidR="00500E93" w:rsidRPr="00500E93" w14:paraId="05F6E32A" w14:textId="77777777" w:rsidTr="7BCC1105">
        <w:trPr>
          <w:trHeight w:val="216"/>
        </w:trPr>
        <w:tc>
          <w:tcPr>
            <w:tcW w:w="993" w:type="dxa"/>
          </w:tcPr>
          <w:p w14:paraId="150A7F0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EB7381B" w14:textId="026CCD0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65F04F7B" w14:textId="5FCA939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F25FC3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7F48F42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2CCCB01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438CA73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554</w:t>
            </w:r>
          </w:p>
        </w:tc>
      </w:tr>
      <w:tr w:rsidR="00500E93" w:rsidRPr="00500E93" w14:paraId="57A4A075" w14:textId="77777777" w:rsidTr="7BCC1105">
        <w:trPr>
          <w:trHeight w:val="216"/>
        </w:trPr>
        <w:tc>
          <w:tcPr>
            <w:tcW w:w="993" w:type="dxa"/>
          </w:tcPr>
          <w:p w14:paraId="6B7565F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11D6DA21" w14:textId="23027A22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7A7AEC71" w14:textId="14D85312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8CD9DB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632765D7" w14:textId="2547DF63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797AE17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7A277AF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167</w:t>
            </w:r>
          </w:p>
        </w:tc>
      </w:tr>
      <w:tr w:rsidR="00500E93" w:rsidRPr="00500E93" w14:paraId="3160AACC" w14:textId="77777777" w:rsidTr="7BCC1105">
        <w:trPr>
          <w:trHeight w:val="216"/>
        </w:trPr>
        <w:tc>
          <w:tcPr>
            <w:tcW w:w="993" w:type="dxa"/>
          </w:tcPr>
          <w:p w14:paraId="61AC7CC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13C8536" w14:textId="3114361C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79CF400E" w14:textId="37572E18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ED9585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131DDF6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7C0FA92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7FD88B3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592</w:t>
            </w:r>
          </w:p>
        </w:tc>
      </w:tr>
      <w:tr w:rsidR="00500E93" w:rsidRPr="00500E93" w14:paraId="34A9E442" w14:textId="77777777" w:rsidTr="7BCC1105">
        <w:trPr>
          <w:trHeight w:val="216"/>
        </w:trPr>
        <w:tc>
          <w:tcPr>
            <w:tcW w:w="993" w:type="dxa"/>
          </w:tcPr>
          <w:p w14:paraId="64851F6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212EE09" w14:textId="6F6C8CC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0B42C8E2" w14:textId="199BCDD0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C21320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40886180" w14:textId="515190C9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4B113F1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FAF570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83</w:t>
            </w:r>
          </w:p>
        </w:tc>
      </w:tr>
      <w:tr w:rsidR="00500E93" w:rsidRPr="00500E93" w14:paraId="5CEA70FB" w14:textId="77777777" w:rsidTr="7BCC1105">
        <w:trPr>
          <w:trHeight w:val="216"/>
        </w:trPr>
        <w:tc>
          <w:tcPr>
            <w:tcW w:w="993" w:type="dxa"/>
          </w:tcPr>
          <w:p w14:paraId="74A68D9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493D7D7" w14:textId="3261F933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="005B7C63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26CC2D3F" w14:textId="2B32ED1F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1F0911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04FA2873" w14:textId="412C5539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0BEE6D2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54DDD2B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568</w:t>
            </w:r>
          </w:p>
        </w:tc>
      </w:tr>
      <w:tr w:rsidR="00500E93" w:rsidRPr="00500E93" w14:paraId="2BC5F0B0" w14:textId="77777777" w:rsidTr="7BCC1105">
        <w:trPr>
          <w:trHeight w:val="216"/>
        </w:trPr>
        <w:tc>
          <w:tcPr>
            <w:tcW w:w="993" w:type="dxa"/>
          </w:tcPr>
          <w:p w14:paraId="6A6F2121" w14:textId="256FE380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" w:name="_Hlk164613699"/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456CE86" w14:textId="0ABAB35F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513DB4DC" w14:textId="2F8DA49D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7502F04" w14:textId="67F0DF84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6A289726" w14:textId="2C429274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0.47</w:t>
            </w:r>
          </w:p>
        </w:tc>
        <w:tc>
          <w:tcPr>
            <w:tcW w:w="1134" w:type="dxa"/>
          </w:tcPr>
          <w:p w14:paraId="323B7FD2" w14:textId="3439CA46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2FA36E29" w14:textId="1F1B8419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896</w:t>
            </w:r>
          </w:p>
        </w:tc>
      </w:tr>
      <w:bookmarkEnd w:id="1"/>
      <w:tr w:rsidR="00500E93" w:rsidRPr="00500E93" w14:paraId="3165F9DF" w14:textId="77777777" w:rsidTr="7BCC1105">
        <w:trPr>
          <w:trHeight w:val="216"/>
        </w:trPr>
        <w:tc>
          <w:tcPr>
            <w:tcW w:w="993" w:type="dxa"/>
          </w:tcPr>
          <w:p w14:paraId="407371A6" w14:textId="6C485745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7DBBEE7" w14:textId="65A08FB6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34377657" w14:textId="4FB50D98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EC3B9F3" w14:textId="6FD76CB6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1134" w:type="dxa"/>
          </w:tcPr>
          <w:p w14:paraId="45C19105" w14:textId="22DBA2DF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2DE53C51" w14:textId="74A5B6A8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4E47BE8D" w14:textId="7F059690" w:rsidR="00D02FF6" w:rsidRPr="00500E93" w:rsidRDefault="00D02FF6" w:rsidP="00D02FF6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7961</w:t>
            </w:r>
          </w:p>
        </w:tc>
      </w:tr>
      <w:tr w:rsidR="00500E93" w:rsidRPr="00500E93" w14:paraId="3BA5A9AD" w14:textId="77777777" w:rsidTr="7BCC1105">
        <w:trPr>
          <w:trHeight w:val="216"/>
        </w:trPr>
        <w:tc>
          <w:tcPr>
            <w:tcW w:w="993" w:type="dxa"/>
          </w:tcPr>
          <w:p w14:paraId="28FD3BB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15E83F2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09CBC869" w14:textId="7375A13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9D426A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0ADCC67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0.54</w:t>
            </w:r>
          </w:p>
        </w:tc>
        <w:tc>
          <w:tcPr>
            <w:tcW w:w="1134" w:type="dxa"/>
          </w:tcPr>
          <w:p w14:paraId="52B59FB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78</w:t>
            </w:r>
          </w:p>
        </w:tc>
        <w:tc>
          <w:tcPr>
            <w:tcW w:w="1134" w:type="dxa"/>
          </w:tcPr>
          <w:p w14:paraId="1CBDE277" w14:textId="57156003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00E93" w:rsidRPr="00500E93" w14:paraId="0ECC22FA" w14:textId="77777777" w:rsidTr="7BCC1105">
        <w:trPr>
          <w:trHeight w:val="216"/>
        </w:trPr>
        <w:tc>
          <w:tcPr>
            <w:tcW w:w="993" w:type="dxa"/>
          </w:tcPr>
          <w:p w14:paraId="5D6B1F66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71A065D1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316EF3FE" w14:textId="327CA3E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89334DD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125FB0BE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1.98</w:t>
            </w:r>
          </w:p>
        </w:tc>
        <w:tc>
          <w:tcPr>
            <w:tcW w:w="1134" w:type="dxa"/>
          </w:tcPr>
          <w:p w14:paraId="7C0C342C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78</w:t>
            </w:r>
          </w:p>
        </w:tc>
        <w:tc>
          <w:tcPr>
            <w:tcW w:w="1134" w:type="dxa"/>
          </w:tcPr>
          <w:p w14:paraId="7B3A834D" w14:textId="6A112A14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61A3BAF" w14:textId="77777777" w:rsidTr="00E85C28">
        <w:trPr>
          <w:trHeight w:val="216"/>
        </w:trPr>
        <w:tc>
          <w:tcPr>
            <w:tcW w:w="993" w:type="dxa"/>
            <w:vAlign w:val="bottom"/>
          </w:tcPr>
          <w:p w14:paraId="486689FE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20C89F74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4B99F83C" w14:textId="6A679595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6CD5007E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  <w:vAlign w:val="bottom"/>
          </w:tcPr>
          <w:p w14:paraId="4280D4CA" w14:textId="5CCE3C41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2.415</w:t>
            </w:r>
          </w:p>
        </w:tc>
        <w:tc>
          <w:tcPr>
            <w:tcW w:w="1134" w:type="dxa"/>
            <w:vAlign w:val="bottom"/>
          </w:tcPr>
          <w:p w14:paraId="63701C54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14:paraId="5EFB9F46" w14:textId="2F883D0C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974DBCD" w14:textId="77777777" w:rsidTr="00E85C28">
        <w:trPr>
          <w:trHeight w:val="216"/>
        </w:trPr>
        <w:tc>
          <w:tcPr>
            <w:tcW w:w="993" w:type="dxa"/>
            <w:vAlign w:val="bottom"/>
          </w:tcPr>
          <w:p w14:paraId="6770A10F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66DF9949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2B086162" w14:textId="2BD0155C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7B8CBA99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  <w:vAlign w:val="bottom"/>
          </w:tcPr>
          <w:p w14:paraId="60DF8328" w14:textId="6EEA6D91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2.909</w:t>
            </w:r>
          </w:p>
        </w:tc>
        <w:tc>
          <w:tcPr>
            <w:tcW w:w="1134" w:type="dxa"/>
            <w:vAlign w:val="bottom"/>
          </w:tcPr>
          <w:p w14:paraId="79B76DDE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14:paraId="0CFEE3C6" w14:textId="189AD1E6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B30E3F7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03211C2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284174A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72253A3B" w14:textId="25BB54DA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1937DB2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  <w:vAlign w:val="bottom"/>
          </w:tcPr>
          <w:p w14:paraId="0EE01D00" w14:textId="327A395B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1.207</w:t>
            </w:r>
          </w:p>
        </w:tc>
        <w:tc>
          <w:tcPr>
            <w:tcW w:w="1134" w:type="dxa"/>
            <w:vAlign w:val="bottom"/>
          </w:tcPr>
          <w:p w14:paraId="46C53FB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bottom"/>
          </w:tcPr>
          <w:p w14:paraId="1829806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36</w:t>
            </w:r>
          </w:p>
        </w:tc>
      </w:tr>
      <w:tr w:rsidR="00500E93" w:rsidRPr="00500E93" w14:paraId="6766005B" w14:textId="77777777" w:rsidTr="00E85C28">
        <w:trPr>
          <w:trHeight w:val="216"/>
        </w:trPr>
        <w:tc>
          <w:tcPr>
            <w:tcW w:w="993" w:type="dxa"/>
            <w:vAlign w:val="bottom"/>
          </w:tcPr>
          <w:p w14:paraId="6DA632B3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1BF3F12B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7877C713" w14:textId="6F39D3C8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261D168B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  <w:vAlign w:val="bottom"/>
          </w:tcPr>
          <w:p w14:paraId="44F6A90A" w14:textId="15F71E45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2.73</w:t>
            </w:r>
          </w:p>
        </w:tc>
        <w:tc>
          <w:tcPr>
            <w:tcW w:w="1134" w:type="dxa"/>
            <w:vAlign w:val="bottom"/>
          </w:tcPr>
          <w:p w14:paraId="45BFB69B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66CD2735" w14:textId="0673248C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CDDC3E4" w14:textId="77777777" w:rsidTr="7BCC1105">
        <w:trPr>
          <w:trHeight w:val="216"/>
        </w:trPr>
        <w:tc>
          <w:tcPr>
            <w:tcW w:w="993" w:type="dxa"/>
          </w:tcPr>
          <w:p w14:paraId="4F2896AC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32928BD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3D0CB5D9" w14:textId="7C527BE9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BA921D8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12843769" w14:textId="4450F81C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3.13</w:t>
            </w:r>
          </w:p>
        </w:tc>
        <w:tc>
          <w:tcPr>
            <w:tcW w:w="1134" w:type="dxa"/>
          </w:tcPr>
          <w:p w14:paraId="754E65BF" w14:textId="77777777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5BA24FD7" w14:textId="0A4DC6FC" w:rsidR="00681864" w:rsidRPr="00500E93" w:rsidRDefault="00681864" w:rsidP="0068186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04BD3F9B" w14:textId="77777777" w:rsidTr="7BCC1105">
        <w:trPr>
          <w:trHeight w:val="216"/>
        </w:trPr>
        <w:tc>
          <w:tcPr>
            <w:tcW w:w="993" w:type="dxa"/>
          </w:tcPr>
          <w:p w14:paraId="62B10B6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D0F0E6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05A8C17E" w14:textId="375F81B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613AF1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2C31585B" w14:textId="714B291A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2.84</w:t>
            </w:r>
          </w:p>
        </w:tc>
        <w:tc>
          <w:tcPr>
            <w:tcW w:w="1134" w:type="dxa"/>
          </w:tcPr>
          <w:p w14:paraId="7C1761B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280C8E56" w14:textId="64D766E5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E955BD9" w14:textId="77777777" w:rsidTr="7BCC1105">
        <w:trPr>
          <w:trHeight w:val="216"/>
        </w:trPr>
        <w:tc>
          <w:tcPr>
            <w:tcW w:w="993" w:type="dxa"/>
          </w:tcPr>
          <w:p w14:paraId="6B3DBFE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AF8BDC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7395CE5D" w14:textId="04605D0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51AB9C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7D55C1A9" w14:textId="6B74CFF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5DF35D5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5C50B0A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378</w:t>
            </w:r>
          </w:p>
        </w:tc>
      </w:tr>
      <w:tr w:rsidR="00500E93" w:rsidRPr="00500E93" w14:paraId="2060F2F7" w14:textId="77777777" w:rsidTr="7BCC1105">
        <w:trPr>
          <w:trHeight w:val="216"/>
        </w:trPr>
        <w:tc>
          <w:tcPr>
            <w:tcW w:w="993" w:type="dxa"/>
          </w:tcPr>
          <w:p w14:paraId="62F14642" w14:textId="7777777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5D21352E" w14:textId="7777777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5E02126E" w14:textId="5A82FE9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089F54F" w14:textId="7777777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17948808" w14:textId="7B5B2AF1" w:rsidR="007F33DA" w:rsidRPr="00500E93" w:rsidRDefault="00774D52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38335474" w14:textId="7777777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243BACCD" w14:textId="77777777" w:rsidR="007F33DA" w:rsidRPr="00500E93" w:rsidRDefault="007F33DA" w:rsidP="00F9555D">
            <w:pPr>
              <w:pStyle w:val="TableParagraph"/>
              <w:keepLines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71</w:t>
            </w:r>
          </w:p>
        </w:tc>
      </w:tr>
      <w:tr w:rsidR="00500E93" w:rsidRPr="00500E93" w14:paraId="232857C5" w14:textId="77777777" w:rsidTr="7BCC1105">
        <w:trPr>
          <w:trHeight w:val="216"/>
        </w:trPr>
        <w:tc>
          <w:tcPr>
            <w:tcW w:w="993" w:type="dxa"/>
          </w:tcPr>
          <w:p w14:paraId="4255B3F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CE4DF9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2362A928" w14:textId="5D5C432B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B001C6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6E4E7016" w14:textId="738B5543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522EDF9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6B43CD5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307</w:t>
            </w:r>
          </w:p>
        </w:tc>
      </w:tr>
      <w:tr w:rsidR="00500E93" w:rsidRPr="00500E93" w14:paraId="4C392D8C" w14:textId="77777777" w:rsidTr="7BCC1105">
        <w:trPr>
          <w:trHeight w:val="216"/>
        </w:trPr>
        <w:tc>
          <w:tcPr>
            <w:tcW w:w="993" w:type="dxa"/>
          </w:tcPr>
          <w:p w14:paraId="5DBBF50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0EB342C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0E152868" w14:textId="60C5478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CBBD10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2C4F030A" w14:textId="4352D2F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6E34560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68D4F14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388</w:t>
            </w:r>
          </w:p>
        </w:tc>
      </w:tr>
      <w:tr w:rsidR="00500E93" w:rsidRPr="00500E93" w14:paraId="285251F8" w14:textId="77777777" w:rsidTr="7BCC1105">
        <w:trPr>
          <w:trHeight w:val="216"/>
        </w:trPr>
        <w:tc>
          <w:tcPr>
            <w:tcW w:w="993" w:type="dxa"/>
          </w:tcPr>
          <w:p w14:paraId="48953E4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082411F" w14:textId="3693459F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4008FF41" w14:textId="26DABC98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43534E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783B8F61" w14:textId="5B742FA9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1FF87A0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1A6ED0F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559</w:t>
            </w:r>
          </w:p>
        </w:tc>
      </w:tr>
      <w:tr w:rsidR="00500E93" w:rsidRPr="00500E93" w14:paraId="3F364477" w14:textId="77777777" w:rsidTr="7BCC1105">
        <w:trPr>
          <w:trHeight w:val="216"/>
        </w:trPr>
        <w:tc>
          <w:tcPr>
            <w:tcW w:w="993" w:type="dxa"/>
          </w:tcPr>
          <w:p w14:paraId="791F553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214C259" w14:textId="4AE2A3DA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31709FFB" w14:textId="5ED1E6C3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8B63D3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1258644B" w14:textId="13554FBF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640C52E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47D4867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564</w:t>
            </w:r>
          </w:p>
        </w:tc>
      </w:tr>
      <w:tr w:rsidR="00500E93" w:rsidRPr="00500E93" w14:paraId="0F48A340" w14:textId="77777777" w:rsidTr="7BCC1105">
        <w:trPr>
          <w:trHeight w:val="216"/>
        </w:trPr>
        <w:tc>
          <w:tcPr>
            <w:tcW w:w="993" w:type="dxa"/>
          </w:tcPr>
          <w:p w14:paraId="1FED518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E5DD978" w14:textId="73B4B9C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216CD598" w14:textId="4E8438A1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74AEB9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403C71E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9EB267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7D2F010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8077</w:t>
            </w:r>
          </w:p>
        </w:tc>
      </w:tr>
      <w:tr w:rsidR="00500E93" w:rsidRPr="00500E93" w14:paraId="406019A3" w14:textId="77777777" w:rsidTr="7BCC1105">
        <w:trPr>
          <w:trHeight w:val="216"/>
        </w:trPr>
        <w:tc>
          <w:tcPr>
            <w:tcW w:w="993" w:type="dxa"/>
          </w:tcPr>
          <w:p w14:paraId="70AB790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7D4F1D3E" w14:textId="77483AD1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5F21BEBF" w14:textId="44F07E0D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C9F7C8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7D792A6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2C5C5F5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6EC2C08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509</w:t>
            </w:r>
          </w:p>
        </w:tc>
      </w:tr>
      <w:tr w:rsidR="00500E93" w:rsidRPr="00500E93" w14:paraId="2C4A1DC9" w14:textId="77777777" w:rsidTr="7BCC1105">
        <w:trPr>
          <w:trHeight w:val="216"/>
        </w:trPr>
        <w:tc>
          <w:tcPr>
            <w:tcW w:w="993" w:type="dxa"/>
          </w:tcPr>
          <w:p w14:paraId="41C456F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448DF8E" w14:textId="29056C3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1AB5094E" w14:textId="11D86FCA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E32AA1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68B3E309" w14:textId="4AE114B3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5819B05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C8E5B1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56</w:t>
            </w:r>
          </w:p>
        </w:tc>
      </w:tr>
      <w:tr w:rsidR="00500E93" w:rsidRPr="00500E93" w14:paraId="1FD5A768" w14:textId="77777777" w:rsidTr="7BCC1105">
        <w:trPr>
          <w:trHeight w:val="216"/>
        </w:trPr>
        <w:tc>
          <w:tcPr>
            <w:tcW w:w="993" w:type="dxa"/>
          </w:tcPr>
          <w:p w14:paraId="32656EF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785F472E" w14:textId="501589C4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="00D02FF6" w:rsidRPr="00500E93">
              <w:rPr>
                <w:rFonts w:ascii="Symbol" w:hAnsi="Symbol" w:cstheme="minorHAnsi"/>
                <w:sz w:val="20"/>
                <w:szCs w:val="20"/>
              </w:rPr>
              <w:t>q/a</w:t>
            </w:r>
          </w:p>
        </w:tc>
        <w:tc>
          <w:tcPr>
            <w:tcW w:w="1560" w:type="dxa"/>
          </w:tcPr>
          <w:p w14:paraId="7A3AB228" w14:textId="6C615F4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8D1B1E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5FA1B644" w14:textId="37E3E75A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59DA2B0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21B109E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01</w:t>
            </w:r>
          </w:p>
        </w:tc>
      </w:tr>
      <w:tr w:rsidR="00500E93" w:rsidRPr="00500E93" w14:paraId="55A1452E" w14:textId="77777777" w:rsidTr="7BCC1105">
        <w:trPr>
          <w:trHeight w:val="216"/>
        </w:trPr>
        <w:tc>
          <w:tcPr>
            <w:tcW w:w="993" w:type="dxa"/>
          </w:tcPr>
          <w:p w14:paraId="2747C0F5" w14:textId="31F3E2BF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T2</w:t>
            </w:r>
          </w:p>
        </w:tc>
        <w:tc>
          <w:tcPr>
            <w:tcW w:w="2409" w:type="dxa"/>
          </w:tcPr>
          <w:p w14:paraId="06C23D5E" w14:textId="744E928C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64B8E1C3" w14:textId="05590AE9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3B9F2E6" w14:textId="559E24E8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2FA81B1A" w14:textId="65A0421E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1.63</w:t>
            </w:r>
          </w:p>
        </w:tc>
        <w:tc>
          <w:tcPr>
            <w:tcW w:w="1134" w:type="dxa"/>
          </w:tcPr>
          <w:p w14:paraId="5F247B1A" w14:textId="155A1CA9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1593794D" w14:textId="13AE2D03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1</w:t>
            </w:r>
          </w:p>
        </w:tc>
      </w:tr>
      <w:tr w:rsidR="00500E93" w:rsidRPr="00500E93" w14:paraId="21257276" w14:textId="77777777" w:rsidTr="7BCC1105">
        <w:trPr>
          <w:trHeight w:val="216"/>
        </w:trPr>
        <w:tc>
          <w:tcPr>
            <w:tcW w:w="993" w:type="dxa"/>
          </w:tcPr>
          <w:p w14:paraId="0F83B610" w14:textId="6B2134FA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AEC48BF" w14:textId="73FA44FE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65AFA56B" w14:textId="6335ACF2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E69F881" w14:textId="06AF271F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134" w:type="dxa"/>
          </w:tcPr>
          <w:p w14:paraId="626F1F4A" w14:textId="1A9199BE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2.00</w:t>
            </w:r>
          </w:p>
        </w:tc>
        <w:tc>
          <w:tcPr>
            <w:tcW w:w="1134" w:type="dxa"/>
          </w:tcPr>
          <w:p w14:paraId="5C103D16" w14:textId="0A1E5024" w:rsidR="00513479" w:rsidRPr="00500E93" w:rsidRDefault="00513479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760461B6" w14:textId="655313D8" w:rsidR="00513479" w:rsidRPr="00500E93" w:rsidRDefault="00681864" w:rsidP="00513479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52AD7DA0" w14:textId="77777777" w:rsidTr="7BCC1105">
        <w:trPr>
          <w:trHeight w:val="216"/>
        </w:trPr>
        <w:tc>
          <w:tcPr>
            <w:tcW w:w="993" w:type="dxa"/>
          </w:tcPr>
          <w:p w14:paraId="6283F50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7B5B185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70C23199" w14:textId="62D6CB9E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4F5B2F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40E0903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30.99</w:t>
            </w:r>
          </w:p>
        </w:tc>
        <w:tc>
          <w:tcPr>
            <w:tcW w:w="1134" w:type="dxa"/>
          </w:tcPr>
          <w:p w14:paraId="020974F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47</w:t>
            </w:r>
          </w:p>
        </w:tc>
        <w:tc>
          <w:tcPr>
            <w:tcW w:w="1134" w:type="dxa"/>
          </w:tcPr>
          <w:p w14:paraId="3FD7BE54" w14:textId="3F2D3809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OLE_LINK21"/>
            <w:bookmarkStart w:id="3" w:name="OLE_LINK22"/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  <w:bookmarkEnd w:id="2"/>
            <w:bookmarkEnd w:id="3"/>
          </w:p>
        </w:tc>
      </w:tr>
      <w:tr w:rsidR="00500E93" w:rsidRPr="00500E93" w14:paraId="32A16D70" w14:textId="77777777" w:rsidTr="7BCC1105">
        <w:trPr>
          <w:trHeight w:val="216"/>
        </w:trPr>
        <w:tc>
          <w:tcPr>
            <w:tcW w:w="993" w:type="dxa"/>
          </w:tcPr>
          <w:p w14:paraId="64B93D30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16D410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OL</w:t>
            </w:r>
          </w:p>
        </w:tc>
        <w:tc>
          <w:tcPr>
            <w:tcW w:w="1560" w:type="dxa"/>
          </w:tcPr>
          <w:p w14:paraId="4764037B" w14:textId="559C9340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2E6550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3958FB7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8.27</w:t>
            </w:r>
          </w:p>
        </w:tc>
        <w:tc>
          <w:tcPr>
            <w:tcW w:w="1134" w:type="dxa"/>
          </w:tcPr>
          <w:p w14:paraId="25B3926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1134" w:type="dxa"/>
          </w:tcPr>
          <w:p w14:paraId="7503ECD4" w14:textId="607946F6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B2B80D3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75F0353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1B37069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29043635" w14:textId="42CDB254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21A04BF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  <w:vAlign w:val="bottom"/>
          </w:tcPr>
          <w:p w14:paraId="1D8E61B3" w14:textId="3D2F36BF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283</w:t>
            </w:r>
          </w:p>
        </w:tc>
        <w:tc>
          <w:tcPr>
            <w:tcW w:w="1134" w:type="dxa"/>
            <w:vAlign w:val="bottom"/>
          </w:tcPr>
          <w:p w14:paraId="7A46E13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1134" w:type="dxa"/>
            <w:vAlign w:val="bottom"/>
          </w:tcPr>
          <w:p w14:paraId="0C3C2A32" w14:textId="27A43445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648A5A3B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4EFA157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6B17398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rate</w:t>
            </w:r>
          </w:p>
        </w:tc>
        <w:tc>
          <w:tcPr>
            <w:tcW w:w="1560" w:type="dxa"/>
            <w:vAlign w:val="bottom"/>
          </w:tcPr>
          <w:p w14:paraId="7507813B" w14:textId="27D59FE4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3BF5987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  <w:vAlign w:val="bottom"/>
          </w:tcPr>
          <w:p w14:paraId="57E6D396" w14:textId="57540910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589</w:t>
            </w:r>
          </w:p>
        </w:tc>
        <w:tc>
          <w:tcPr>
            <w:tcW w:w="1134" w:type="dxa"/>
            <w:vAlign w:val="bottom"/>
          </w:tcPr>
          <w:p w14:paraId="4D5010D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bottom"/>
          </w:tcPr>
          <w:p w14:paraId="13A2B870" w14:textId="6175F9EE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7033BFA1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2AB4767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683124F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406510D8" w14:textId="70E38E4C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 - (day-1)</w:t>
            </w:r>
          </w:p>
        </w:tc>
        <w:tc>
          <w:tcPr>
            <w:tcW w:w="992" w:type="dxa"/>
            <w:vAlign w:val="bottom"/>
          </w:tcPr>
          <w:p w14:paraId="00440FE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  <w:vAlign w:val="bottom"/>
          </w:tcPr>
          <w:p w14:paraId="4E21E34F" w14:textId="4DEC962F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358</w:t>
            </w:r>
          </w:p>
        </w:tc>
        <w:tc>
          <w:tcPr>
            <w:tcW w:w="1134" w:type="dxa"/>
            <w:vAlign w:val="bottom"/>
          </w:tcPr>
          <w:p w14:paraId="051A2CD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1134" w:type="dxa"/>
            <w:vAlign w:val="bottom"/>
          </w:tcPr>
          <w:p w14:paraId="5837D002" w14:textId="06020884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7014B4F" w14:textId="77777777" w:rsidTr="7BCC1105">
        <w:trPr>
          <w:trHeight w:val="216"/>
        </w:trPr>
        <w:tc>
          <w:tcPr>
            <w:tcW w:w="993" w:type="dxa"/>
            <w:vAlign w:val="bottom"/>
          </w:tcPr>
          <w:p w14:paraId="0C4B7AB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  <w:vAlign w:val="bottom"/>
          </w:tcPr>
          <w:p w14:paraId="46AEFE9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MSE duration</w:t>
            </w:r>
          </w:p>
        </w:tc>
        <w:tc>
          <w:tcPr>
            <w:tcW w:w="1560" w:type="dxa"/>
            <w:vAlign w:val="bottom"/>
          </w:tcPr>
          <w:p w14:paraId="4268DCD6" w14:textId="5AD3A62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 - (day-1)</w:t>
            </w:r>
          </w:p>
        </w:tc>
        <w:tc>
          <w:tcPr>
            <w:tcW w:w="992" w:type="dxa"/>
            <w:vAlign w:val="bottom"/>
          </w:tcPr>
          <w:p w14:paraId="4BECE79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5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  <w:vAlign w:val="bottom"/>
          </w:tcPr>
          <w:p w14:paraId="5A7E6520" w14:textId="084A6E15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239</w:t>
            </w:r>
          </w:p>
        </w:tc>
        <w:tc>
          <w:tcPr>
            <w:tcW w:w="1134" w:type="dxa"/>
            <w:vAlign w:val="bottom"/>
          </w:tcPr>
          <w:p w14:paraId="3DFA567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4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bottom"/>
          </w:tcPr>
          <w:p w14:paraId="47D3E4E7" w14:textId="170D5665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871F98E" w14:textId="77777777" w:rsidTr="7BCC1105">
        <w:trPr>
          <w:trHeight w:val="216"/>
        </w:trPr>
        <w:tc>
          <w:tcPr>
            <w:tcW w:w="993" w:type="dxa"/>
          </w:tcPr>
          <w:p w14:paraId="77B2E3E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4DEC6D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117F6540" w14:textId="3651AB91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F5C09B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68EE680E" w14:textId="2A6DC969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41</w:t>
            </w:r>
          </w:p>
        </w:tc>
        <w:tc>
          <w:tcPr>
            <w:tcW w:w="1134" w:type="dxa"/>
          </w:tcPr>
          <w:p w14:paraId="1D1ADD7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2AAF0C27" w14:textId="75B81B22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2B3834E0" w14:textId="77777777" w:rsidTr="7BCC1105">
        <w:trPr>
          <w:trHeight w:val="216"/>
        </w:trPr>
        <w:tc>
          <w:tcPr>
            <w:tcW w:w="993" w:type="dxa"/>
          </w:tcPr>
          <w:p w14:paraId="677F77B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0201A4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 sleepiness score</w:t>
            </w:r>
          </w:p>
        </w:tc>
        <w:tc>
          <w:tcPr>
            <w:tcW w:w="1560" w:type="dxa"/>
          </w:tcPr>
          <w:p w14:paraId="0A9D8A4A" w14:textId="67975005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8CEE09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138B0B67" w14:textId="50D49A4F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4.23</w:t>
            </w:r>
          </w:p>
        </w:tc>
        <w:tc>
          <w:tcPr>
            <w:tcW w:w="1134" w:type="dxa"/>
          </w:tcPr>
          <w:p w14:paraId="58411C4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54E68990" w14:textId="32F5DB44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39737D4D" w14:textId="77777777" w:rsidTr="7BCC1105">
        <w:trPr>
          <w:trHeight w:val="216"/>
        </w:trPr>
        <w:tc>
          <w:tcPr>
            <w:tcW w:w="993" w:type="dxa"/>
          </w:tcPr>
          <w:p w14:paraId="26514DD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182504F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5F3CE806" w14:textId="492845DF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E9E1C0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52A5F6F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43FFFA9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4E3DF1D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7647</w:t>
            </w:r>
          </w:p>
        </w:tc>
      </w:tr>
      <w:tr w:rsidR="00500E93" w:rsidRPr="00500E93" w14:paraId="615A2927" w14:textId="77777777" w:rsidTr="7BCC1105">
        <w:trPr>
          <w:trHeight w:val="216"/>
        </w:trPr>
        <w:tc>
          <w:tcPr>
            <w:tcW w:w="993" w:type="dxa"/>
          </w:tcPr>
          <w:p w14:paraId="1E9AD5A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50349F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, sleepiness score</w:t>
            </w:r>
          </w:p>
        </w:tc>
        <w:tc>
          <w:tcPr>
            <w:tcW w:w="1560" w:type="dxa"/>
          </w:tcPr>
          <w:p w14:paraId="5A39BB49" w14:textId="3DE6860F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3D2B39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75407A0D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4597289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52FD7AB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9034</w:t>
            </w:r>
          </w:p>
        </w:tc>
      </w:tr>
      <w:tr w:rsidR="00500E93" w:rsidRPr="00500E93" w14:paraId="17DDE733" w14:textId="77777777" w:rsidTr="7BCC1105">
        <w:trPr>
          <w:trHeight w:val="216"/>
        </w:trPr>
        <w:tc>
          <w:tcPr>
            <w:tcW w:w="993" w:type="dxa"/>
          </w:tcPr>
          <w:p w14:paraId="5AE9B97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537D3DE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06BCDD27" w14:textId="4F1D81F3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67CDBE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4F0D6311" w14:textId="0730A863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4F9E72D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0CA7AE7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1</w:t>
            </w:r>
          </w:p>
        </w:tc>
      </w:tr>
      <w:tr w:rsidR="00500E93" w:rsidRPr="00500E93" w14:paraId="7CA06A43" w14:textId="77777777" w:rsidTr="7BCC1105">
        <w:trPr>
          <w:trHeight w:val="216"/>
        </w:trPr>
        <w:tc>
          <w:tcPr>
            <w:tcW w:w="993" w:type="dxa"/>
          </w:tcPr>
          <w:p w14:paraId="36FB57A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35FAB57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, sleepiness score</w:t>
            </w:r>
          </w:p>
        </w:tc>
        <w:tc>
          <w:tcPr>
            <w:tcW w:w="1560" w:type="dxa"/>
          </w:tcPr>
          <w:p w14:paraId="683D0F7B" w14:textId="1BC2A5AE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987CA9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39739B5C" w14:textId="70B88FB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14:paraId="231BDB1C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EB18DF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30</w:t>
            </w:r>
          </w:p>
        </w:tc>
      </w:tr>
      <w:tr w:rsidR="00500E93" w:rsidRPr="00500E93" w14:paraId="30F19293" w14:textId="77777777" w:rsidTr="7BCC1105">
        <w:trPr>
          <w:trHeight w:val="216"/>
        </w:trPr>
        <w:tc>
          <w:tcPr>
            <w:tcW w:w="993" w:type="dxa"/>
          </w:tcPr>
          <w:p w14:paraId="3119804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3A5A177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2D428ED0" w14:textId="23FE74DA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D6D9AF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20DE50DE" w14:textId="736E50B2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0BD1206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70D4DB65" w14:textId="1CE9998B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3B2252E0" w14:textId="77777777" w:rsidTr="7BCC1105">
        <w:trPr>
          <w:trHeight w:val="216"/>
        </w:trPr>
        <w:tc>
          <w:tcPr>
            <w:tcW w:w="993" w:type="dxa"/>
          </w:tcPr>
          <w:p w14:paraId="3E90E5F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57D4443F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avg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054B1236" w14:textId="7594A9B1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C06559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0A0F6A7D" w14:textId="6A1AA82F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0C74F9F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EA5D67C" w14:textId="48B43B2B" w:rsidR="007F33DA" w:rsidRPr="00500E93" w:rsidRDefault="00681864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626DFC88" w14:textId="77777777" w:rsidTr="7BCC1105">
        <w:trPr>
          <w:trHeight w:val="216"/>
        </w:trPr>
        <w:tc>
          <w:tcPr>
            <w:tcW w:w="993" w:type="dxa"/>
          </w:tcPr>
          <w:p w14:paraId="2ED230B8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50A3D86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38B21E9E" w14:textId="119A7AEE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44D718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4A086776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3F75EE8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2A4CE15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4963</w:t>
            </w:r>
          </w:p>
        </w:tc>
      </w:tr>
      <w:tr w:rsidR="00500E93" w:rsidRPr="00500E93" w14:paraId="5FFA11B9" w14:textId="77777777" w:rsidTr="7BCC1105">
        <w:trPr>
          <w:trHeight w:val="216"/>
        </w:trPr>
        <w:tc>
          <w:tcPr>
            <w:tcW w:w="993" w:type="dxa"/>
          </w:tcPr>
          <w:p w14:paraId="307DC82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64740C0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  <w:r w:rsidRPr="00500E9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52FD7707" w14:textId="015B2B4E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0CC1A43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11186A90" w14:textId="1BB30617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0BCD134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16B2AF4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2456</w:t>
            </w:r>
          </w:p>
        </w:tc>
      </w:tr>
      <w:tr w:rsidR="00500E93" w:rsidRPr="00500E93" w14:paraId="44C51E18" w14:textId="77777777" w:rsidTr="7BCC1105">
        <w:trPr>
          <w:trHeight w:val="216"/>
        </w:trPr>
        <w:tc>
          <w:tcPr>
            <w:tcW w:w="993" w:type="dxa"/>
          </w:tcPr>
          <w:p w14:paraId="1786E07E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2C5F0609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54774CF4" w14:textId="22FA8EBD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FD003A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6A283344" w14:textId="3DFD733A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2343BA9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785A8C4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4</w:t>
            </w:r>
          </w:p>
        </w:tc>
      </w:tr>
      <w:tr w:rsidR="00500E93" w:rsidRPr="00500E93" w14:paraId="73032236" w14:textId="77777777" w:rsidTr="7BCC1105">
        <w:trPr>
          <w:trHeight w:val="216"/>
        </w:trPr>
        <w:tc>
          <w:tcPr>
            <w:tcW w:w="993" w:type="dxa"/>
          </w:tcPr>
          <w:p w14:paraId="59205A81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93CF442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slope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theta/alpha</w:t>
            </w:r>
          </w:p>
        </w:tc>
        <w:tc>
          <w:tcPr>
            <w:tcW w:w="1560" w:type="dxa"/>
          </w:tcPr>
          <w:p w14:paraId="4273694F" w14:textId="7FBC9FB9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7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09BD3AA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55140409" w14:textId="3F3A4DDD" w:rsidR="007F33DA" w:rsidRPr="00500E93" w:rsidRDefault="00774D52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–</w:t>
            </w:r>
            <w:r w:rsidR="007F33DA" w:rsidRPr="00500E93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7BEBC0F5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E56623B" w14:textId="77777777" w:rsidR="007F33DA" w:rsidRPr="00500E93" w:rsidRDefault="007F33DA" w:rsidP="00774D52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101</w:t>
            </w:r>
          </w:p>
        </w:tc>
      </w:tr>
      <w:tr w:rsidR="00500E93" w:rsidRPr="00500E93" w14:paraId="556918BA" w14:textId="77777777" w:rsidTr="7BCC1105">
        <w:trPr>
          <w:trHeight w:val="216"/>
        </w:trPr>
        <w:tc>
          <w:tcPr>
            <w:tcW w:w="993" w:type="dxa"/>
          </w:tcPr>
          <w:p w14:paraId="6ED05D9F" w14:textId="53173A18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4AA48D3B" w14:textId="3D1C848F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25CADCA3" w14:textId="0A1633A0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27F28A3" w14:textId="5ABE9012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1346E3BD" w14:textId="32E55E46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</w:t>
            </w:r>
            <w:r w:rsidR="00C40ECE"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2</w:t>
            </w: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.</w:t>
            </w:r>
            <w:r w:rsidR="00C40ECE"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14:paraId="219B7A24" w14:textId="566A8A6E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C40ECE" w:rsidRPr="00500E93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64A97E8F" w14:textId="36B1962E" w:rsidR="004A1643" w:rsidRPr="00500E93" w:rsidRDefault="00681864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500E93" w:rsidRPr="00500E93" w14:paraId="1189C46C" w14:textId="77777777" w:rsidTr="7BCC1105">
        <w:trPr>
          <w:trHeight w:val="216"/>
        </w:trPr>
        <w:tc>
          <w:tcPr>
            <w:tcW w:w="993" w:type="dxa"/>
          </w:tcPr>
          <w:p w14:paraId="4F766EF8" w14:textId="219B2A36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NT2</w:t>
            </w:r>
          </w:p>
        </w:tc>
        <w:tc>
          <w:tcPr>
            <w:tcW w:w="2409" w:type="dxa"/>
          </w:tcPr>
          <w:p w14:paraId="0D8C0B52" w14:textId="58AF2E23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KSS</w:t>
            </w:r>
          </w:p>
        </w:tc>
        <w:tc>
          <w:tcPr>
            <w:tcW w:w="1560" w:type="dxa"/>
          </w:tcPr>
          <w:p w14:paraId="509AF97E" w14:textId="5389CA5B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day1</w:t>
            </w:r>
            <w:r w:rsidRPr="00500E9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(day-</w:t>
            </w:r>
            <w:r w:rsidRPr="00500E9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4623328" w14:textId="4E3C18FA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134" w:type="dxa"/>
          </w:tcPr>
          <w:p w14:paraId="26518450" w14:textId="4AC00774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</w:t>
            </w:r>
            <w:r w:rsidR="00C40ECE"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1</w:t>
            </w:r>
            <w:r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.</w:t>
            </w:r>
            <w:r w:rsidR="00C40ECE" w:rsidRPr="00500E9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204DB16E" w14:textId="7C222CC2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C40ECE" w:rsidRPr="00500E93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5F9C7D8F" w14:textId="4E693033" w:rsidR="004A1643" w:rsidRPr="00500E93" w:rsidRDefault="004A1643" w:rsidP="004A1643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00E93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  <w:r w:rsidR="00C40ECE" w:rsidRPr="00500E9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</w:tbl>
    <w:p w14:paraId="7161FE9E" w14:textId="0A1BE559" w:rsidR="004A7E7F" w:rsidRPr="00500E93" w:rsidRDefault="004A7E7F" w:rsidP="008B1758">
      <w:pPr>
        <w:pStyle w:val="BodyText"/>
        <w:spacing w:before="120" w:line="276" w:lineRule="auto"/>
      </w:pPr>
      <w:bookmarkStart w:id="4" w:name="_Hlk154140792"/>
      <w:r w:rsidRPr="00500E93">
        <w:t>Cohort values: Cp = NT2 placebo</w:t>
      </w:r>
      <w:r w:rsidR="008B1758" w:rsidRPr="00500E93">
        <w:t>;</w:t>
      </w:r>
      <w:r w:rsidRPr="00500E93">
        <w:t xml:space="preserve"> C1 = NT2</w:t>
      </w:r>
      <w:r w:rsidR="00FC2783" w:rsidRPr="00500E93">
        <w:t xml:space="preserve"> 44 mg danavorexton</w:t>
      </w:r>
      <w:r w:rsidR="008B1758" w:rsidRPr="00500E93">
        <w:t>;</w:t>
      </w:r>
      <w:r w:rsidRPr="00500E93">
        <w:t xml:space="preserve"> C2 = NT2</w:t>
      </w:r>
      <w:r w:rsidR="00FC2783" w:rsidRPr="00500E93">
        <w:t xml:space="preserve"> 112 mg danavorexton</w:t>
      </w:r>
      <w:r w:rsidRPr="00500E93">
        <w:t>.</w:t>
      </w:r>
    </w:p>
    <w:bookmarkEnd w:id="4"/>
    <w:p w14:paraId="39E5BF7D" w14:textId="57569787" w:rsidR="008B1758" w:rsidRPr="00500E93" w:rsidRDefault="008B1758" w:rsidP="008B1758">
      <w:pPr>
        <w:spacing w:line="276" w:lineRule="auto"/>
        <w:rPr>
          <w:sz w:val="20"/>
          <w:szCs w:val="20"/>
        </w:rPr>
      </w:pPr>
      <w:r w:rsidRPr="00500E93">
        <w:rPr>
          <w:sz w:val="20"/>
          <w:szCs w:val="20"/>
        </w:rPr>
        <w:t>MSE, microsleep episode; NT2, narcolepsy type 2; SE, standard error; SOL, sleep onset latency.</w:t>
      </w:r>
    </w:p>
    <w:p w14:paraId="3A5FC254" w14:textId="77777777" w:rsidR="008B1758" w:rsidRPr="00500E93" w:rsidRDefault="008B1758" w:rsidP="007F33DA">
      <w:pPr>
        <w:pStyle w:val="BodyText"/>
      </w:pPr>
    </w:p>
    <w:p w14:paraId="0A7CA8E8" w14:textId="77777777" w:rsidR="007F33DA" w:rsidRPr="00500E93" w:rsidRDefault="007F33DA" w:rsidP="007F33DA">
      <w:pPr>
        <w:pStyle w:val="BodyText"/>
      </w:pPr>
    </w:p>
    <w:p w14:paraId="6B687497" w14:textId="77777777" w:rsidR="007F33DA" w:rsidRPr="00500E93" w:rsidRDefault="007F33DA" w:rsidP="007F33DA">
      <w:pPr>
        <w:pStyle w:val="BodyText"/>
      </w:pPr>
      <w:r w:rsidRPr="00500E93">
        <w:br w:type="page"/>
      </w:r>
    </w:p>
    <w:p w14:paraId="0DDD29FB" w14:textId="452078D4" w:rsidR="007F33DA" w:rsidRPr="00500E93" w:rsidRDefault="00DA46FE" w:rsidP="007F33DA">
      <w:pPr>
        <w:pStyle w:val="BodyText"/>
        <w:rPr>
          <w:rFonts w:cstheme="minorHAnsi"/>
          <w:sz w:val="22"/>
          <w:szCs w:val="22"/>
        </w:rPr>
      </w:pPr>
      <w:r w:rsidRPr="00500E93"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="007F33DA" w:rsidRPr="00500E93">
        <w:rPr>
          <w:rFonts w:cstheme="minorHAnsi"/>
          <w:b/>
          <w:bCs/>
          <w:sz w:val="22"/>
          <w:szCs w:val="22"/>
        </w:rPr>
        <w:t xml:space="preserve">Table </w:t>
      </w:r>
      <w:r w:rsidR="00CA67C1" w:rsidRPr="00500E93">
        <w:rPr>
          <w:rFonts w:cstheme="minorHAnsi"/>
          <w:b/>
          <w:bCs/>
          <w:sz w:val="22"/>
          <w:szCs w:val="22"/>
        </w:rPr>
        <w:t>S</w:t>
      </w:r>
      <w:r w:rsidR="007F33DA" w:rsidRPr="00500E93">
        <w:rPr>
          <w:rFonts w:cstheme="minorHAnsi"/>
          <w:b/>
          <w:bCs/>
          <w:sz w:val="22"/>
          <w:szCs w:val="22"/>
        </w:rPr>
        <w:t>3</w:t>
      </w:r>
      <w:r w:rsidR="004A7E7F" w:rsidRPr="00500E93">
        <w:rPr>
          <w:rFonts w:cstheme="minorHAnsi"/>
          <w:b/>
          <w:bCs/>
          <w:sz w:val="22"/>
          <w:szCs w:val="22"/>
        </w:rPr>
        <w:t>.</w:t>
      </w:r>
      <w:r w:rsidR="007F33DA" w:rsidRPr="00500E93">
        <w:rPr>
          <w:rFonts w:cstheme="minorHAnsi"/>
          <w:sz w:val="22"/>
          <w:szCs w:val="22"/>
        </w:rPr>
        <w:t xml:space="preserve"> Correlations </w:t>
      </w:r>
      <w:r w:rsidR="004A7E7F" w:rsidRPr="00500E93">
        <w:rPr>
          <w:rFonts w:cstheme="minorHAnsi"/>
          <w:sz w:val="22"/>
          <w:szCs w:val="22"/>
        </w:rPr>
        <w:t>V</w:t>
      </w:r>
      <w:r w:rsidR="009105C3" w:rsidRPr="00500E93">
        <w:rPr>
          <w:rFonts w:cstheme="minorHAnsi"/>
          <w:sz w:val="22"/>
          <w:szCs w:val="22"/>
        </w:rPr>
        <w:t>ersu</w:t>
      </w:r>
      <w:r w:rsidR="007F33DA" w:rsidRPr="00500E93">
        <w:rPr>
          <w:rFonts w:cstheme="minorHAnsi"/>
          <w:sz w:val="22"/>
          <w:szCs w:val="22"/>
        </w:rPr>
        <w:t xml:space="preserve">s </w:t>
      </w:r>
      <w:r w:rsidR="004A7E7F" w:rsidRPr="00500E93">
        <w:rPr>
          <w:rFonts w:cstheme="minorHAnsi"/>
          <w:sz w:val="22"/>
          <w:szCs w:val="22"/>
        </w:rPr>
        <w:t>I</w:t>
      </w:r>
      <w:r w:rsidR="007F33DA" w:rsidRPr="00500E93">
        <w:rPr>
          <w:rFonts w:cstheme="minorHAnsi"/>
          <w:sz w:val="22"/>
          <w:szCs w:val="22"/>
        </w:rPr>
        <w:t>nverse</w:t>
      </w:r>
      <w:r w:rsidR="002052B8" w:rsidRPr="00500E93">
        <w:t xml:space="preserve"> </w:t>
      </w:r>
      <w:r w:rsidR="002052B8" w:rsidRPr="00500E93">
        <w:rPr>
          <w:rFonts w:cstheme="minorHAnsi"/>
          <w:sz w:val="22"/>
          <w:szCs w:val="22"/>
        </w:rPr>
        <w:t>Maintenance of Wakefulness Test</w:t>
      </w:r>
      <w:r w:rsidR="007F33DA" w:rsidRPr="00500E93">
        <w:rPr>
          <w:rFonts w:cstheme="minorHAnsi"/>
          <w:sz w:val="22"/>
          <w:szCs w:val="22"/>
        </w:rPr>
        <w:t xml:space="preserve"> SOL and </w:t>
      </w:r>
      <w:r w:rsidR="004A7E7F" w:rsidRPr="00500E93">
        <w:rPr>
          <w:rFonts w:cstheme="minorHAnsi"/>
          <w:sz w:val="22"/>
          <w:szCs w:val="22"/>
        </w:rPr>
        <w:t>B</w:t>
      </w:r>
      <w:r w:rsidR="007F33DA" w:rsidRPr="00500E93">
        <w:rPr>
          <w:rFonts w:cstheme="minorHAnsi"/>
          <w:sz w:val="22"/>
          <w:szCs w:val="22"/>
        </w:rPr>
        <w:t xml:space="preserve">etween </w:t>
      </w:r>
      <w:r w:rsidR="004A7E7F" w:rsidRPr="00500E93">
        <w:rPr>
          <w:rFonts w:cstheme="minorHAnsi"/>
          <w:sz w:val="22"/>
          <w:szCs w:val="22"/>
        </w:rPr>
        <w:t>S</w:t>
      </w:r>
      <w:r w:rsidR="007F33DA" w:rsidRPr="00500E93">
        <w:rPr>
          <w:rFonts w:cstheme="minorHAnsi"/>
          <w:sz w:val="22"/>
          <w:szCs w:val="22"/>
        </w:rPr>
        <w:t xml:space="preserve">leepiness </w:t>
      </w:r>
      <w:r w:rsidR="004A7E7F" w:rsidRPr="00500E93">
        <w:rPr>
          <w:rFonts w:cstheme="minorHAnsi"/>
          <w:sz w:val="22"/>
          <w:szCs w:val="22"/>
        </w:rPr>
        <w:t>S</w:t>
      </w:r>
      <w:r w:rsidR="007F33DA" w:rsidRPr="00500E93">
        <w:rPr>
          <w:rFonts w:cstheme="minorHAnsi"/>
          <w:sz w:val="22"/>
          <w:szCs w:val="22"/>
        </w:rPr>
        <w:t xml:space="preserve">core and </w:t>
      </w:r>
      <w:r w:rsidR="002B425F" w:rsidRPr="00500E93">
        <w:rPr>
          <w:rFonts w:ascii="Symbol" w:hAnsi="Symbol" w:cstheme="minorHAnsi"/>
        </w:rPr>
        <w:t>q/a</w:t>
      </w:r>
      <w:r w:rsidR="002B425F" w:rsidRPr="00500E93">
        <w:rPr>
          <w:rFonts w:cstheme="minorHAnsi"/>
        </w:rPr>
        <w:t xml:space="preserve"> </w:t>
      </w:r>
      <w:r w:rsidR="000B00B3" w:rsidRPr="00500E93">
        <w:rPr>
          <w:rFonts w:cstheme="minorHAnsi"/>
          <w:sz w:val="22"/>
          <w:szCs w:val="22"/>
        </w:rPr>
        <w:t>metrics</w:t>
      </w:r>
      <w:r w:rsidR="007F33DA" w:rsidRPr="00500E93">
        <w:rPr>
          <w:rFonts w:cstheme="minorHAnsi"/>
          <w:sz w:val="22"/>
          <w:szCs w:val="22"/>
        </w:rPr>
        <w:t xml:space="preserve"> </w:t>
      </w:r>
    </w:p>
    <w:tbl>
      <w:tblPr>
        <w:tblStyle w:val="GridTable1Light"/>
        <w:tblW w:w="9555" w:type="dxa"/>
        <w:tblLook w:val="04A0" w:firstRow="1" w:lastRow="0" w:firstColumn="1" w:lastColumn="0" w:noHBand="0" w:noVBand="1"/>
      </w:tblPr>
      <w:tblGrid>
        <w:gridCol w:w="1432"/>
        <w:gridCol w:w="1498"/>
        <w:gridCol w:w="1498"/>
        <w:gridCol w:w="1036"/>
        <w:gridCol w:w="1414"/>
        <w:gridCol w:w="1409"/>
        <w:gridCol w:w="1268"/>
      </w:tblGrid>
      <w:tr w:rsidR="00500E93" w:rsidRPr="00500E93" w14:paraId="440303BB" w14:textId="77777777" w:rsidTr="00E8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8CFC4B" w14:textId="77777777" w:rsidR="000B00B3" w:rsidRPr="00500E93" w:rsidRDefault="000B00B3" w:rsidP="000B00B3">
            <w:pPr>
              <w:spacing w:line="240" w:lineRule="auto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 (</w:t>
            </w:r>
            <w:proofErr w:type="spellStart"/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rmcorr</w:t>
            </w:r>
            <w:proofErr w:type="spellEnd"/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dxa"/>
            <w:noWrap/>
            <w:hideMark/>
          </w:tcPr>
          <w:p w14:paraId="4BB7B990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, lower bound</w:t>
            </w:r>
          </w:p>
        </w:tc>
        <w:tc>
          <w:tcPr>
            <w:tcW w:w="0" w:type="dxa"/>
            <w:noWrap/>
            <w:hideMark/>
          </w:tcPr>
          <w:p w14:paraId="6256ADDD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, upper bound</w:t>
            </w:r>
          </w:p>
        </w:tc>
        <w:tc>
          <w:tcPr>
            <w:tcW w:w="0" w:type="dxa"/>
            <w:noWrap/>
            <w:hideMark/>
          </w:tcPr>
          <w:p w14:paraId="3258EE59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191" w:type="dxa"/>
            <w:noWrap/>
            <w:hideMark/>
          </w:tcPr>
          <w:p w14:paraId="18BC97DD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161AB05C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dxa"/>
            <w:noWrap/>
            <w:hideMark/>
          </w:tcPr>
          <w:p w14:paraId="18EC804F" w14:textId="77777777" w:rsidR="000B00B3" w:rsidRPr="00500E93" w:rsidRDefault="000B00B3" w:rsidP="000B00B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Diagnosis</w:t>
            </w:r>
          </w:p>
        </w:tc>
      </w:tr>
      <w:tr w:rsidR="00500E93" w:rsidRPr="00500E93" w14:paraId="15464051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B2FD24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96</w:t>
            </w:r>
          </w:p>
        </w:tc>
        <w:tc>
          <w:tcPr>
            <w:tcW w:w="0" w:type="dxa"/>
            <w:noWrap/>
            <w:hideMark/>
          </w:tcPr>
          <w:p w14:paraId="67A6309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50</w:t>
            </w:r>
          </w:p>
        </w:tc>
        <w:tc>
          <w:tcPr>
            <w:tcW w:w="0" w:type="dxa"/>
            <w:noWrap/>
            <w:hideMark/>
          </w:tcPr>
          <w:p w14:paraId="6DA3A50A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28</w:t>
            </w:r>
          </w:p>
        </w:tc>
        <w:tc>
          <w:tcPr>
            <w:tcW w:w="0" w:type="dxa"/>
            <w:noWrap/>
            <w:hideMark/>
          </w:tcPr>
          <w:p w14:paraId="39FF5EB4" w14:textId="09C84578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14E0F2CA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14CEE93B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0" w:type="dxa"/>
            <w:noWrap/>
            <w:hideMark/>
          </w:tcPr>
          <w:p w14:paraId="60D63899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8256FD5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1E2B22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51</w:t>
            </w:r>
          </w:p>
        </w:tc>
        <w:tc>
          <w:tcPr>
            <w:tcW w:w="0" w:type="dxa"/>
            <w:noWrap/>
            <w:hideMark/>
          </w:tcPr>
          <w:p w14:paraId="77698AA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84</w:t>
            </w:r>
          </w:p>
        </w:tc>
        <w:tc>
          <w:tcPr>
            <w:tcW w:w="0" w:type="dxa"/>
            <w:noWrap/>
            <w:hideMark/>
          </w:tcPr>
          <w:p w14:paraId="26F9C1BA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92</w:t>
            </w:r>
          </w:p>
        </w:tc>
        <w:tc>
          <w:tcPr>
            <w:tcW w:w="0" w:type="dxa"/>
            <w:noWrap/>
            <w:hideMark/>
          </w:tcPr>
          <w:p w14:paraId="5689BCEF" w14:textId="631DC803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7D21F7C9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1B2BC77E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average</w:t>
            </w:r>
          </w:p>
        </w:tc>
        <w:tc>
          <w:tcPr>
            <w:tcW w:w="0" w:type="dxa"/>
            <w:noWrap/>
            <w:hideMark/>
          </w:tcPr>
          <w:p w14:paraId="7990EEC8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E52C828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401DE9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36</w:t>
            </w:r>
          </w:p>
        </w:tc>
        <w:tc>
          <w:tcPr>
            <w:tcW w:w="0" w:type="dxa"/>
            <w:noWrap/>
            <w:hideMark/>
          </w:tcPr>
          <w:p w14:paraId="39C86430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26</w:t>
            </w:r>
          </w:p>
        </w:tc>
        <w:tc>
          <w:tcPr>
            <w:tcW w:w="0" w:type="dxa"/>
            <w:noWrap/>
            <w:hideMark/>
          </w:tcPr>
          <w:p w14:paraId="57B85888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56</w:t>
            </w:r>
          </w:p>
        </w:tc>
        <w:tc>
          <w:tcPr>
            <w:tcW w:w="0" w:type="dxa"/>
            <w:noWrap/>
            <w:hideMark/>
          </w:tcPr>
          <w:p w14:paraId="5629441A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132</w:t>
            </w:r>
          </w:p>
        </w:tc>
        <w:tc>
          <w:tcPr>
            <w:tcW w:w="1191" w:type="dxa"/>
            <w:noWrap/>
            <w:hideMark/>
          </w:tcPr>
          <w:p w14:paraId="08268C7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49E75DBD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intercept</w:t>
            </w:r>
          </w:p>
        </w:tc>
        <w:tc>
          <w:tcPr>
            <w:tcW w:w="0" w:type="dxa"/>
            <w:noWrap/>
            <w:hideMark/>
          </w:tcPr>
          <w:p w14:paraId="4C03F17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1F41281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D57847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30</w:t>
            </w:r>
          </w:p>
        </w:tc>
        <w:tc>
          <w:tcPr>
            <w:tcW w:w="0" w:type="dxa"/>
            <w:noWrap/>
            <w:hideMark/>
          </w:tcPr>
          <w:p w14:paraId="10741C27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59</w:t>
            </w:r>
          </w:p>
        </w:tc>
        <w:tc>
          <w:tcPr>
            <w:tcW w:w="0" w:type="dxa"/>
            <w:noWrap/>
            <w:hideMark/>
          </w:tcPr>
          <w:p w14:paraId="5168CE45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82</w:t>
            </w:r>
          </w:p>
        </w:tc>
        <w:tc>
          <w:tcPr>
            <w:tcW w:w="0" w:type="dxa"/>
            <w:noWrap/>
            <w:hideMark/>
          </w:tcPr>
          <w:p w14:paraId="3CBE1F8F" w14:textId="088EF682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64CD796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39B7570F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0" w:type="dxa"/>
            <w:noWrap/>
            <w:hideMark/>
          </w:tcPr>
          <w:p w14:paraId="4993B0D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D788F04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76B601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74</w:t>
            </w:r>
          </w:p>
        </w:tc>
        <w:tc>
          <w:tcPr>
            <w:tcW w:w="0" w:type="dxa"/>
            <w:noWrap/>
            <w:hideMark/>
          </w:tcPr>
          <w:p w14:paraId="243127B8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30</w:t>
            </w:r>
          </w:p>
        </w:tc>
        <w:tc>
          <w:tcPr>
            <w:tcW w:w="0" w:type="dxa"/>
            <w:noWrap/>
            <w:hideMark/>
          </w:tcPr>
          <w:p w14:paraId="0CCD9224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90</w:t>
            </w:r>
          </w:p>
        </w:tc>
        <w:tc>
          <w:tcPr>
            <w:tcW w:w="0" w:type="dxa"/>
            <w:noWrap/>
            <w:hideMark/>
          </w:tcPr>
          <w:p w14:paraId="456C2FD1" w14:textId="6F937D6A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62733C5E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79DFBB03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average</w:t>
            </w:r>
          </w:p>
        </w:tc>
        <w:tc>
          <w:tcPr>
            <w:tcW w:w="0" w:type="dxa"/>
            <w:noWrap/>
            <w:hideMark/>
          </w:tcPr>
          <w:p w14:paraId="17164C4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CD1ED53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135CC7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15</w:t>
            </w:r>
          </w:p>
        </w:tc>
        <w:tc>
          <w:tcPr>
            <w:tcW w:w="0" w:type="dxa"/>
            <w:noWrap/>
            <w:hideMark/>
          </w:tcPr>
          <w:p w14:paraId="72DB0D57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78</w:t>
            </w:r>
          </w:p>
        </w:tc>
        <w:tc>
          <w:tcPr>
            <w:tcW w:w="0" w:type="dxa"/>
            <w:noWrap/>
            <w:hideMark/>
          </w:tcPr>
          <w:p w14:paraId="589BB4A5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00</w:t>
            </w:r>
          </w:p>
        </w:tc>
        <w:tc>
          <w:tcPr>
            <w:tcW w:w="0" w:type="dxa"/>
            <w:noWrap/>
            <w:hideMark/>
          </w:tcPr>
          <w:p w14:paraId="686E0950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408</w:t>
            </w:r>
          </w:p>
        </w:tc>
        <w:tc>
          <w:tcPr>
            <w:tcW w:w="1191" w:type="dxa"/>
            <w:noWrap/>
            <w:hideMark/>
          </w:tcPr>
          <w:p w14:paraId="60682710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16AF8B53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intercept</w:t>
            </w:r>
          </w:p>
        </w:tc>
        <w:tc>
          <w:tcPr>
            <w:tcW w:w="0" w:type="dxa"/>
            <w:noWrap/>
            <w:hideMark/>
          </w:tcPr>
          <w:p w14:paraId="6780A1F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246E2503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8A6145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02</w:t>
            </w:r>
          </w:p>
        </w:tc>
        <w:tc>
          <w:tcPr>
            <w:tcW w:w="0" w:type="dxa"/>
            <w:noWrap/>
            <w:hideMark/>
          </w:tcPr>
          <w:p w14:paraId="53C25EE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58</w:t>
            </w:r>
          </w:p>
        </w:tc>
        <w:tc>
          <w:tcPr>
            <w:tcW w:w="0" w:type="dxa"/>
            <w:noWrap/>
            <w:hideMark/>
          </w:tcPr>
          <w:p w14:paraId="62C048D1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32</w:t>
            </w:r>
          </w:p>
        </w:tc>
        <w:tc>
          <w:tcPr>
            <w:tcW w:w="0" w:type="dxa"/>
            <w:noWrap/>
            <w:hideMark/>
          </w:tcPr>
          <w:p w14:paraId="05B665E7" w14:textId="083F4173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416FF89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0" w:type="dxa"/>
            <w:noWrap/>
            <w:hideMark/>
          </w:tcPr>
          <w:p w14:paraId="7FA01F4D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0" w:type="dxa"/>
            <w:noWrap/>
            <w:hideMark/>
          </w:tcPr>
          <w:p w14:paraId="3CDDCF80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278AFE63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8EB0D1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61</w:t>
            </w:r>
          </w:p>
        </w:tc>
        <w:tc>
          <w:tcPr>
            <w:tcW w:w="0" w:type="dxa"/>
            <w:noWrap/>
            <w:hideMark/>
          </w:tcPr>
          <w:p w14:paraId="6D221BC3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73</w:t>
            </w:r>
          </w:p>
        </w:tc>
        <w:tc>
          <w:tcPr>
            <w:tcW w:w="0" w:type="dxa"/>
            <w:noWrap/>
            <w:hideMark/>
          </w:tcPr>
          <w:p w14:paraId="508FFFE0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31</w:t>
            </w:r>
          </w:p>
        </w:tc>
        <w:tc>
          <w:tcPr>
            <w:tcW w:w="0" w:type="dxa"/>
            <w:noWrap/>
            <w:hideMark/>
          </w:tcPr>
          <w:p w14:paraId="3F580DC4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72</w:t>
            </w:r>
          </w:p>
        </w:tc>
        <w:tc>
          <w:tcPr>
            <w:tcW w:w="1191" w:type="dxa"/>
            <w:noWrap/>
            <w:hideMark/>
          </w:tcPr>
          <w:p w14:paraId="3014E66E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2CD8D5B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rate</w:t>
            </w:r>
          </w:p>
        </w:tc>
        <w:tc>
          <w:tcPr>
            <w:tcW w:w="0" w:type="dxa"/>
            <w:noWrap/>
            <w:hideMark/>
          </w:tcPr>
          <w:p w14:paraId="158B9976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24D6F3C4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4DF07D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63</w:t>
            </w:r>
          </w:p>
        </w:tc>
        <w:tc>
          <w:tcPr>
            <w:tcW w:w="0" w:type="dxa"/>
            <w:noWrap/>
            <w:hideMark/>
          </w:tcPr>
          <w:p w14:paraId="3B0F9AB1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574</w:t>
            </w:r>
          </w:p>
        </w:tc>
        <w:tc>
          <w:tcPr>
            <w:tcW w:w="0" w:type="dxa"/>
            <w:noWrap/>
            <w:hideMark/>
          </w:tcPr>
          <w:p w14:paraId="60AE4361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15</w:t>
            </w:r>
          </w:p>
        </w:tc>
        <w:tc>
          <w:tcPr>
            <w:tcW w:w="0" w:type="dxa"/>
            <w:noWrap/>
            <w:hideMark/>
          </w:tcPr>
          <w:p w14:paraId="185BBA3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682</w:t>
            </w:r>
          </w:p>
        </w:tc>
        <w:tc>
          <w:tcPr>
            <w:tcW w:w="1191" w:type="dxa"/>
            <w:noWrap/>
            <w:hideMark/>
          </w:tcPr>
          <w:p w14:paraId="120422AF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43B33E5C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avg duration</w:t>
            </w:r>
          </w:p>
        </w:tc>
        <w:tc>
          <w:tcPr>
            <w:tcW w:w="0" w:type="dxa"/>
            <w:noWrap/>
            <w:hideMark/>
          </w:tcPr>
          <w:p w14:paraId="4E6C1E65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76A32B8D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526F55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50</w:t>
            </w:r>
          </w:p>
        </w:tc>
        <w:tc>
          <w:tcPr>
            <w:tcW w:w="0" w:type="dxa"/>
            <w:noWrap/>
            <w:hideMark/>
          </w:tcPr>
          <w:p w14:paraId="2685F482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31</w:t>
            </w:r>
          </w:p>
        </w:tc>
        <w:tc>
          <w:tcPr>
            <w:tcW w:w="0" w:type="dxa"/>
            <w:noWrap/>
            <w:hideMark/>
          </w:tcPr>
          <w:p w14:paraId="7C01F6E4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64</w:t>
            </w:r>
          </w:p>
        </w:tc>
        <w:tc>
          <w:tcPr>
            <w:tcW w:w="0" w:type="dxa"/>
            <w:noWrap/>
            <w:hideMark/>
          </w:tcPr>
          <w:p w14:paraId="72697698" w14:textId="7DBE88A7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52F7A97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022D2B00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0" w:type="dxa"/>
            <w:noWrap/>
            <w:hideMark/>
          </w:tcPr>
          <w:p w14:paraId="19D760A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768562A0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CAA500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04</w:t>
            </w:r>
          </w:p>
        </w:tc>
        <w:tc>
          <w:tcPr>
            <w:tcW w:w="0" w:type="dxa"/>
            <w:noWrap/>
            <w:hideMark/>
          </w:tcPr>
          <w:p w14:paraId="3528D6AE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67</w:t>
            </w:r>
          </w:p>
        </w:tc>
        <w:tc>
          <w:tcPr>
            <w:tcW w:w="0" w:type="dxa"/>
            <w:noWrap/>
            <w:hideMark/>
          </w:tcPr>
          <w:p w14:paraId="7AC0976A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20</w:t>
            </w:r>
          </w:p>
        </w:tc>
        <w:tc>
          <w:tcPr>
            <w:tcW w:w="0" w:type="dxa"/>
            <w:noWrap/>
            <w:hideMark/>
          </w:tcPr>
          <w:p w14:paraId="497DC547" w14:textId="118D717F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790613B9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792FA5BA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average</w:t>
            </w:r>
          </w:p>
        </w:tc>
        <w:tc>
          <w:tcPr>
            <w:tcW w:w="0" w:type="dxa"/>
            <w:noWrap/>
            <w:hideMark/>
          </w:tcPr>
          <w:p w14:paraId="33F5C4A3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53C8990B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2583EA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89</w:t>
            </w:r>
          </w:p>
        </w:tc>
        <w:tc>
          <w:tcPr>
            <w:tcW w:w="0" w:type="dxa"/>
            <w:noWrap/>
            <w:hideMark/>
          </w:tcPr>
          <w:p w14:paraId="1842A883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54</w:t>
            </w:r>
          </w:p>
        </w:tc>
        <w:tc>
          <w:tcPr>
            <w:tcW w:w="0" w:type="dxa"/>
            <w:noWrap/>
            <w:hideMark/>
          </w:tcPr>
          <w:p w14:paraId="504770D9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81</w:t>
            </w:r>
          </w:p>
        </w:tc>
        <w:tc>
          <w:tcPr>
            <w:tcW w:w="0" w:type="dxa"/>
            <w:noWrap/>
            <w:hideMark/>
          </w:tcPr>
          <w:p w14:paraId="5FC104B4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055</w:t>
            </w:r>
          </w:p>
        </w:tc>
        <w:tc>
          <w:tcPr>
            <w:tcW w:w="1191" w:type="dxa"/>
            <w:noWrap/>
            <w:hideMark/>
          </w:tcPr>
          <w:p w14:paraId="0ADE5F5C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0FFD0A77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intercept</w:t>
            </w:r>
          </w:p>
        </w:tc>
        <w:tc>
          <w:tcPr>
            <w:tcW w:w="0" w:type="dxa"/>
            <w:noWrap/>
            <w:hideMark/>
          </w:tcPr>
          <w:p w14:paraId="798739FD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0427980B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A417AE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29</w:t>
            </w:r>
          </w:p>
        </w:tc>
        <w:tc>
          <w:tcPr>
            <w:tcW w:w="0" w:type="dxa"/>
            <w:noWrap/>
            <w:hideMark/>
          </w:tcPr>
          <w:p w14:paraId="1F2D6281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80</w:t>
            </w:r>
          </w:p>
        </w:tc>
        <w:tc>
          <w:tcPr>
            <w:tcW w:w="0" w:type="dxa"/>
            <w:noWrap/>
            <w:hideMark/>
          </w:tcPr>
          <w:p w14:paraId="2B289EBE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57</w:t>
            </w:r>
          </w:p>
        </w:tc>
        <w:tc>
          <w:tcPr>
            <w:tcW w:w="0" w:type="dxa"/>
            <w:noWrap/>
            <w:hideMark/>
          </w:tcPr>
          <w:p w14:paraId="505EBB7C" w14:textId="7A47CE4E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5D4B636E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30325591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rate</w:t>
            </w:r>
          </w:p>
        </w:tc>
        <w:tc>
          <w:tcPr>
            <w:tcW w:w="0" w:type="dxa"/>
            <w:noWrap/>
            <w:hideMark/>
          </w:tcPr>
          <w:p w14:paraId="1609770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75FBE701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008B53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98</w:t>
            </w:r>
          </w:p>
        </w:tc>
        <w:tc>
          <w:tcPr>
            <w:tcW w:w="0" w:type="dxa"/>
            <w:noWrap/>
            <w:hideMark/>
          </w:tcPr>
          <w:p w14:paraId="75EDEB3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05</w:t>
            </w:r>
          </w:p>
        </w:tc>
        <w:tc>
          <w:tcPr>
            <w:tcW w:w="0" w:type="dxa"/>
            <w:noWrap/>
            <w:hideMark/>
          </w:tcPr>
          <w:p w14:paraId="43662ED8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83</w:t>
            </w:r>
          </w:p>
        </w:tc>
        <w:tc>
          <w:tcPr>
            <w:tcW w:w="0" w:type="dxa"/>
            <w:noWrap/>
            <w:hideMark/>
          </w:tcPr>
          <w:p w14:paraId="421FEA69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286</w:t>
            </w:r>
          </w:p>
        </w:tc>
        <w:tc>
          <w:tcPr>
            <w:tcW w:w="1191" w:type="dxa"/>
            <w:noWrap/>
            <w:hideMark/>
          </w:tcPr>
          <w:p w14:paraId="5D70A518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457A7996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avg duration</w:t>
            </w:r>
          </w:p>
        </w:tc>
        <w:tc>
          <w:tcPr>
            <w:tcW w:w="0" w:type="dxa"/>
            <w:noWrap/>
            <w:hideMark/>
          </w:tcPr>
          <w:p w14:paraId="0697509A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6337154B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DA0101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44</w:t>
            </w:r>
          </w:p>
        </w:tc>
        <w:tc>
          <w:tcPr>
            <w:tcW w:w="0" w:type="dxa"/>
            <w:noWrap/>
            <w:hideMark/>
          </w:tcPr>
          <w:p w14:paraId="556575ED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87</w:t>
            </w:r>
          </w:p>
        </w:tc>
        <w:tc>
          <w:tcPr>
            <w:tcW w:w="0" w:type="dxa"/>
            <w:noWrap/>
            <w:hideMark/>
          </w:tcPr>
          <w:p w14:paraId="3069FAE3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87</w:t>
            </w:r>
          </w:p>
        </w:tc>
        <w:tc>
          <w:tcPr>
            <w:tcW w:w="0" w:type="dxa"/>
            <w:noWrap/>
            <w:hideMark/>
          </w:tcPr>
          <w:p w14:paraId="6CCA9E9E" w14:textId="2FC276E1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34341088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4C6AF1EB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0" w:type="dxa"/>
            <w:noWrap/>
            <w:hideMark/>
          </w:tcPr>
          <w:p w14:paraId="3DCFAD45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44D4309A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38C74B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0" w:type="dxa"/>
            <w:noWrap/>
            <w:hideMark/>
          </w:tcPr>
          <w:p w14:paraId="44427B69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76</w:t>
            </w:r>
          </w:p>
        </w:tc>
        <w:tc>
          <w:tcPr>
            <w:tcW w:w="0" w:type="dxa"/>
            <w:noWrap/>
            <w:hideMark/>
          </w:tcPr>
          <w:p w14:paraId="45854BF4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96</w:t>
            </w:r>
          </w:p>
        </w:tc>
        <w:tc>
          <w:tcPr>
            <w:tcW w:w="0" w:type="dxa"/>
            <w:noWrap/>
            <w:hideMark/>
          </w:tcPr>
          <w:p w14:paraId="25BF9D31" w14:textId="525768FC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42FE3A91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2E199761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average</w:t>
            </w:r>
          </w:p>
        </w:tc>
        <w:tc>
          <w:tcPr>
            <w:tcW w:w="0" w:type="dxa"/>
            <w:noWrap/>
            <w:hideMark/>
          </w:tcPr>
          <w:p w14:paraId="26D141C0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6D5FF7F0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595339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07</w:t>
            </w:r>
          </w:p>
        </w:tc>
        <w:tc>
          <w:tcPr>
            <w:tcW w:w="0" w:type="dxa"/>
            <w:noWrap/>
            <w:hideMark/>
          </w:tcPr>
          <w:p w14:paraId="4CDA6BED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176</w:t>
            </w:r>
          </w:p>
        </w:tc>
        <w:tc>
          <w:tcPr>
            <w:tcW w:w="0" w:type="dxa"/>
            <w:noWrap/>
            <w:hideMark/>
          </w:tcPr>
          <w:p w14:paraId="726B421B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62</w:t>
            </w:r>
          </w:p>
        </w:tc>
        <w:tc>
          <w:tcPr>
            <w:tcW w:w="0" w:type="dxa"/>
            <w:noWrap/>
            <w:hideMark/>
          </w:tcPr>
          <w:p w14:paraId="17D3EBF0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9371</w:t>
            </w:r>
          </w:p>
        </w:tc>
        <w:tc>
          <w:tcPr>
            <w:tcW w:w="1191" w:type="dxa"/>
            <w:noWrap/>
            <w:hideMark/>
          </w:tcPr>
          <w:p w14:paraId="380F1FD8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/ SOL</w:t>
            </w:r>
          </w:p>
        </w:tc>
        <w:tc>
          <w:tcPr>
            <w:tcW w:w="0" w:type="dxa"/>
            <w:noWrap/>
            <w:hideMark/>
          </w:tcPr>
          <w:p w14:paraId="37456A26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intercept</w:t>
            </w:r>
          </w:p>
        </w:tc>
        <w:tc>
          <w:tcPr>
            <w:tcW w:w="0" w:type="dxa"/>
            <w:noWrap/>
            <w:hideMark/>
          </w:tcPr>
          <w:p w14:paraId="7D0614FC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163D0887" w14:textId="77777777" w:rsidTr="00E85C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B79DB6" w14:textId="77777777" w:rsidR="000B00B3" w:rsidRPr="00500E93" w:rsidRDefault="000B00B3" w:rsidP="000B00B3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55</w:t>
            </w:r>
          </w:p>
        </w:tc>
        <w:tc>
          <w:tcPr>
            <w:tcW w:w="0" w:type="dxa"/>
            <w:noWrap/>
            <w:hideMark/>
          </w:tcPr>
          <w:p w14:paraId="402A1BC5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02</w:t>
            </w:r>
          </w:p>
        </w:tc>
        <w:tc>
          <w:tcPr>
            <w:tcW w:w="0" w:type="dxa"/>
            <w:noWrap/>
            <w:hideMark/>
          </w:tcPr>
          <w:p w14:paraId="2A782770" w14:textId="77777777" w:rsidR="000B00B3" w:rsidRPr="00500E93" w:rsidRDefault="000B00B3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95</w:t>
            </w:r>
          </w:p>
        </w:tc>
        <w:tc>
          <w:tcPr>
            <w:tcW w:w="0" w:type="dxa"/>
            <w:noWrap/>
            <w:hideMark/>
          </w:tcPr>
          <w:p w14:paraId="5E8DC97B" w14:textId="7E635DD1" w:rsidR="000B00B3" w:rsidRPr="00500E93" w:rsidRDefault="0032357A" w:rsidP="000B00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00774CB4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0" w:type="dxa"/>
            <w:noWrap/>
            <w:hideMark/>
          </w:tcPr>
          <w:p w14:paraId="7BC640C5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0" w:type="dxa"/>
            <w:noWrap/>
            <w:hideMark/>
          </w:tcPr>
          <w:p w14:paraId="7FAFCC49" w14:textId="77777777" w:rsidR="000B00B3" w:rsidRPr="00500E93" w:rsidRDefault="000B00B3" w:rsidP="000B00B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</w:tbl>
    <w:p w14:paraId="66EE9DD6" w14:textId="739CD726" w:rsidR="007F33DA" w:rsidRPr="00500E93" w:rsidRDefault="000B00B3" w:rsidP="008B1758">
      <w:pPr>
        <w:spacing w:before="120" w:line="276" w:lineRule="auto"/>
        <w:rPr>
          <w:rFonts w:cstheme="minorHAnsi"/>
          <w:sz w:val="20"/>
          <w:szCs w:val="20"/>
        </w:rPr>
      </w:pPr>
      <w:r w:rsidRPr="00500E93">
        <w:rPr>
          <w:rFonts w:cstheme="minorHAnsi"/>
          <w:sz w:val="20"/>
          <w:szCs w:val="20"/>
        </w:rPr>
        <w:br/>
      </w:r>
      <w:proofErr w:type="spellStart"/>
      <w:r w:rsidR="004A7E7F" w:rsidRPr="00500E93">
        <w:rPr>
          <w:rFonts w:cstheme="minorHAnsi"/>
          <w:sz w:val="20"/>
          <w:szCs w:val="20"/>
        </w:rPr>
        <w:t>y~x</w:t>
      </w:r>
      <w:proofErr w:type="spellEnd"/>
      <w:r w:rsidR="004A7E7F" w:rsidRPr="00500E93">
        <w:rPr>
          <w:rFonts w:cstheme="minorHAnsi"/>
          <w:sz w:val="20"/>
          <w:szCs w:val="20"/>
        </w:rPr>
        <w:t>; x</w:t>
      </w:r>
      <w:r w:rsidR="008B1758" w:rsidRPr="00500E93">
        <w:rPr>
          <w:rFonts w:cstheme="minorHAnsi"/>
          <w:sz w:val="20"/>
          <w:szCs w:val="20"/>
        </w:rPr>
        <w:t xml:space="preserve"> =</w:t>
      </w:r>
      <w:r w:rsidR="004A7E7F" w:rsidRPr="00500E93">
        <w:rPr>
          <w:rFonts w:cstheme="minorHAnsi"/>
          <w:sz w:val="20"/>
          <w:szCs w:val="20"/>
        </w:rPr>
        <w:t xml:space="preserve"> independent variable; y</w:t>
      </w:r>
      <w:r w:rsidR="008B1758" w:rsidRPr="00500E93">
        <w:rPr>
          <w:rFonts w:cstheme="minorHAnsi"/>
          <w:sz w:val="20"/>
          <w:szCs w:val="20"/>
        </w:rPr>
        <w:t xml:space="preserve"> =</w:t>
      </w:r>
      <w:r w:rsidR="004A7E7F" w:rsidRPr="00500E93">
        <w:rPr>
          <w:rFonts w:cstheme="minorHAnsi"/>
          <w:sz w:val="20"/>
          <w:szCs w:val="20"/>
        </w:rPr>
        <w:t xml:space="preserve"> dependent variable</w:t>
      </w:r>
      <w:r w:rsidRPr="00500E93">
        <w:rPr>
          <w:rFonts w:cstheme="minorHAnsi"/>
          <w:sz w:val="20"/>
          <w:szCs w:val="20"/>
        </w:rPr>
        <w:t xml:space="preserve">; </w:t>
      </w:r>
      <w:proofErr w:type="spellStart"/>
      <w:r w:rsidRPr="00500E93">
        <w:rPr>
          <w:rFonts w:cstheme="minorHAnsi"/>
          <w:sz w:val="20"/>
          <w:szCs w:val="20"/>
        </w:rPr>
        <w:t>rmcorr</w:t>
      </w:r>
      <w:proofErr w:type="spellEnd"/>
      <w:r w:rsidRPr="00500E93">
        <w:rPr>
          <w:rFonts w:cstheme="minorHAnsi"/>
          <w:sz w:val="20"/>
          <w:szCs w:val="20"/>
        </w:rPr>
        <w:t xml:space="preserve"> = repeated measures correlation</w:t>
      </w:r>
      <w:r w:rsidR="008B1758" w:rsidRPr="00500E93">
        <w:rPr>
          <w:rFonts w:cstheme="minorHAnsi"/>
          <w:sz w:val="20"/>
          <w:szCs w:val="20"/>
        </w:rPr>
        <w:t>.</w:t>
      </w:r>
    </w:p>
    <w:p w14:paraId="1E94D9D2" w14:textId="3F5C6B4C" w:rsidR="008B1758" w:rsidRPr="00500E93" w:rsidRDefault="008B1758" w:rsidP="008B1758">
      <w:pPr>
        <w:spacing w:line="276" w:lineRule="auto"/>
        <w:rPr>
          <w:sz w:val="20"/>
          <w:szCs w:val="20"/>
        </w:rPr>
      </w:pPr>
      <w:r w:rsidRPr="00500E93">
        <w:rPr>
          <w:sz w:val="20"/>
          <w:szCs w:val="20"/>
        </w:rPr>
        <w:t>MSE, microsleep episode; NT1, narcolepsy type 1; NT2, narcolepsy type 2; SOL, sleep onset latency.</w:t>
      </w:r>
    </w:p>
    <w:p w14:paraId="2C861CC5" w14:textId="77777777" w:rsidR="007F33DA" w:rsidRPr="00500E93" w:rsidRDefault="007F33DA" w:rsidP="00A84A94"/>
    <w:p w14:paraId="1E45A45E" w14:textId="77777777" w:rsidR="00DA46FE" w:rsidRPr="00500E93" w:rsidRDefault="00DA46FE" w:rsidP="007F33DA">
      <w:pPr>
        <w:pStyle w:val="BodyText"/>
        <w:rPr>
          <w:b/>
          <w:bCs/>
        </w:rPr>
      </w:pPr>
      <w:r w:rsidRPr="00500E93">
        <w:rPr>
          <w:b/>
          <w:bCs/>
        </w:rPr>
        <w:br w:type="page"/>
      </w:r>
    </w:p>
    <w:p w14:paraId="56558E41" w14:textId="4DD02108" w:rsidR="007F33DA" w:rsidRPr="00500E93" w:rsidRDefault="00DA46FE" w:rsidP="007F33DA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lastRenderedPageBreak/>
        <w:t xml:space="preserve">Supplementary </w:t>
      </w:r>
      <w:r w:rsidR="007F33DA" w:rsidRPr="00500E93">
        <w:rPr>
          <w:b/>
          <w:bCs/>
          <w:sz w:val="22"/>
          <w:szCs w:val="22"/>
        </w:rPr>
        <w:t xml:space="preserve">Table </w:t>
      </w:r>
      <w:r w:rsidR="00CA67C1" w:rsidRPr="00500E93">
        <w:rPr>
          <w:b/>
          <w:bCs/>
          <w:sz w:val="22"/>
          <w:szCs w:val="22"/>
        </w:rPr>
        <w:t>S</w:t>
      </w:r>
      <w:r w:rsidR="007F33DA" w:rsidRPr="00500E93">
        <w:rPr>
          <w:b/>
          <w:bCs/>
          <w:sz w:val="22"/>
          <w:szCs w:val="22"/>
        </w:rPr>
        <w:t>4</w:t>
      </w:r>
      <w:r w:rsidR="004A7E7F" w:rsidRPr="00500E93">
        <w:rPr>
          <w:b/>
          <w:bCs/>
          <w:sz w:val="22"/>
          <w:szCs w:val="22"/>
        </w:rPr>
        <w:t>.</w:t>
      </w:r>
      <w:r w:rsidR="007F33DA" w:rsidRPr="00500E93">
        <w:rPr>
          <w:sz w:val="22"/>
          <w:szCs w:val="22"/>
        </w:rPr>
        <w:t xml:space="preserve"> Correlations </w:t>
      </w:r>
      <w:r w:rsidR="004A7E7F" w:rsidRPr="00500E93">
        <w:rPr>
          <w:sz w:val="22"/>
          <w:szCs w:val="22"/>
        </w:rPr>
        <w:t>V</w:t>
      </w:r>
      <w:r w:rsidR="009105C3" w:rsidRPr="00500E93">
        <w:rPr>
          <w:sz w:val="22"/>
          <w:szCs w:val="22"/>
        </w:rPr>
        <w:t>ersu</w:t>
      </w:r>
      <w:r w:rsidR="007F33DA" w:rsidRPr="00500E93">
        <w:rPr>
          <w:sz w:val="22"/>
          <w:szCs w:val="22"/>
        </w:rPr>
        <w:t xml:space="preserve">s </w:t>
      </w:r>
      <w:r w:rsidR="002052B8" w:rsidRPr="00500E93">
        <w:rPr>
          <w:sz w:val="22"/>
          <w:szCs w:val="22"/>
        </w:rPr>
        <w:t xml:space="preserve">Maintenance of Wakefulness Test </w:t>
      </w:r>
      <w:r w:rsidR="007F33DA" w:rsidRPr="00500E93">
        <w:rPr>
          <w:sz w:val="22"/>
          <w:szCs w:val="22"/>
        </w:rPr>
        <w:t xml:space="preserve">Microsleep (MSE) </w:t>
      </w:r>
      <w:r w:rsidR="004A7E7F" w:rsidRPr="00500E93">
        <w:rPr>
          <w:sz w:val="22"/>
          <w:szCs w:val="22"/>
        </w:rPr>
        <w:t>P</w:t>
      </w:r>
      <w:r w:rsidR="007F33DA" w:rsidRPr="00500E93">
        <w:rPr>
          <w:sz w:val="22"/>
          <w:szCs w:val="22"/>
        </w:rPr>
        <w:t>arameters</w:t>
      </w:r>
    </w:p>
    <w:tbl>
      <w:tblPr>
        <w:tblStyle w:val="GridTable1Light"/>
        <w:tblW w:w="9648" w:type="dxa"/>
        <w:tblLook w:val="04A0" w:firstRow="1" w:lastRow="0" w:firstColumn="1" w:lastColumn="0" w:noHBand="0" w:noVBand="1"/>
      </w:tblPr>
      <w:tblGrid>
        <w:gridCol w:w="1159"/>
        <w:gridCol w:w="1212"/>
        <w:gridCol w:w="1212"/>
        <w:gridCol w:w="1413"/>
        <w:gridCol w:w="1588"/>
        <w:gridCol w:w="2058"/>
        <w:gridCol w:w="1053"/>
      </w:tblGrid>
      <w:tr w:rsidR="00500E93" w:rsidRPr="00500E93" w14:paraId="5BE90AEC" w14:textId="77777777" w:rsidTr="00E8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7F7D756E" w14:textId="77777777" w:rsidR="00DC321C" w:rsidRPr="00500E93" w:rsidRDefault="00DC321C" w:rsidP="00DC321C">
            <w:pPr>
              <w:spacing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bookmarkStart w:id="5" w:name="OLE_LINK25"/>
            <w:bookmarkStart w:id="6" w:name="OLE_LINK26"/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orrelation (</w:t>
            </w:r>
            <w:proofErr w:type="spellStart"/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mcorr</w:t>
            </w:r>
            <w:proofErr w:type="spellEnd"/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6" w:type="dxa"/>
            <w:noWrap/>
            <w:hideMark/>
          </w:tcPr>
          <w:p w14:paraId="0B0EF0E1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orrelation, lower bound</w:t>
            </w:r>
          </w:p>
        </w:tc>
        <w:tc>
          <w:tcPr>
            <w:tcW w:w="1196" w:type="dxa"/>
            <w:noWrap/>
            <w:hideMark/>
          </w:tcPr>
          <w:p w14:paraId="573B9B37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orrelation, upper bound</w:t>
            </w:r>
          </w:p>
        </w:tc>
        <w:tc>
          <w:tcPr>
            <w:tcW w:w="1413" w:type="dxa"/>
            <w:noWrap/>
            <w:hideMark/>
          </w:tcPr>
          <w:p w14:paraId="24BE5EA8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588" w:type="dxa"/>
            <w:noWrap/>
            <w:hideMark/>
          </w:tcPr>
          <w:p w14:paraId="3642060F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058" w:type="dxa"/>
            <w:noWrap/>
            <w:hideMark/>
          </w:tcPr>
          <w:p w14:paraId="1DEF3BAD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053" w:type="dxa"/>
            <w:noWrap/>
            <w:hideMark/>
          </w:tcPr>
          <w:p w14:paraId="7DD12799" w14:textId="77777777" w:rsidR="00DC321C" w:rsidRPr="00500E93" w:rsidRDefault="00DC321C" w:rsidP="00DC3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iagnosis</w:t>
            </w:r>
          </w:p>
        </w:tc>
      </w:tr>
      <w:tr w:rsidR="00500E93" w:rsidRPr="00500E93" w14:paraId="30924C21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1654E09F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1196" w:type="dxa"/>
            <w:noWrap/>
            <w:hideMark/>
          </w:tcPr>
          <w:p w14:paraId="5139E1EB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1196" w:type="dxa"/>
            <w:noWrap/>
            <w:hideMark/>
          </w:tcPr>
          <w:p w14:paraId="349CCA04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47</w:t>
            </w:r>
          </w:p>
        </w:tc>
        <w:tc>
          <w:tcPr>
            <w:tcW w:w="1413" w:type="dxa"/>
            <w:noWrap/>
            <w:hideMark/>
          </w:tcPr>
          <w:p w14:paraId="7DFEC687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039</w:t>
            </w:r>
          </w:p>
        </w:tc>
        <w:tc>
          <w:tcPr>
            <w:tcW w:w="1588" w:type="dxa"/>
            <w:noWrap/>
            <w:hideMark/>
          </w:tcPr>
          <w:p w14:paraId="3213296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2427E760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slope</w:t>
            </w:r>
          </w:p>
        </w:tc>
        <w:tc>
          <w:tcPr>
            <w:tcW w:w="1053" w:type="dxa"/>
            <w:noWrap/>
            <w:hideMark/>
          </w:tcPr>
          <w:p w14:paraId="29E425FE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06183329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777F5312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196" w:type="dxa"/>
            <w:noWrap/>
            <w:hideMark/>
          </w:tcPr>
          <w:p w14:paraId="6AA2C582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193</w:t>
            </w:r>
          </w:p>
        </w:tc>
        <w:tc>
          <w:tcPr>
            <w:tcW w:w="1196" w:type="dxa"/>
            <w:noWrap/>
            <w:hideMark/>
          </w:tcPr>
          <w:p w14:paraId="018002B1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90</w:t>
            </w:r>
          </w:p>
        </w:tc>
        <w:tc>
          <w:tcPr>
            <w:tcW w:w="1413" w:type="dxa"/>
            <w:noWrap/>
            <w:hideMark/>
          </w:tcPr>
          <w:p w14:paraId="26F3FA72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9870</w:t>
            </w:r>
          </w:p>
        </w:tc>
        <w:tc>
          <w:tcPr>
            <w:tcW w:w="1588" w:type="dxa"/>
            <w:noWrap/>
            <w:hideMark/>
          </w:tcPr>
          <w:p w14:paraId="78DBBF74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214CBAE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average</w:t>
            </w:r>
          </w:p>
        </w:tc>
        <w:tc>
          <w:tcPr>
            <w:tcW w:w="1053" w:type="dxa"/>
            <w:noWrap/>
            <w:hideMark/>
          </w:tcPr>
          <w:p w14:paraId="17AA94B9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74C6812D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696F56FA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116</w:t>
            </w:r>
          </w:p>
        </w:tc>
        <w:tc>
          <w:tcPr>
            <w:tcW w:w="1196" w:type="dxa"/>
            <w:noWrap/>
            <w:hideMark/>
          </w:tcPr>
          <w:p w14:paraId="6F689FAA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462</w:t>
            </w:r>
          </w:p>
        </w:tc>
        <w:tc>
          <w:tcPr>
            <w:tcW w:w="1196" w:type="dxa"/>
            <w:noWrap/>
            <w:hideMark/>
          </w:tcPr>
          <w:p w14:paraId="1BC23DB6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1413" w:type="dxa"/>
            <w:noWrap/>
            <w:hideMark/>
          </w:tcPr>
          <w:p w14:paraId="05C639D3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5505</w:t>
            </w:r>
          </w:p>
        </w:tc>
        <w:tc>
          <w:tcPr>
            <w:tcW w:w="1588" w:type="dxa"/>
            <w:noWrap/>
            <w:hideMark/>
          </w:tcPr>
          <w:p w14:paraId="20A50ACD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avg duration</w:t>
            </w:r>
          </w:p>
        </w:tc>
        <w:tc>
          <w:tcPr>
            <w:tcW w:w="2058" w:type="dxa"/>
            <w:noWrap/>
            <w:hideMark/>
          </w:tcPr>
          <w:p w14:paraId="769C2852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slope</w:t>
            </w:r>
          </w:p>
        </w:tc>
        <w:tc>
          <w:tcPr>
            <w:tcW w:w="1053" w:type="dxa"/>
            <w:noWrap/>
            <w:hideMark/>
          </w:tcPr>
          <w:p w14:paraId="5FC3C76D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6F653FCC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7E56A0B7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1196" w:type="dxa"/>
            <w:noWrap/>
            <w:hideMark/>
          </w:tcPr>
          <w:p w14:paraId="5C6098F8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1196" w:type="dxa"/>
            <w:noWrap/>
            <w:hideMark/>
          </w:tcPr>
          <w:p w14:paraId="00D9521E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09</w:t>
            </w:r>
          </w:p>
        </w:tc>
        <w:tc>
          <w:tcPr>
            <w:tcW w:w="1413" w:type="dxa"/>
            <w:noWrap/>
            <w:hideMark/>
          </w:tcPr>
          <w:p w14:paraId="2C2FEB38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153</w:t>
            </w:r>
          </w:p>
        </w:tc>
        <w:tc>
          <w:tcPr>
            <w:tcW w:w="1588" w:type="dxa"/>
            <w:noWrap/>
            <w:hideMark/>
          </w:tcPr>
          <w:p w14:paraId="455F7E2A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7B77E6C9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slope</w:t>
            </w:r>
          </w:p>
        </w:tc>
        <w:tc>
          <w:tcPr>
            <w:tcW w:w="1053" w:type="dxa"/>
            <w:noWrap/>
            <w:hideMark/>
          </w:tcPr>
          <w:p w14:paraId="41DDA73A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6718A137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1A4D6C3F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058</w:t>
            </w:r>
          </w:p>
        </w:tc>
        <w:tc>
          <w:tcPr>
            <w:tcW w:w="1196" w:type="dxa"/>
            <w:noWrap/>
            <w:hideMark/>
          </w:tcPr>
          <w:p w14:paraId="273E7F62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247</w:t>
            </w:r>
          </w:p>
        </w:tc>
        <w:tc>
          <w:tcPr>
            <w:tcW w:w="1196" w:type="dxa"/>
            <w:noWrap/>
            <w:hideMark/>
          </w:tcPr>
          <w:p w14:paraId="23A9ABEB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413" w:type="dxa"/>
            <w:noWrap/>
            <w:hideMark/>
          </w:tcPr>
          <w:p w14:paraId="3F351DA1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5596</w:t>
            </w:r>
          </w:p>
        </w:tc>
        <w:tc>
          <w:tcPr>
            <w:tcW w:w="1588" w:type="dxa"/>
            <w:noWrap/>
            <w:hideMark/>
          </w:tcPr>
          <w:p w14:paraId="73BE795C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6D42B063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average</w:t>
            </w:r>
          </w:p>
        </w:tc>
        <w:tc>
          <w:tcPr>
            <w:tcW w:w="1053" w:type="dxa"/>
            <w:noWrap/>
            <w:hideMark/>
          </w:tcPr>
          <w:p w14:paraId="3275AA72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3B11FD92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36EDB7F6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183</w:t>
            </w:r>
          </w:p>
        </w:tc>
        <w:tc>
          <w:tcPr>
            <w:tcW w:w="1196" w:type="dxa"/>
            <w:noWrap/>
            <w:hideMark/>
          </w:tcPr>
          <w:p w14:paraId="58B7314E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515</w:t>
            </w:r>
          </w:p>
        </w:tc>
        <w:tc>
          <w:tcPr>
            <w:tcW w:w="1196" w:type="dxa"/>
            <w:noWrap/>
            <w:hideMark/>
          </w:tcPr>
          <w:p w14:paraId="06EB6E7B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1413" w:type="dxa"/>
            <w:noWrap/>
            <w:hideMark/>
          </w:tcPr>
          <w:p w14:paraId="10FA22CD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3410</w:t>
            </w:r>
          </w:p>
        </w:tc>
        <w:tc>
          <w:tcPr>
            <w:tcW w:w="1588" w:type="dxa"/>
            <w:noWrap/>
            <w:hideMark/>
          </w:tcPr>
          <w:p w14:paraId="6715DC33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avg duration</w:t>
            </w:r>
          </w:p>
        </w:tc>
        <w:tc>
          <w:tcPr>
            <w:tcW w:w="2058" w:type="dxa"/>
            <w:noWrap/>
            <w:hideMark/>
          </w:tcPr>
          <w:p w14:paraId="4CAD868A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slope</w:t>
            </w:r>
          </w:p>
        </w:tc>
        <w:tc>
          <w:tcPr>
            <w:tcW w:w="1053" w:type="dxa"/>
            <w:noWrap/>
            <w:hideMark/>
          </w:tcPr>
          <w:p w14:paraId="380F3932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1</w:t>
            </w:r>
          </w:p>
        </w:tc>
      </w:tr>
      <w:tr w:rsidR="00500E93" w:rsidRPr="00500E93" w14:paraId="5AAF1BD9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3C398BAD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1196" w:type="dxa"/>
            <w:noWrap/>
            <w:hideMark/>
          </w:tcPr>
          <w:p w14:paraId="06B04A30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19</w:t>
            </w:r>
          </w:p>
        </w:tc>
        <w:tc>
          <w:tcPr>
            <w:tcW w:w="1196" w:type="dxa"/>
            <w:noWrap/>
            <w:hideMark/>
          </w:tcPr>
          <w:p w14:paraId="341ABADA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1413" w:type="dxa"/>
            <w:noWrap/>
            <w:hideMark/>
          </w:tcPr>
          <w:p w14:paraId="007F0581" w14:textId="451305B3" w:rsidR="00DC321C" w:rsidRPr="00500E93" w:rsidRDefault="0032357A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88" w:type="dxa"/>
            <w:noWrap/>
            <w:hideMark/>
          </w:tcPr>
          <w:p w14:paraId="2402E43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1DF97D87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slope</w:t>
            </w:r>
          </w:p>
        </w:tc>
        <w:tc>
          <w:tcPr>
            <w:tcW w:w="1053" w:type="dxa"/>
            <w:noWrap/>
            <w:hideMark/>
          </w:tcPr>
          <w:p w14:paraId="075172D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  <w:tr w:rsidR="00500E93" w:rsidRPr="00500E93" w14:paraId="0DD8A5F3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0ACC3A73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1196" w:type="dxa"/>
            <w:noWrap/>
            <w:hideMark/>
          </w:tcPr>
          <w:p w14:paraId="57EB0B24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038</w:t>
            </w:r>
          </w:p>
        </w:tc>
        <w:tc>
          <w:tcPr>
            <w:tcW w:w="1196" w:type="dxa"/>
            <w:noWrap/>
            <w:hideMark/>
          </w:tcPr>
          <w:p w14:paraId="6F175B36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413" w:type="dxa"/>
            <w:noWrap/>
            <w:hideMark/>
          </w:tcPr>
          <w:p w14:paraId="6E131F79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287</w:t>
            </w:r>
          </w:p>
        </w:tc>
        <w:tc>
          <w:tcPr>
            <w:tcW w:w="1588" w:type="dxa"/>
            <w:noWrap/>
            <w:hideMark/>
          </w:tcPr>
          <w:p w14:paraId="6EAB64B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4043686B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average</w:t>
            </w:r>
          </w:p>
        </w:tc>
        <w:tc>
          <w:tcPr>
            <w:tcW w:w="1053" w:type="dxa"/>
            <w:noWrap/>
            <w:hideMark/>
          </w:tcPr>
          <w:p w14:paraId="7509A3AA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  <w:tr w:rsidR="00500E93" w:rsidRPr="00500E93" w14:paraId="3918F49E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4B63120D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196" w:type="dxa"/>
            <w:noWrap/>
            <w:hideMark/>
          </w:tcPr>
          <w:p w14:paraId="32B84E19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204</w:t>
            </w:r>
          </w:p>
        </w:tc>
        <w:tc>
          <w:tcPr>
            <w:tcW w:w="1196" w:type="dxa"/>
            <w:noWrap/>
            <w:hideMark/>
          </w:tcPr>
          <w:p w14:paraId="6398D299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1413" w:type="dxa"/>
            <w:noWrap/>
            <w:hideMark/>
          </w:tcPr>
          <w:p w14:paraId="78D4164A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5229</w:t>
            </w:r>
          </w:p>
        </w:tc>
        <w:tc>
          <w:tcPr>
            <w:tcW w:w="1588" w:type="dxa"/>
            <w:noWrap/>
            <w:hideMark/>
          </w:tcPr>
          <w:p w14:paraId="7B68057F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avg duration</w:t>
            </w:r>
          </w:p>
        </w:tc>
        <w:tc>
          <w:tcPr>
            <w:tcW w:w="2058" w:type="dxa"/>
            <w:noWrap/>
            <w:hideMark/>
          </w:tcPr>
          <w:p w14:paraId="60A7D9A3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leepiness slope</w:t>
            </w:r>
          </w:p>
        </w:tc>
        <w:tc>
          <w:tcPr>
            <w:tcW w:w="1053" w:type="dxa"/>
            <w:noWrap/>
            <w:hideMark/>
          </w:tcPr>
          <w:p w14:paraId="22552FD6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  <w:tr w:rsidR="00500E93" w:rsidRPr="00500E93" w14:paraId="40609EE9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0D6D1D01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1196" w:type="dxa"/>
            <w:noWrap/>
            <w:hideMark/>
          </w:tcPr>
          <w:p w14:paraId="2DFE6D68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196" w:type="dxa"/>
            <w:noWrap/>
            <w:hideMark/>
          </w:tcPr>
          <w:p w14:paraId="14B7F18C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02</w:t>
            </w:r>
          </w:p>
        </w:tc>
        <w:tc>
          <w:tcPr>
            <w:tcW w:w="1413" w:type="dxa"/>
            <w:noWrap/>
            <w:hideMark/>
          </w:tcPr>
          <w:p w14:paraId="6FBA3543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035</w:t>
            </w:r>
          </w:p>
        </w:tc>
        <w:tc>
          <w:tcPr>
            <w:tcW w:w="1588" w:type="dxa"/>
            <w:noWrap/>
            <w:hideMark/>
          </w:tcPr>
          <w:p w14:paraId="559A4E63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1BBE2055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slope</w:t>
            </w:r>
          </w:p>
        </w:tc>
        <w:tc>
          <w:tcPr>
            <w:tcW w:w="1053" w:type="dxa"/>
            <w:noWrap/>
            <w:hideMark/>
          </w:tcPr>
          <w:p w14:paraId="67EB13B9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  <w:tr w:rsidR="00500E93" w:rsidRPr="00500E93" w14:paraId="09B39AB6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55BD3067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07</w:t>
            </w:r>
          </w:p>
        </w:tc>
        <w:tc>
          <w:tcPr>
            <w:tcW w:w="1196" w:type="dxa"/>
            <w:noWrap/>
            <w:hideMark/>
          </w:tcPr>
          <w:p w14:paraId="55F6BE80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1196" w:type="dxa"/>
            <w:noWrap/>
            <w:hideMark/>
          </w:tcPr>
          <w:p w14:paraId="75F72198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1413" w:type="dxa"/>
            <w:noWrap/>
            <w:hideMark/>
          </w:tcPr>
          <w:p w14:paraId="24D0B00B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159</w:t>
            </w:r>
          </w:p>
        </w:tc>
        <w:tc>
          <w:tcPr>
            <w:tcW w:w="1588" w:type="dxa"/>
            <w:noWrap/>
            <w:hideMark/>
          </w:tcPr>
          <w:p w14:paraId="74FE5828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rate</w:t>
            </w:r>
          </w:p>
        </w:tc>
        <w:tc>
          <w:tcPr>
            <w:tcW w:w="2058" w:type="dxa"/>
            <w:noWrap/>
            <w:hideMark/>
          </w:tcPr>
          <w:p w14:paraId="5C88DF48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average</w:t>
            </w:r>
          </w:p>
        </w:tc>
        <w:tc>
          <w:tcPr>
            <w:tcW w:w="1053" w:type="dxa"/>
            <w:noWrap/>
            <w:hideMark/>
          </w:tcPr>
          <w:p w14:paraId="09EAA474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  <w:tr w:rsidR="00500E93" w:rsidRPr="00500E93" w14:paraId="6EAFEB71" w14:textId="77777777" w:rsidTr="00E85C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4A42DDCE" w14:textId="77777777" w:rsidR="00DC321C" w:rsidRPr="00500E93" w:rsidRDefault="00DC321C" w:rsidP="00DC321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99</w:t>
            </w:r>
          </w:p>
        </w:tc>
        <w:tc>
          <w:tcPr>
            <w:tcW w:w="1196" w:type="dxa"/>
            <w:noWrap/>
            <w:hideMark/>
          </w:tcPr>
          <w:p w14:paraId="02440FB1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0.104</w:t>
            </w:r>
          </w:p>
        </w:tc>
        <w:tc>
          <w:tcPr>
            <w:tcW w:w="1196" w:type="dxa"/>
            <w:noWrap/>
            <w:hideMark/>
          </w:tcPr>
          <w:p w14:paraId="081AA357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1413" w:type="dxa"/>
            <w:noWrap/>
            <w:hideMark/>
          </w:tcPr>
          <w:p w14:paraId="00F8F044" w14:textId="77777777" w:rsidR="00DC321C" w:rsidRPr="00500E93" w:rsidRDefault="00DC321C" w:rsidP="00DC321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1960</w:t>
            </w:r>
          </w:p>
        </w:tc>
        <w:tc>
          <w:tcPr>
            <w:tcW w:w="1588" w:type="dxa"/>
            <w:noWrap/>
            <w:hideMark/>
          </w:tcPr>
          <w:p w14:paraId="692618E3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SE avg duration</w:t>
            </w:r>
          </w:p>
        </w:tc>
        <w:tc>
          <w:tcPr>
            <w:tcW w:w="2058" w:type="dxa"/>
            <w:noWrap/>
            <w:hideMark/>
          </w:tcPr>
          <w:p w14:paraId="7595B640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theta/alpha slope</w:t>
            </w:r>
          </w:p>
        </w:tc>
        <w:tc>
          <w:tcPr>
            <w:tcW w:w="1053" w:type="dxa"/>
            <w:noWrap/>
            <w:hideMark/>
          </w:tcPr>
          <w:p w14:paraId="0B7DA858" w14:textId="77777777" w:rsidR="00DC321C" w:rsidRPr="00500E93" w:rsidRDefault="00DC321C" w:rsidP="00DC3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T2</w:t>
            </w:r>
          </w:p>
        </w:tc>
      </w:tr>
    </w:tbl>
    <w:p w14:paraId="1841767A" w14:textId="77777777" w:rsidR="00DC321C" w:rsidRPr="00500E93" w:rsidRDefault="00DC321C" w:rsidP="005A5F37">
      <w:pPr>
        <w:spacing w:before="120" w:line="276" w:lineRule="auto"/>
        <w:rPr>
          <w:sz w:val="20"/>
          <w:szCs w:val="20"/>
        </w:rPr>
      </w:pPr>
    </w:p>
    <w:p w14:paraId="3BF96D15" w14:textId="694A1822" w:rsidR="007F33DA" w:rsidRPr="00500E93" w:rsidRDefault="004A7E7F" w:rsidP="005A5F37">
      <w:pPr>
        <w:spacing w:before="120" w:line="276" w:lineRule="auto"/>
        <w:rPr>
          <w:sz w:val="20"/>
          <w:szCs w:val="20"/>
        </w:rPr>
      </w:pPr>
      <w:proofErr w:type="spellStart"/>
      <w:r w:rsidRPr="00500E93">
        <w:rPr>
          <w:sz w:val="20"/>
          <w:szCs w:val="20"/>
        </w:rPr>
        <w:t>y~x</w:t>
      </w:r>
      <w:proofErr w:type="spellEnd"/>
      <w:r w:rsidRPr="00500E93">
        <w:rPr>
          <w:sz w:val="20"/>
          <w:szCs w:val="20"/>
        </w:rPr>
        <w:t>; x</w:t>
      </w:r>
      <w:r w:rsidR="00A81815" w:rsidRPr="00500E93">
        <w:rPr>
          <w:sz w:val="20"/>
          <w:szCs w:val="20"/>
        </w:rPr>
        <w:t xml:space="preserve"> =</w:t>
      </w:r>
      <w:r w:rsidRPr="00500E93">
        <w:rPr>
          <w:sz w:val="20"/>
          <w:szCs w:val="20"/>
        </w:rPr>
        <w:t xml:space="preserve"> independent variable; y</w:t>
      </w:r>
      <w:r w:rsidR="00A81815" w:rsidRPr="00500E93">
        <w:rPr>
          <w:sz w:val="20"/>
          <w:szCs w:val="20"/>
        </w:rPr>
        <w:t xml:space="preserve"> =</w:t>
      </w:r>
      <w:r w:rsidRPr="00500E93">
        <w:rPr>
          <w:sz w:val="20"/>
          <w:szCs w:val="20"/>
        </w:rPr>
        <w:t xml:space="preserve"> dependent variable</w:t>
      </w:r>
      <w:r w:rsidR="00DC321C" w:rsidRPr="00500E93">
        <w:rPr>
          <w:sz w:val="20"/>
          <w:szCs w:val="20"/>
        </w:rPr>
        <w:t xml:space="preserve">; </w:t>
      </w:r>
      <w:proofErr w:type="spellStart"/>
      <w:r w:rsidR="00DC321C" w:rsidRPr="00500E93">
        <w:rPr>
          <w:sz w:val="20"/>
          <w:szCs w:val="20"/>
        </w:rPr>
        <w:t>rmcorr</w:t>
      </w:r>
      <w:proofErr w:type="spellEnd"/>
      <w:r w:rsidR="00DC321C" w:rsidRPr="00500E93">
        <w:rPr>
          <w:sz w:val="20"/>
          <w:szCs w:val="20"/>
        </w:rPr>
        <w:t xml:space="preserve"> = repeated measures correlation</w:t>
      </w:r>
      <w:r w:rsidR="00A81815" w:rsidRPr="00500E93">
        <w:rPr>
          <w:sz w:val="20"/>
          <w:szCs w:val="20"/>
        </w:rPr>
        <w:t>.</w:t>
      </w:r>
    </w:p>
    <w:p w14:paraId="13A9398E" w14:textId="5CD3C9EC" w:rsidR="002052B8" w:rsidRPr="00500E93" w:rsidRDefault="005A5F37" w:rsidP="005A5F37">
      <w:pPr>
        <w:spacing w:line="276" w:lineRule="auto"/>
        <w:rPr>
          <w:sz w:val="20"/>
          <w:szCs w:val="20"/>
        </w:rPr>
      </w:pPr>
      <w:r w:rsidRPr="00500E93">
        <w:rPr>
          <w:sz w:val="20"/>
          <w:szCs w:val="20"/>
        </w:rPr>
        <w:t>MSE, microsleep episode; NT1, narcolepsy type 1; NT2, narcolepsy type 2.</w:t>
      </w:r>
    </w:p>
    <w:bookmarkEnd w:id="5"/>
    <w:bookmarkEnd w:id="6"/>
    <w:p w14:paraId="1C6B2ACC" w14:textId="5C285814" w:rsidR="007F33DA" w:rsidRPr="00500E93" w:rsidRDefault="007F33DA" w:rsidP="00A84A94"/>
    <w:p w14:paraId="42E91436" w14:textId="77777777" w:rsidR="00BC3103" w:rsidRPr="00500E93" w:rsidRDefault="00BC3103" w:rsidP="00A84A94"/>
    <w:p w14:paraId="399F0E41" w14:textId="77777777" w:rsidR="00AE0599" w:rsidRPr="00500E93" w:rsidRDefault="00AE0599" w:rsidP="00BC3103">
      <w:pPr>
        <w:pStyle w:val="BodyText"/>
        <w:rPr>
          <w:b/>
          <w:bCs/>
          <w:sz w:val="22"/>
          <w:szCs w:val="22"/>
        </w:rPr>
      </w:pPr>
      <w:r w:rsidRPr="00500E93">
        <w:rPr>
          <w:b/>
          <w:bCs/>
          <w:sz w:val="22"/>
          <w:szCs w:val="22"/>
        </w:rPr>
        <w:br w:type="page"/>
      </w:r>
    </w:p>
    <w:p w14:paraId="49061EA0" w14:textId="62A39BDB" w:rsidR="00BC3103" w:rsidRPr="00500E93" w:rsidRDefault="00BC3103" w:rsidP="00BC3103">
      <w:pPr>
        <w:pStyle w:val="BodyText"/>
        <w:rPr>
          <w:sz w:val="22"/>
          <w:szCs w:val="22"/>
        </w:rPr>
      </w:pPr>
      <w:r w:rsidRPr="00500E93">
        <w:rPr>
          <w:b/>
          <w:bCs/>
          <w:sz w:val="22"/>
          <w:szCs w:val="22"/>
        </w:rPr>
        <w:lastRenderedPageBreak/>
        <w:t>Supplementary Table S</w:t>
      </w:r>
      <w:r w:rsidR="00932EFB" w:rsidRPr="00500E93">
        <w:rPr>
          <w:b/>
          <w:bCs/>
          <w:sz w:val="22"/>
          <w:szCs w:val="22"/>
        </w:rPr>
        <w:t>5</w:t>
      </w:r>
      <w:r w:rsidRPr="00500E93">
        <w:rPr>
          <w:b/>
          <w:bCs/>
          <w:sz w:val="22"/>
          <w:szCs w:val="22"/>
        </w:rPr>
        <w:t>.</w:t>
      </w:r>
      <w:r w:rsidRPr="00500E93">
        <w:rPr>
          <w:sz w:val="22"/>
          <w:szCs w:val="22"/>
        </w:rPr>
        <w:t xml:space="preserve"> Correlations Versus Karolinska Sleepiness Scale (KSS) Parameters</w:t>
      </w:r>
    </w:p>
    <w:tbl>
      <w:tblPr>
        <w:tblStyle w:val="GridTable1Light"/>
        <w:tblW w:w="9897" w:type="dxa"/>
        <w:tblLook w:val="04A0" w:firstRow="1" w:lastRow="0" w:firstColumn="1" w:lastColumn="0" w:noHBand="0" w:noVBand="1"/>
      </w:tblPr>
      <w:tblGrid>
        <w:gridCol w:w="1206"/>
        <w:gridCol w:w="1262"/>
        <w:gridCol w:w="1262"/>
        <w:gridCol w:w="1460"/>
        <w:gridCol w:w="1163"/>
        <w:gridCol w:w="2381"/>
        <w:gridCol w:w="1163"/>
      </w:tblGrid>
      <w:tr w:rsidR="00500E93" w:rsidRPr="00500E93" w14:paraId="32B849D5" w14:textId="77777777" w:rsidTr="00E8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23EEC76" w14:textId="77777777" w:rsidR="00CD037D" w:rsidRPr="00500E93" w:rsidRDefault="00CD037D" w:rsidP="00CD037D">
            <w:pPr>
              <w:spacing w:line="240" w:lineRule="auto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 (</w:t>
            </w:r>
            <w:proofErr w:type="spellStart"/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rmcorr</w:t>
            </w:r>
            <w:proofErr w:type="spellEnd"/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62" w:type="dxa"/>
            <w:noWrap/>
            <w:hideMark/>
          </w:tcPr>
          <w:p w14:paraId="43022097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, lower bound</w:t>
            </w:r>
          </w:p>
        </w:tc>
        <w:tc>
          <w:tcPr>
            <w:tcW w:w="1262" w:type="dxa"/>
            <w:noWrap/>
            <w:hideMark/>
          </w:tcPr>
          <w:p w14:paraId="43A923C3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Correlation, upper bound</w:t>
            </w:r>
          </w:p>
        </w:tc>
        <w:tc>
          <w:tcPr>
            <w:tcW w:w="1460" w:type="dxa"/>
            <w:noWrap/>
            <w:hideMark/>
          </w:tcPr>
          <w:p w14:paraId="4ACDD7B1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1163" w:type="dxa"/>
            <w:noWrap/>
            <w:hideMark/>
          </w:tcPr>
          <w:p w14:paraId="55D871B3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381" w:type="dxa"/>
            <w:noWrap/>
            <w:hideMark/>
          </w:tcPr>
          <w:p w14:paraId="6B8EB60B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63" w:type="dxa"/>
            <w:noWrap/>
            <w:hideMark/>
          </w:tcPr>
          <w:p w14:paraId="5CEAB1EA" w14:textId="77777777" w:rsidR="00CD037D" w:rsidRPr="00500E93" w:rsidRDefault="00CD037D" w:rsidP="00CD03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Diagnosis</w:t>
            </w:r>
          </w:p>
        </w:tc>
      </w:tr>
      <w:tr w:rsidR="00500E93" w:rsidRPr="00500E93" w14:paraId="4B8D6B60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62F53277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28</w:t>
            </w:r>
          </w:p>
        </w:tc>
        <w:tc>
          <w:tcPr>
            <w:tcW w:w="1262" w:type="dxa"/>
            <w:noWrap/>
            <w:hideMark/>
          </w:tcPr>
          <w:p w14:paraId="739DE102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97</w:t>
            </w:r>
          </w:p>
        </w:tc>
        <w:tc>
          <w:tcPr>
            <w:tcW w:w="1262" w:type="dxa"/>
            <w:noWrap/>
            <w:hideMark/>
          </w:tcPr>
          <w:p w14:paraId="0ACE0B82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32</w:t>
            </w:r>
          </w:p>
        </w:tc>
        <w:tc>
          <w:tcPr>
            <w:tcW w:w="1460" w:type="dxa"/>
            <w:noWrap/>
            <w:hideMark/>
          </w:tcPr>
          <w:p w14:paraId="1D9C1E6B" w14:textId="1C181534" w:rsidR="00CD037D" w:rsidRPr="00500E93" w:rsidRDefault="0032357A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63" w:type="dxa"/>
            <w:noWrap/>
            <w:hideMark/>
          </w:tcPr>
          <w:p w14:paraId="0947BE73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2061F182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1163" w:type="dxa"/>
            <w:noWrap/>
            <w:hideMark/>
          </w:tcPr>
          <w:p w14:paraId="687AD6C0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0E2E3331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B5D23BC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29</w:t>
            </w:r>
          </w:p>
        </w:tc>
        <w:tc>
          <w:tcPr>
            <w:tcW w:w="1262" w:type="dxa"/>
            <w:noWrap/>
            <w:hideMark/>
          </w:tcPr>
          <w:p w14:paraId="0F309F51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403</w:t>
            </w:r>
          </w:p>
        </w:tc>
        <w:tc>
          <w:tcPr>
            <w:tcW w:w="1262" w:type="dxa"/>
            <w:noWrap/>
            <w:hideMark/>
          </w:tcPr>
          <w:p w14:paraId="575CACDB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39</w:t>
            </w:r>
          </w:p>
        </w:tc>
        <w:tc>
          <w:tcPr>
            <w:tcW w:w="1460" w:type="dxa"/>
            <w:noWrap/>
            <w:hideMark/>
          </w:tcPr>
          <w:p w14:paraId="196043DF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190</w:t>
            </w:r>
          </w:p>
        </w:tc>
        <w:tc>
          <w:tcPr>
            <w:tcW w:w="1163" w:type="dxa"/>
            <w:noWrap/>
            <w:hideMark/>
          </w:tcPr>
          <w:p w14:paraId="1D189496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5308F869" w14:textId="62F22642" w:rsidR="00CD037D" w:rsidRPr="00500E93" w:rsidRDefault="002E117B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 xml:space="preserve">sleepiness </w:t>
            </w:r>
            <w:r w:rsidR="00CD037D"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1163" w:type="dxa"/>
            <w:noWrap/>
            <w:hideMark/>
          </w:tcPr>
          <w:p w14:paraId="1A2EBDA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077CD816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1D6EA6E2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81</w:t>
            </w:r>
          </w:p>
        </w:tc>
        <w:tc>
          <w:tcPr>
            <w:tcW w:w="1262" w:type="dxa"/>
            <w:noWrap/>
            <w:hideMark/>
          </w:tcPr>
          <w:p w14:paraId="3904FBE7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95</w:t>
            </w:r>
          </w:p>
        </w:tc>
        <w:tc>
          <w:tcPr>
            <w:tcW w:w="1262" w:type="dxa"/>
            <w:noWrap/>
            <w:hideMark/>
          </w:tcPr>
          <w:p w14:paraId="0F40918E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49</w:t>
            </w:r>
          </w:p>
        </w:tc>
        <w:tc>
          <w:tcPr>
            <w:tcW w:w="1460" w:type="dxa"/>
            <w:noWrap/>
            <w:hideMark/>
          </w:tcPr>
          <w:p w14:paraId="3B1CB6C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37</w:t>
            </w:r>
          </w:p>
        </w:tc>
        <w:tc>
          <w:tcPr>
            <w:tcW w:w="1163" w:type="dxa"/>
            <w:noWrap/>
            <w:hideMark/>
          </w:tcPr>
          <w:p w14:paraId="579BA623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09416403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average</w:t>
            </w:r>
          </w:p>
        </w:tc>
        <w:tc>
          <w:tcPr>
            <w:tcW w:w="1163" w:type="dxa"/>
            <w:noWrap/>
            <w:hideMark/>
          </w:tcPr>
          <w:p w14:paraId="2CA66BA8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6E4D52DE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B7A857A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70</w:t>
            </w:r>
          </w:p>
        </w:tc>
        <w:tc>
          <w:tcPr>
            <w:tcW w:w="1262" w:type="dxa"/>
            <w:noWrap/>
            <w:hideMark/>
          </w:tcPr>
          <w:p w14:paraId="065F9016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24</w:t>
            </w:r>
          </w:p>
        </w:tc>
        <w:tc>
          <w:tcPr>
            <w:tcW w:w="1262" w:type="dxa"/>
            <w:noWrap/>
            <w:hideMark/>
          </w:tcPr>
          <w:p w14:paraId="1B274BA6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86</w:t>
            </w:r>
          </w:p>
        </w:tc>
        <w:tc>
          <w:tcPr>
            <w:tcW w:w="1460" w:type="dxa"/>
            <w:noWrap/>
            <w:hideMark/>
          </w:tcPr>
          <w:p w14:paraId="4D8DE6DC" w14:textId="7EB29EEB" w:rsidR="00CD037D" w:rsidRPr="00500E93" w:rsidRDefault="0032357A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63" w:type="dxa"/>
            <w:noWrap/>
            <w:hideMark/>
          </w:tcPr>
          <w:p w14:paraId="57DE71AB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0BBB8E9B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1163" w:type="dxa"/>
            <w:noWrap/>
            <w:hideMark/>
          </w:tcPr>
          <w:p w14:paraId="355A8FD9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4B7AEEA4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7710317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161</w:t>
            </w:r>
          </w:p>
        </w:tc>
        <w:tc>
          <w:tcPr>
            <w:tcW w:w="1262" w:type="dxa"/>
            <w:noWrap/>
            <w:hideMark/>
          </w:tcPr>
          <w:p w14:paraId="3590472C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342</w:t>
            </w:r>
          </w:p>
        </w:tc>
        <w:tc>
          <w:tcPr>
            <w:tcW w:w="1262" w:type="dxa"/>
            <w:noWrap/>
            <w:hideMark/>
          </w:tcPr>
          <w:p w14:paraId="7B073733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32</w:t>
            </w:r>
          </w:p>
        </w:tc>
        <w:tc>
          <w:tcPr>
            <w:tcW w:w="1460" w:type="dxa"/>
            <w:noWrap/>
            <w:hideMark/>
          </w:tcPr>
          <w:p w14:paraId="5EDDA606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009</w:t>
            </w:r>
          </w:p>
        </w:tc>
        <w:tc>
          <w:tcPr>
            <w:tcW w:w="1163" w:type="dxa"/>
            <w:noWrap/>
            <w:hideMark/>
          </w:tcPr>
          <w:p w14:paraId="78370FD0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7366A462" w14:textId="2587A19F" w:rsidR="00CD037D" w:rsidRPr="00500E93" w:rsidRDefault="002E117B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</w:t>
            </w:r>
            <w:r w:rsidR="00914CF8"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 xml:space="preserve">heta/alpha </w:t>
            </w:r>
            <w:r w:rsidR="00CD037D"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1163" w:type="dxa"/>
            <w:noWrap/>
            <w:hideMark/>
          </w:tcPr>
          <w:p w14:paraId="43BD2D2D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1282BEB1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621D482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29</w:t>
            </w:r>
          </w:p>
        </w:tc>
        <w:tc>
          <w:tcPr>
            <w:tcW w:w="1262" w:type="dxa"/>
            <w:noWrap/>
            <w:hideMark/>
          </w:tcPr>
          <w:p w14:paraId="1AE24B48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46</w:t>
            </w:r>
          </w:p>
        </w:tc>
        <w:tc>
          <w:tcPr>
            <w:tcW w:w="1262" w:type="dxa"/>
            <w:noWrap/>
            <w:hideMark/>
          </w:tcPr>
          <w:p w14:paraId="766ECAA4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90</w:t>
            </w:r>
          </w:p>
        </w:tc>
        <w:tc>
          <w:tcPr>
            <w:tcW w:w="1460" w:type="dxa"/>
            <w:noWrap/>
            <w:hideMark/>
          </w:tcPr>
          <w:p w14:paraId="1360EC58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06</w:t>
            </w:r>
          </w:p>
        </w:tc>
        <w:tc>
          <w:tcPr>
            <w:tcW w:w="1163" w:type="dxa"/>
            <w:noWrap/>
            <w:hideMark/>
          </w:tcPr>
          <w:p w14:paraId="08579BB4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23FCF08E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average</w:t>
            </w:r>
          </w:p>
        </w:tc>
        <w:tc>
          <w:tcPr>
            <w:tcW w:w="1163" w:type="dxa"/>
            <w:noWrap/>
            <w:hideMark/>
          </w:tcPr>
          <w:p w14:paraId="39A538D9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6100D2F6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CDA4852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635</w:t>
            </w:r>
          </w:p>
        </w:tc>
        <w:tc>
          <w:tcPr>
            <w:tcW w:w="1262" w:type="dxa"/>
            <w:noWrap/>
            <w:hideMark/>
          </w:tcPr>
          <w:p w14:paraId="1D153839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04</w:t>
            </w:r>
          </w:p>
        </w:tc>
        <w:tc>
          <w:tcPr>
            <w:tcW w:w="1262" w:type="dxa"/>
            <w:noWrap/>
            <w:hideMark/>
          </w:tcPr>
          <w:p w14:paraId="521AB2A8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37</w:t>
            </w:r>
          </w:p>
        </w:tc>
        <w:tc>
          <w:tcPr>
            <w:tcW w:w="1460" w:type="dxa"/>
            <w:noWrap/>
            <w:hideMark/>
          </w:tcPr>
          <w:p w14:paraId="6544A99A" w14:textId="5F501B2A" w:rsidR="00CD037D" w:rsidRPr="00500E93" w:rsidRDefault="0032357A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63" w:type="dxa"/>
            <w:noWrap/>
            <w:hideMark/>
          </w:tcPr>
          <w:p w14:paraId="162B593B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180AEF92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 / SOL</w:t>
            </w:r>
          </w:p>
        </w:tc>
        <w:tc>
          <w:tcPr>
            <w:tcW w:w="1163" w:type="dxa"/>
            <w:noWrap/>
            <w:hideMark/>
          </w:tcPr>
          <w:p w14:paraId="76958449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0DE6F6B1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77AA1D87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35</w:t>
            </w:r>
          </w:p>
        </w:tc>
        <w:tc>
          <w:tcPr>
            <w:tcW w:w="1262" w:type="dxa"/>
            <w:noWrap/>
            <w:hideMark/>
          </w:tcPr>
          <w:p w14:paraId="543BAF0A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54</w:t>
            </w:r>
          </w:p>
        </w:tc>
        <w:tc>
          <w:tcPr>
            <w:tcW w:w="1262" w:type="dxa"/>
            <w:noWrap/>
            <w:hideMark/>
          </w:tcPr>
          <w:p w14:paraId="10B6FB29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95</w:t>
            </w:r>
          </w:p>
        </w:tc>
        <w:tc>
          <w:tcPr>
            <w:tcW w:w="1460" w:type="dxa"/>
            <w:noWrap/>
            <w:hideMark/>
          </w:tcPr>
          <w:p w14:paraId="56CE1648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05</w:t>
            </w:r>
          </w:p>
        </w:tc>
        <w:tc>
          <w:tcPr>
            <w:tcW w:w="1163" w:type="dxa"/>
            <w:noWrap/>
            <w:hideMark/>
          </w:tcPr>
          <w:p w14:paraId="3B399F73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2CA6C9B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rate</w:t>
            </w:r>
          </w:p>
        </w:tc>
        <w:tc>
          <w:tcPr>
            <w:tcW w:w="1163" w:type="dxa"/>
            <w:noWrap/>
            <w:hideMark/>
          </w:tcPr>
          <w:p w14:paraId="1594F0CF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2395ED6C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70928E55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36</w:t>
            </w:r>
          </w:p>
        </w:tc>
        <w:tc>
          <w:tcPr>
            <w:tcW w:w="1262" w:type="dxa"/>
            <w:noWrap/>
            <w:hideMark/>
          </w:tcPr>
          <w:p w14:paraId="416B4F43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397</w:t>
            </w:r>
          </w:p>
        </w:tc>
        <w:tc>
          <w:tcPr>
            <w:tcW w:w="1262" w:type="dxa"/>
            <w:noWrap/>
            <w:hideMark/>
          </w:tcPr>
          <w:p w14:paraId="4CCC84E5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35</w:t>
            </w:r>
          </w:p>
        </w:tc>
        <w:tc>
          <w:tcPr>
            <w:tcW w:w="1460" w:type="dxa"/>
            <w:noWrap/>
            <w:hideMark/>
          </w:tcPr>
          <w:p w14:paraId="5D1330F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8533</w:t>
            </w:r>
          </w:p>
        </w:tc>
        <w:tc>
          <w:tcPr>
            <w:tcW w:w="1163" w:type="dxa"/>
            <w:noWrap/>
            <w:hideMark/>
          </w:tcPr>
          <w:p w14:paraId="444948AB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4A75AE06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avg duration</w:t>
            </w:r>
          </w:p>
        </w:tc>
        <w:tc>
          <w:tcPr>
            <w:tcW w:w="1163" w:type="dxa"/>
            <w:noWrap/>
            <w:hideMark/>
          </w:tcPr>
          <w:p w14:paraId="1FA1F738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1</w:t>
            </w:r>
          </w:p>
        </w:tc>
      </w:tr>
      <w:tr w:rsidR="00500E93" w:rsidRPr="00500E93" w14:paraId="3AFA34CD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9C2060D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57</w:t>
            </w:r>
          </w:p>
        </w:tc>
        <w:tc>
          <w:tcPr>
            <w:tcW w:w="1262" w:type="dxa"/>
            <w:noWrap/>
            <w:hideMark/>
          </w:tcPr>
          <w:p w14:paraId="336EF4F1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00</w:t>
            </w:r>
          </w:p>
        </w:tc>
        <w:tc>
          <w:tcPr>
            <w:tcW w:w="1262" w:type="dxa"/>
            <w:noWrap/>
            <w:hideMark/>
          </w:tcPr>
          <w:p w14:paraId="42B7A1AF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1460" w:type="dxa"/>
            <w:noWrap/>
            <w:hideMark/>
          </w:tcPr>
          <w:p w14:paraId="19C29224" w14:textId="1F2F0243" w:rsidR="00CD037D" w:rsidRPr="00500E93" w:rsidRDefault="0032357A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63" w:type="dxa"/>
            <w:noWrap/>
            <w:hideMark/>
          </w:tcPr>
          <w:p w14:paraId="586D2134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6D9FB59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slope</w:t>
            </w:r>
          </w:p>
        </w:tc>
        <w:tc>
          <w:tcPr>
            <w:tcW w:w="1163" w:type="dxa"/>
            <w:noWrap/>
            <w:hideMark/>
          </w:tcPr>
          <w:p w14:paraId="23061256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3D797A2A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BC861DC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31</w:t>
            </w:r>
          </w:p>
        </w:tc>
        <w:tc>
          <w:tcPr>
            <w:tcW w:w="1262" w:type="dxa"/>
            <w:noWrap/>
            <w:hideMark/>
          </w:tcPr>
          <w:p w14:paraId="415EF00A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139</w:t>
            </w:r>
          </w:p>
        </w:tc>
        <w:tc>
          <w:tcPr>
            <w:tcW w:w="1262" w:type="dxa"/>
            <w:noWrap/>
            <w:hideMark/>
          </w:tcPr>
          <w:p w14:paraId="722B9588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99</w:t>
            </w:r>
          </w:p>
        </w:tc>
        <w:tc>
          <w:tcPr>
            <w:tcW w:w="1460" w:type="dxa"/>
            <w:noWrap/>
            <w:hideMark/>
          </w:tcPr>
          <w:p w14:paraId="0D1483D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7231</w:t>
            </w:r>
          </w:p>
        </w:tc>
        <w:tc>
          <w:tcPr>
            <w:tcW w:w="1163" w:type="dxa"/>
            <w:noWrap/>
            <w:hideMark/>
          </w:tcPr>
          <w:p w14:paraId="67116A59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2229C37B" w14:textId="69767C4F" w:rsidR="00CD037D" w:rsidRPr="00500E93" w:rsidRDefault="002E117B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intercept</w:t>
            </w:r>
          </w:p>
        </w:tc>
        <w:tc>
          <w:tcPr>
            <w:tcW w:w="1163" w:type="dxa"/>
            <w:noWrap/>
            <w:hideMark/>
          </w:tcPr>
          <w:p w14:paraId="373D15C8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1152734E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7850754C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94</w:t>
            </w:r>
          </w:p>
        </w:tc>
        <w:tc>
          <w:tcPr>
            <w:tcW w:w="1262" w:type="dxa"/>
            <w:noWrap/>
            <w:hideMark/>
          </w:tcPr>
          <w:p w14:paraId="41B0CEDC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31</w:t>
            </w:r>
          </w:p>
        </w:tc>
        <w:tc>
          <w:tcPr>
            <w:tcW w:w="1262" w:type="dxa"/>
            <w:noWrap/>
            <w:hideMark/>
          </w:tcPr>
          <w:p w14:paraId="36FC9721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41</w:t>
            </w:r>
          </w:p>
        </w:tc>
        <w:tc>
          <w:tcPr>
            <w:tcW w:w="1460" w:type="dxa"/>
            <w:noWrap/>
            <w:hideMark/>
          </w:tcPr>
          <w:p w14:paraId="133E923A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05</w:t>
            </w:r>
          </w:p>
        </w:tc>
        <w:tc>
          <w:tcPr>
            <w:tcW w:w="1163" w:type="dxa"/>
            <w:noWrap/>
            <w:hideMark/>
          </w:tcPr>
          <w:p w14:paraId="627C6840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59B84D6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sleepiness average</w:t>
            </w:r>
          </w:p>
        </w:tc>
        <w:tc>
          <w:tcPr>
            <w:tcW w:w="1163" w:type="dxa"/>
            <w:noWrap/>
            <w:hideMark/>
          </w:tcPr>
          <w:p w14:paraId="0E7DF5FC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5D66C2EF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31E3800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22</w:t>
            </w:r>
          </w:p>
        </w:tc>
        <w:tc>
          <w:tcPr>
            <w:tcW w:w="1262" w:type="dxa"/>
            <w:noWrap/>
            <w:hideMark/>
          </w:tcPr>
          <w:p w14:paraId="59572879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62</w:t>
            </w:r>
          </w:p>
        </w:tc>
        <w:tc>
          <w:tcPr>
            <w:tcW w:w="1262" w:type="dxa"/>
            <w:noWrap/>
            <w:hideMark/>
          </w:tcPr>
          <w:p w14:paraId="7FB886F1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66</w:t>
            </w:r>
          </w:p>
        </w:tc>
        <w:tc>
          <w:tcPr>
            <w:tcW w:w="1460" w:type="dxa"/>
            <w:noWrap/>
            <w:hideMark/>
          </w:tcPr>
          <w:p w14:paraId="651DB559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01</w:t>
            </w:r>
          </w:p>
        </w:tc>
        <w:tc>
          <w:tcPr>
            <w:tcW w:w="1163" w:type="dxa"/>
            <w:noWrap/>
            <w:hideMark/>
          </w:tcPr>
          <w:p w14:paraId="3FC30374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3768571A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slope</w:t>
            </w:r>
          </w:p>
        </w:tc>
        <w:tc>
          <w:tcPr>
            <w:tcW w:w="1163" w:type="dxa"/>
            <w:noWrap/>
            <w:hideMark/>
          </w:tcPr>
          <w:p w14:paraId="38E251BE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3B41B420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A512DA8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66</w:t>
            </w:r>
          </w:p>
        </w:tc>
        <w:tc>
          <w:tcPr>
            <w:tcW w:w="1262" w:type="dxa"/>
            <w:noWrap/>
            <w:hideMark/>
          </w:tcPr>
          <w:p w14:paraId="27514FEA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232</w:t>
            </w:r>
          </w:p>
        </w:tc>
        <w:tc>
          <w:tcPr>
            <w:tcW w:w="1262" w:type="dxa"/>
            <w:noWrap/>
            <w:hideMark/>
          </w:tcPr>
          <w:p w14:paraId="75737B3A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04</w:t>
            </w:r>
          </w:p>
        </w:tc>
        <w:tc>
          <w:tcPr>
            <w:tcW w:w="1460" w:type="dxa"/>
            <w:noWrap/>
            <w:hideMark/>
          </w:tcPr>
          <w:p w14:paraId="6A4B5B4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483</w:t>
            </w:r>
          </w:p>
        </w:tc>
        <w:tc>
          <w:tcPr>
            <w:tcW w:w="1163" w:type="dxa"/>
            <w:noWrap/>
            <w:hideMark/>
          </w:tcPr>
          <w:p w14:paraId="67F897C4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46E31B29" w14:textId="6CBDBE69" w:rsidR="00CD037D" w:rsidRPr="00500E93" w:rsidRDefault="002E117B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</w:t>
            </w:r>
            <w:r w:rsidR="00914CF8"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heta/a</w:t>
            </w: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 xml:space="preserve">lpha </w:t>
            </w:r>
            <w:r w:rsidR="00CD037D"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1163" w:type="dxa"/>
            <w:noWrap/>
            <w:hideMark/>
          </w:tcPr>
          <w:p w14:paraId="1195CF63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39A965D3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62A7FB13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21</w:t>
            </w:r>
          </w:p>
        </w:tc>
        <w:tc>
          <w:tcPr>
            <w:tcW w:w="1262" w:type="dxa"/>
            <w:noWrap/>
            <w:hideMark/>
          </w:tcPr>
          <w:p w14:paraId="615804BB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161</w:t>
            </w:r>
          </w:p>
        </w:tc>
        <w:tc>
          <w:tcPr>
            <w:tcW w:w="1262" w:type="dxa"/>
            <w:noWrap/>
            <w:hideMark/>
          </w:tcPr>
          <w:p w14:paraId="08BA6B4E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65</w:t>
            </w:r>
          </w:p>
        </w:tc>
        <w:tc>
          <w:tcPr>
            <w:tcW w:w="1460" w:type="dxa"/>
            <w:noWrap/>
            <w:hideMark/>
          </w:tcPr>
          <w:p w14:paraId="72B33BFE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001</w:t>
            </w:r>
          </w:p>
        </w:tc>
        <w:tc>
          <w:tcPr>
            <w:tcW w:w="1163" w:type="dxa"/>
            <w:noWrap/>
            <w:hideMark/>
          </w:tcPr>
          <w:p w14:paraId="61116300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730FEE3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theta/alpha average</w:t>
            </w:r>
          </w:p>
        </w:tc>
        <w:tc>
          <w:tcPr>
            <w:tcW w:w="1163" w:type="dxa"/>
            <w:noWrap/>
            <w:hideMark/>
          </w:tcPr>
          <w:p w14:paraId="4532671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48A7324C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2B41749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416</w:t>
            </w:r>
          </w:p>
        </w:tc>
        <w:tc>
          <w:tcPr>
            <w:tcW w:w="1262" w:type="dxa"/>
            <w:noWrap/>
            <w:hideMark/>
          </w:tcPr>
          <w:p w14:paraId="41EE17DF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65</w:t>
            </w:r>
          </w:p>
        </w:tc>
        <w:tc>
          <w:tcPr>
            <w:tcW w:w="1262" w:type="dxa"/>
            <w:noWrap/>
            <w:hideMark/>
          </w:tcPr>
          <w:p w14:paraId="6616A35F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46</w:t>
            </w:r>
          </w:p>
        </w:tc>
        <w:tc>
          <w:tcPr>
            <w:tcW w:w="1460" w:type="dxa"/>
            <w:noWrap/>
            <w:hideMark/>
          </w:tcPr>
          <w:p w14:paraId="0D8659CB" w14:textId="463EA6D9" w:rsidR="00CD037D" w:rsidRPr="00500E93" w:rsidRDefault="0032357A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163" w:type="dxa"/>
            <w:noWrap/>
            <w:hideMark/>
          </w:tcPr>
          <w:p w14:paraId="762F71E5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15316464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1 / SOL</w:t>
            </w:r>
          </w:p>
        </w:tc>
        <w:tc>
          <w:tcPr>
            <w:tcW w:w="1163" w:type="dxa"/>
            <w:noWrap/>
            <w:hideMark/>
          </w:tcPr>
          <w:p w14:paraId="22E51018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0D5C7E3C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14175AF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07</w:t>
            </w:r>
          </w:p>
        </w:tc>
        <w:tc>
          <w:tcPr>
            <w:tcW w:w="1262" w:type="dxa"/>
            <w:noWrap/>
            <w:hideMark/>
          </w:tcPr>
          <w:p w14:paraId="574C9FE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1262" w:type="dxa"/>
            <w:noWrap/>
            <w:hideMark/>
          </w:tcPr>
          <w:p w14:paraId="319E4465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363</w:t>
            </w:r>
          </w:p>
        </w:tc>
        <w:tc>
          <w:tcPr>
            <w:tcW w:w="1460" w:type="dxa"/>
            <w:noWrap/>
            <w:hideMark/>
          </w:tcPr>
          <w:p w14:paraId="1FB29F60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0161</w:t>
            </w:r>
          </w:p>
        </w:tc>
        <w:tc>
          <w:tcPr>
            <w:tcW w:w="1163" w:type="dxa"/>
            <w:noWrap/>
            <w:hideMark/>
          </w:tcPr>
          <w:p w14:paraId="2298E0B2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5DF0D6B1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rate</w:t>
            </w:r>
          </w:p>
        </w:tc>
        <w:tc>
          <w:tcPr>
            <w:tcW w:w="1163" w:type="dxa"/>
            <w:noWrap/>
            <w:hideMark/>
          </w:tcPr>
          <w:p w14:paraId="7B692FD2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  <w:tr w:rsidR="00500E93" w:rsidRPr="00500E93" w14:paraId="5D711405" w14:textId="77777777" w:rsidTr="00E85C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0636956" w14:textId="77777777" w:rsidR="00CD037D" w:rsidRPr="00500E93" w:rsidRDefault="00CD037D" w:rsidP="00CD037D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082</w:t>
            </w:r>
          </w:p>
        </w:tc>
        <w:tc>
          <w:tcPr>
            <w:tcW w:w="1262" w:type="dxa"/>
            <w:noWrap/>
            <w:hideMark/>
          </w:tcPr>
          <w:p w14:paraId="70CCE227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-0.370</w:t>
            </w:r>
          </w:p>
        </w:tc>
        <w:tc>
          <w:tcPr>
            <w:tcW w:w="1262" w:type="dxa"/>
            <w:noWrap/>
            <w:hideMark/>
          </w:tcPr>
          <w:p w14:paraId="7F0CF12B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220</w:t>
            </w:r>
          </w:p>
        </w:tc>
        <w:tc>
          <w:tcPr>
            <w:tcW w:w="1460" w:type="dxa"/>
            <w:noWrap/>
            <w:hideMark/>
          </w:tcPr>
          <w:p w14:paraId="2E8CFA54" w14:textId="77777777" w:rsidR="00CD037D" w:rsidRPr="00500E93" w:rsidRDefault="00CD037D" w:rsidP="00CD037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0.5975</w:t>
            </w:r>
          </w:p>
        </w:tc>
        <w:tc>
          <w:tcPr>
            <w:tcW w:w="1163" w:type="dxa"/>
            <w:noWrap/>
            <w:hideMark/>
          </w:tcPr>
          <w:p w14:paraId="716C3E28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KSS</w:t>
            </w:r>
          </w:p>
        </w:tc>
        <w:tc>
          <w:tcPr>
            <w:tcW w:w="2381" w:type="dxa"/>
            <w:noWrap/>
            <w:hideMark/>
          </w:tcPr>
          <w:p w14:paraId="609975F9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MSE avg duration</w:t>
            </w:r>
          </w:p>
        </w:tc>
        <w:tc>
          <w:tcPr>
            <w:tcW w:w="1163" w:type="dxa"/>
            <w:noWrap/>
            <w:hideMark/>
          </w:tcPr>
          <w:p w14:paraId="7A4FAB71" w14:textId="77777777" w:rsidR="00CD037D" w:rsidRPr="00500E93" w:rsidRDefault="00CD037D" w:rsidP="00CD03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</w:pPr>
            <w:r w:rsidRPr="00500E93">
              <w:rPr>
                <w:rFonts w:ascii="Aptos Narrow" w:eastAsia="Times New Roman" w:hAnsi="Aptos Narrow" w:cs="Times New Roman"/>
                <w:kern w:val="0"/>
                <w:sz w:val="21"/>
                <w:szCs w:val="21"/>
                <w14:ligatures w14:val="none"/>
              </w:rPr>
              <w:t>NT2</w:t>
            </w:r>
          </w:p>
        </w:tc>
      </w:tr>
    </w:tbl>
    <w:p w14:paraId="63DAA1E1" w14:textId="0DC38309" w:rsidR="00BC3103" w:rsidRPr="00500E93" w:rsidRDefault="00BC3103" w:rsidP="00BC3103">
      <w:pPr>
        <w:spacing w:before="120" w:line="276" w:lineRule="auto"/>
        <w:rPr>
          <w:sz w:val="20"/>
          <w:szCs w:val="20"/>
        </w:rPr>
      </w:pPr>
      <w:r w:rsidRPr="00500E93">
        <w:rPr>
          <w:sz w:val="20"/>
          <w:szCs w:val="20"/>
        </w:rPr>
        <w:br/>
      </w:r>
      <w:proofErr w:type="spellStart"/>
      <w:r w:rsidRPr="00500E93">
        <w:rPr>
          <w:sz w:val="20"/>
          <w:szCs w:val="20"/>
        </w:rPr>
        <w:t>y~x</w:t>
      </w:r>
      <w:proofErr w:type="spellEnd"/>
      <w:r w:rsidRPr="00500E93">
        <w:rPr>
          <w:sz w:val="20"/>
          <w:szCs w:val="20"/>
        </w:rPr>
        <w:t>; x = independent variable; y = dependent variable</w:t>
      </w:r>
      <w:r w:rsidR="00CA559E" w:rsidRPr="00500E93">
        <w:rPr>
          <w:sz w:val="20"/>
          <w:szCs w:val="20"/>
        </w:rPr>
        <w:t xml:space="preserve">; </w:t>
      </w:r>
      <w:proofErr w:type="spellStart"/>
      <w:r w:rsidR="00CA559E" w:rsidRPr="00500E93">
        <w:rPr>
          <w:sz w:val="20"/>
          <w:szCs w:val="20"/>
        </w:rPr>
        <w:t>rmcorr</w:t>
      </w:r>
      <w:proofErr w:type="spellEnd"/>
      <w:r w:rsidR="00CA559E" w:rsidRPr="00500E93">
        <w:rPr>
          <w:sz w:val="20"/>
          <w:szCs w:val="20"/>
        </w:rPr>
        <w:t>=repeated measures correlation</w:t>
      </w:r>
      <w:r w:rsidRPr="00500E93">
        <w:rPr>
          <w:sz w:val="20"/>
          <w:szCs w:val="20"/>
        </w:rPr>
        <w:t>.</w:t>
      </w:r>
    </w:p>
    <w:p w14:paraId="5581220F" w14:textId="181DBF40" w:rsidR="00BC3103" w:rsidRPr="00500E93" w:rsidRDefault="00BC3103" w:rsidP="00BC3103">
      <w:pPr>
        <w:spacing w:line="276" w:lineRule="auto"/>
        <w:rPr>
          <w:sz w:val="20"/>
          <w:szCs w:val="20"/>
        </w:rPr>
      </w:pPr>
      <w:r w:rsidRPr="00500E93">
        <w:rPr>
          <w:sz w:val="20"/>
          <w:szCs w:val="20"/>
        </w:rPr>
        <w:t>MSE, microsleep episode; NT1, narcolepsy type 1; NT2, narcolepsy type 2.</w:t>
      </w:r>
    </w:p>
    <w:p w14:paraId="18278574" w14:textId="77777777" w:rsidR="00BC3103" w:rsidRPr="00500E93" w:rsidRDefault="00BC3103" w:rsidP="00A84A94"/>
    <w:p w14:paraId="5044573D" w14:textId="79F293A0" w:rsidR="009F6A20" w:rsidRPr="00500E93" w:rsidRDefault="009F6A20" w:rsidP="00A84A94"/>
    <w:sectPr w:rsidR="009F6A20" w:rsidRPr="00500E93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0F114" w14:textId="77777777" w:rsidR="00FB337D" w:rsidRDefault="00FB337D" w:rsidP="00A84A94">
      <w:r>
        <w:separator/>
      </w:r>
    </w:p>
  </w:endnote>
  <w:endnote w:type="continuationSeparator" w:id="0">
    <w:p w14:paraId="0440C24E" w14:textId="77777777" w:rsidR="00FB337D" w:rsidRDefault="00FB337D" w:rsidP="00A84A94">
      <w:r>
        <w:continuationSeparator/>
      </w:r>
    </w:p>
  </w:endnote>
  <w:endnote w:type="continuationNotice" w:id="1">
    <w:p w14:paraId="7858C8E0" w14:textId="77777777" w:rsidR="00FB337D" w:rsidRDefault="00FB337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842267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14:paraId="373EC08D" w14:textId="638675CB" w:rsidR="007728F4" w:rsidRPr="004545FE" w:rsidRDefault="007728F4">
        <w:pPr>
          <w:pStyle w:val="Footer"/>
          <w:jc w:val="right"/>
          <w:rPr>
            <w:rFonts w:asciiTheme="minorHAnsi" w:hAnsiTheme="minorHAnsi" w:cstheme="minorHAnsi"/>
          </w:rPr>
        </w:pPr>
        <w:r w:rsidRPr="004545FE">
          <w:rPr>
            <w:rFonts w:asciiTheme="minorHAnsi" w:hAnsiTheme="minorHAnsi" w:cstheme="minorHAnsi"/>
          </w:rPr>
          <w:fldChar w:fldCharType="begin"/>
        </w:r>
        <w:r w:rsidRPr="004545FE">
          <w:rPr>
            <w:rFonts w:asciiTheme="minorHAnsi" w:hAnsiTheme="minorHAnsi" w:cstheme="minorHAnsi"/>
          </w:rPr>
          <w:instrText xml:space="preserve"> PAGE   \* MERGEFORMAT </w:instrText>
        </w:r>
        <w:r w:rsidRPr="004545FE">
          <w:rPr>
            <w:rFonts w:asciiTheme="minorHAnsi" w:hAnsiTheme="minorHAnsi" w:cstheme="minorHAnsi"/>
          </w:rPr>
          <w:fldChar w:fldCharType="separate"/>
        </w:r>
        <w:r w:rsidRPr="004545FE">
          <w:rPr>
            <w:rFonts w:asciiTheme="minorHAnsi" w:hAnsiTheme="minorHAnsi" w:cstheme="minorHAnsi"/>
            <w:noProof/>
          </w:rPr>
          <w:t>2</w:t>
        </w:r>
        <w:r w:rsidRPr="004545FE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751D336" w14:textId="77777777" w:rsidR="00684266" w:rsidRDefault="00684266" w:rsidP="00A84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4A0A" w14:textId="77777777" w:rsidR="00FB337D" w:rsidRDefault="00FB337D" w:rsidP="00A84A94">
      <w:r>
        <w:separator/>
      </w:r>
    </w:p>
  </w:footnote>
  <w:footnote w:type="continuationSeparator" w:id="0">
    <w:p w14:paraId="3ABBA4D1" w14:textId="77777777" w:rsidR="00FB337D" w:rsidRDefault="00FB337D" w:rsidP="00A84A94">
      <w:r>
        <w:continuationSeparator/>
      </w:r>
    </w:p>
  </w:footnote>
  <w:footnote w:type="continuationNotice" w:id="1">
    <w:p w14:paraId="0898440B" w14:textId="77777777" w:rsidR="00FB337D" w:rsidRDefault="00FB337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6454"/>
    <w:multiLevelType w:val="hybridMultilevel"/>
    <w:tmpl w:val="6F84735C"/>
    <w:lvl w:ilvl="0" w:tplc="FCDE9070">
      <w:start w:val="1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7A842D4">
      <w:start w:val="1"/>
      <w:numFmt w:val="lowerLetter"/>
      <w:lvlText w:val="%2"/>
      <w:lvlJc w:val="left"/>
      <w:pPr>
        <w:ind w:left="11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3721DDC">
      <w:start w:val="1"/>
      <w:numFmt w:val="lowerRoman"/>
      <w:lvlText w:val="%3"/>
      <w:lvlJc w:val="left"/>
      <w:pPr>
        <w:ind w:left="18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49E989E">
      <w:start w:val="1"/>
      <w:numFmt w:val="decimal"/>
      <w:lvlText w:val="%4"/>
      <w:lvlJc w:val="left"/>
      <w:pPr>
        <w:ind w:left="25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CC27DFC">
      <w:start w:val="1"/>
      <w:numFmt w:val="lowerLetter"/>
      <w:lvlText w:val="%5"/>
      <w:lvlJc w:val="left"/>
      <w:pPr>
        <w:ind w:left="32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7C4E44">
      <w:start w:val="1"/>
      <w:numFmt w:val="lowerRoman"/>
      <w:lvlText w:val="%6"/>
      <w:lvlJc w:val="left"/>
      <w:pPr>
        <w:ind w:left="40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6DE83D0">
      <w:start w:val="1"/>
      <w:numFmt w:val="decimal"/>
      <w:lvlText w:val="%7"/>
      <w:lvlJc w:val="left"/>
      <w:pPr>
        <w:ind w:left="47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F20E8D0">
      <w:start w:val="1"/>
      <w:numFmt w:val="lowerLetter"/>
      <w:lvlText w:val="%8"/>
      <w:lvlJc w:val="left"/>
      <w:pPr>
        <w:ind w:left="54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1366CA6">
      <w:start w:val="1"/>
      <w:numFmt w:val="lowerRoman"/>
      <w:lvlText w:val="%9"/>
      <w:lvlJc w:val="left"/>
      <w:pPr>
        <w:ind w:left="61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0E4661E"/>
    <w:multiLevelType w:val="multilevel"/>
    <w:tmpl w:val="A7EC8B0A"/>
    <w:lvl w:ilvl="0">
      <w:start w:val="1"/>
      <w:numFmt w:val="decimal"/>
      <w:lvlText w:val="%1"/>
      <w:lvlJc w:val="left"/>
      <w:pPr>
        <w:ind w:left="478" w:hanging="359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68" w:hanging="449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17" w:hanging="598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630" w:hanging="244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4">
      <w:start w:val="1"/>
      <w:numFmt w:val="lowerLetter"/>
      <w:lvlText w:val="(%5)"/>
      <w:lvlJc w:val="left"/>
      <w:pPr>
        <w:ind w:left="2180" w:hanging="24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5">
      <w:numFmt w:val="bullet"/>
      <w:lvlText w:val="•"/>
      <w:lvlJc w:val="left"/>
      <w:pPr>
        <w:ind w:left="2173" w:hanging="2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66" w:hanging="2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160" w:hanging="2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153" w:hanging="244"/>
      </w:pPr>
      <w:rPr>
        <w:rFonts w:hint="default"/>
        <w:lang w:val="en-US" w:eastAsia="en-US" w:bidi="ar-SA"/>
      </w:rPr>
    </w:lvl>
  </w:abstractNum>
  <w:abstractNum w:abstractNumId="2" w15:restartNumberingAfterBreak="0">
    <w:nsid w:val="015124FC"/>
    <w:multiLevelType w:val="hybridMultilevel"/>
    <w:tmpl w:val="47FC1692"/>
    <w:lvl w:ilvl="0" w:tplc="6040F622">
      <w:start w:val="1"/>
      <w:numFmt w:val="bullet"/>
      <w:lvlText w:val="•"/>
      <w:lvlJc w:val="left"/>
      <w:pPr>
        <w:ind w:left="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B3C411A">
      <w:start w:val="1"/>
      <w:numFmt w:val="bullet"/>
      <w:lvlText w:val="o"/>
      <w:lvlJc w:val="left"/>
      <w:pPr>
        <w:ind w:left="16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826DF0C">
      <w:start w:val="1"/>
      <w:numFmt w:val="bullet"/>
      <w:lvlText w:val="▪"/>
      <w:lvlJc w:val="left"/>
      <w:pPr>
        <w:ind w:left="23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7125000">
      <w:start w:val="1"/>
      <w:numFmt w:val="bullet"/>
      <w:lvlText w:val="•"/>
      <w:lvlJc w:val="left"/>
      <w:pPr>
        <w:ind w:left="30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E58E1AE">
      <w:start w:val="1"/>
      <w:numFmt w:val="bullet"/>
      <w:lvlText w:val="o"/>
      <w:lvlJc w:val="left"/>
      <w:pPr>
        <w:ind w:left="37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48A0FE">
      <w:start w:val="1"/>
      <w:numFmt w:val="bullet"/>
      <w:lvlText w:val="▪"/>
      <w:lvlJc w:val="left"/>
      <w:pPr>
        <w:ind w:left="45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8058E8">
      <w:start w:val="1"/>
      <w:numFmt w:val="bullet"/>
      <w:lvlText w:val="•"/>
      <w:lvlJc w:val="left"/>
      <w:pPr>
        <w:ind w:left="52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4EA3E04">
      <w:start w:val="1"/>
      <w:numFmt w:val="bullet"/>
      <w:lvlText w:val="o"/>
      <w:lvlJc w:val="left"/>
      <w:pPr>
        <w:ind w:left="59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45292AC">
      <w:start w:val="1"/>
      <w:numFmt w:val="bullet"/>
      <w:lvlText w:val="▪"/>
      <w:lvlJc w:val="left"/>
      <w:pPr>
        <w:ind w:left="66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28E282E"/>
    <w:multiLevelType w:val="hybridMultilevel"/>
    <w:tmpl w:val="D1E252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A2CE9"/>
    <w:multiLevelType w:val="multilevel"/>
    <w:tmpl w:val="F1A4D4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D1F747B"/>
    <w:multiLevelType w:val="hybridMultilevel"/>
    <w:tmpl w:val="B54CC5F2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867F30"/>
    <w:multiLevelType w:val="hybridMultilevel"/>
    <w:tmpl w:val="6A4A1D68"/>
    <w:lvl w:ilvl="0" w:tplc="7D38366C">
      <w:start w:val="1"/>
      <w:numFmt w:val="lowerLetter"/>
      <w:lvlText w:val="(%1)"/>
      <w:lvlJc w:val="left"/>
      <w:pPr>
        <w:ind w:left="2180" w:hanging="24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1" w:tplc="189C6316">
      <w:numFmt w:val="bullet"/>
      <w:lvlText w:val="•"/>
      <w:lvlJc w:val="left"/>
      <w:pPr>
        <w:ind w:left="2223" w:hanging="244"/>
      </w:pPr>
      <w:rPr>
        <w:rFonts w:hint="default"/>
        <w:lang w:val="en-US" w:eastAsia="en-US" w:bidi="ar-SA"/>
      </w:rPr>
    </w:lvl>
    <w:lvl w:ilvl="2" w:tplc="D0FA8D52">
      <w:numFmt w:val="bullet"/>
      <w:lvlText w:val="•"/>
      <w:lvlJc w:val="left"/>
      <w:pPr>
        <w:ind w:left="2266" w:hanging="244"/>
      </w:pPr>
      <w:rPr>
        <w:rFonts w:hint="default"/>
        <w:lang w:val="en-US" w:eastAsia="en-US" w:bidi="ar-SA"/>
      </w:rPr>
    </w:lvl>
    <w:lvl w:ilvl="3" w:tplc="EF30CE1A">
      <w:numFmt w:val="bullet"/>
      <w:lvlText w:val="•"/>
      <w:lvlJc w:val="left"/>
      <w:pPr>
        <w:ind w:left="2309" w:hanging="244"/>
      </w:pPr>
      <w:rPr>
        <w:rFonts w:hint="default"/>
        <w:lang w:val="en-US" w:eastAsia="en-US" w:bidi="ar-SA"/>
      </w:rPr>
    </w:lvl>
    <w:lvl w:ilvl="4" w:tplc="3E548EF0">
      <w:numFmt w:val="bullet"/>
      <w:lvlText w:val="•"/>
      <w:lvlJc w:val="left"/>
      <w:pPr>
        <w:ind w:left="2352" w:hanging="244"/>
      </w:pPr>
      <w:rPr>
        <w:rFonts w:hint="default"/>
        <w:lang w:val="en-US" w:eastAsia="en-US" w:bidi="ar-SA"/>
      </w:rPr>
    </w:lvl>
    <w:lvl w:ilvl="5" w:tplc="1D582C9C">
      <w:numFmt w:val="bullet"/>
      <w:lvlText w:val="•"/>
      <w:lvlJc w:val="left"/>
      <w:pPr>
        <w:ind w:left="2396" w:hanging="244"/>
      </w:pPr>
      <w:rPr>
        <w:rFonts w:hint="default"/>
        <w:lang w:val="en-US" w:eastAsia="en-US" w:bidi="ar-SA"/>
      </w:rPr>
    </w:lvl>
    <w:lvl w:ilvl="6" w:tplc="B3CAFBB0">
      <w:numFmt w:val="bullet"/>
      <w:lvlText w:val="•"/>
      <w:lvlJc w:val="left"/>
      <w:pPr>
        <w:ind w:left="2439" w:hanging="244"/>
      </w:pPr>
      <w:rPr>
        <w:rFonts w:hint="default"/>
        <w:lang w:val="en-US" w:eastAsia="en-US" w:bidi="ar-SA"/>
      </w:rPr>
    </w:lvl>
    <w:lvl w:ilvl="7" w:tplc="2B14EF4C">
      <w:numFmt w:val="bullet"/>
      <w:lvlText w:val="•"/>
      <w:lvlJc w:val="left"/>
      <w:pPr>
        <w:ind w:left="2482" w:hanging="244"/>
      </w:pPr>
      <w:rPr>
        <w:rFonts w:hint="default"/>
        <w:lang w:val="en-US" w:eastAsia="en-US" w:bidi="ar-SA"/>
      </w:rPr>
    </w:lvl>
    <w:lvl w:ilvl="8" w:tplc="BBEA8898">
      <w:numFmt w:val="bullet"/>
      <w:lvlText w:val="•"/>
      <w:lvlJc w:val="left"/>
      <w:pPr>
        <w:ind w:left="2525" w:hanging="244"/>
      </w:pPr>
      <w:rPr>
        <w:rFonts w:hint="default"/>
        <w:lang w:val="en-US" w:eastAsia="en-US" w:bidi="ar-SA"/>
      </w:rPr>
    </w:lvl>
  </w:abstractNum>
  <w:abstractNum w:abstractNumId="7" w15:restartNumberingAfterBreak="0">
    <w:nsid w:val="28BC704E"/>
    <w:multiLevelType w:val="hybridMultilevel"/>
    <w:tmpl w:val="4A40FD04"/>
    <w:lvl w:ilvl="0" w:tplc="3D60E8C0">
      <w:numFmt w:val="bullet"/>
      <w:lvlText w:val="•"/>
      <w:lvlJc w:val="left"/>
      <w:pPr>
        <w:ind w:left="837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7C8C8CA">
      <w:numFmt w:val="bullet"/>
      <w:lvlText w:val="•"/>
      <w:lvlJc w:val="left"/>
      <w:pPr>
        <w:ind w:left="1806" w:hanging="170"/>
      </w:pPr>
      <w:rPr>
        <w:rFonts w:hint="default"/>
        <w:lang w:val="en-US" w:eastAsia="en-US" w:bidi="ar-SA"/>
      </w:rPr>
    </w:lvl>
    <w:lvl w:ilvl="2" w:tplc="76283F78">
      <w:numFmt w:val="bullet"/>
      <w:lvlText w:val="•"/>
      <w:lvlJc w:val="left"/>
      <w:pPr>
        <w:ind w:left="2772" w:hanging="170"/>
      </w:pPr>
      <w:rPr>
        <w:rFonts w:hint="default"/>
        <w:lang w:val="en-US" w:eastAsia="en-US" w:bidi="ar-SA"/>
      </w:rPr>
    </w:lvl>
    <w:lvl w:ilvl="3" w:tplc="4DFC1FAE">
      <w:numFmt w:val="bullet"/>
      <w:lvlText w:val="•"/>
      <w:lvlJc w:val="left"/>
      <w:pPr>
        <w:ind w:left="3738" w:hanging="170"/>
      </w:pPr>
      <w:rPr>
        <w:rFonts w:hint="default"/>
        <w:lang w:val="en-US" w:eastAsia="en-US" w:bidi="ar-SA"/>
      </w:rPr>
    </w:lvl>
    <w:lvl w:ilvl="4" w:tplc="9F9476D6">
      <w:numFmt w:val="bullet"/>
      <w:lvlText w:val="•"/>
      <w:lvlJc w:val="left"/>
      <w:pPr>
        <w:ind w:left="4704" w:hanging="170"/>
      </w:pPr>
      <w:rPr>
        <w:rFonts w:hint="default"/>
        <w:lang w:val="en-US" w:eastAsia="en-US" w:bidi="ar-SA"/>
      </w:rPr>
    </w:lvl>
    <w:lvl w:ilvl="5" w:tplc="568460DE">
      <w:numFmt w:val="bullet"/>
      <w:lvlText w:val="•"/>
      <w:lvlJc w:val="left"/>
      <w:pPr>
        <w:ind w:left="5670" w:hanging="170"/>
      </w:pPr>
      <w:rPr>
        <w:rFonts w:hint="default"/>
        <w:lang w:val="en-US" w:eastAsia="en-US" w:bidi="ar-SA"/>
      </w:rPr>
    </w:lvl>
    <w:lvl w:ilvl="6" w:tplc="912021C6">
      <w:numFmt w:val="bullet"/>
      <w:lvlText w:val="•"/>
      <w:lvlJc w:val="left"/>
      <w:pPr>
        <w:ind w:left="6636" w:hanging="170"/>
      </w:pPr>
      <w:rPr>
        <w:rFonts w:hint="default"/>
        <w:lang w:val="en-US" w:eastAsia="en-US" w:bidi="ar-SA"/>
      </w:rPr>
    </w:lvl>
    <w:lvl w:ilvl="7" w:tplc="16749E9A">
      <w:numFmt w:val="bullet"/>
      <w:lvlText w:val="•"/>
      <w:lvlJc w:val="left"/>
      <w:pPr>
        <w:ind w:left="7602" w:hanging="170"/>
      </w:pPr>
      <w:rPr>
        <w:rFonts w:hint="default"/>
        <w:lang w:val="en-US" w:eastAsia="en-US" w:bidi="ar-SA"/>
      </w:rPr>
    </w:lvl>
    <w:lvl w:ilvl="8" w:tplc="29F289A4">
      <w:numFmt w:val="bullet"/>
      <w:lvlText w:val="•"/>
      <w:lvlJc w:val="left"/>
      <w:pPr>
        <w:ind w:left="8568" w:hanging="170"/>
      </w:pPr>
      <w:rPr>
        <w:rFonts w:hint="default"/>
        <w:lang w:val="en-US" w:eastAsia="en-US" w:bidi="ar-SA"/>
      </w:rPr>
    </w:lvl>
  </w:abstractNum>
  <w:abstractNum w:abstractNumId="8" w15:restartNumberingAfterBreak="0">
    <w:nsid w:val="29F562AB"/>
    <w:multiLevelType w:val="hybridMultilevel"/>
    <w:tmpl w:val="2FD2DDF6"/>
    <w:lvl w:ilvl="0" w:tplc="CCDCB318">
      <w:start w:val="1"/>
      <w:numFmt w:val="decimal"/>
      <w:lvlText w:val="%1)"/>
      <w:lvlJc w:val="left"/>
      <w:pPr>
        <w:ind w:left="1440" w:hanging="360"/>
      </w:pPr>
    </w:lvl>
    <w:lvl w:ilvl="1" w:tplc="1F20957C">
      <w:start w:val="1"/>
      <w:numFmt w:val="decimal"/>
      <w:lvlText w:val="%2)"/>
      <w:lvlJc w:val="left"/>
      <w:pPr>
        <w:ind w:left="1440" w:hanging="360"/>
      </w:pPr>
    </w:lvl>
    <w:lvl w:ilvl="2" w:tplc="5816DF70">
      <w:start w:val="1"/>
      <w:numFmt w:val="decimal"/>
      <w:lvlText w:val="%3)"/>
      <w:lvlJc w:val="left"/>
      <w:pPr>
        <w:ind w:left="1440" w:hanging="360"/>
      </w:pPr>
    </w:lvl>
    <w:lvl w:ilvl="3" w:tplc="69DEF8C2">
      <w:start w:val="1"/>
      <w:numFmt w:val="decimal"/>
      <w:lvlText w:val="%4)"/>
      <w:lvlJc w:val="left"/>
      <w:pPr>
        <w:ind w:left="1440" w:hanging="360"/>
      </w:pPr>
    </w:lvl>
    <w:lvl w:ilvl="4" w:tplc="AF528BDA">
      <w:start w:val="1"/>
      <w:numFmt w:val="decimal"/>
      <w:lvlText w:val="%5)"/>
      <w:lvlJc w:val="left"/>
      <w:pPr>
        <w:ind w:left="1440" w:hanging="360"/>
      </w:pPr>
    </w:lvl>
    <w:lvl w:ilvl="5" w:tplc="BD284BFA">
      <w:start w:val="1"/>
      <w:numFmt w:val="decimal"/>
      <w:lvlText w:val="%6)"/>
      <w:lvlJc w:val="left"/>
      <w:pPr>
        <w:ind w:left="1440" w:hanging="360"/>
      </w:pPr>
    </w:lvl>
    <w:lvl w:ilvl="6" w:tplc="3E68A262">
      <w:start w:val="1"/>
      <w:numFmt w:val="decimal"/>
      <w:lvlText w:val="%7)"/>
      <w:lvlJc w:val="left"/>
      <w:pPr>
        <w:ind w:left="1440" w:hanging="360"/>
      </w:pPr>
    </w:lvl>
    <w:lvl w:ilvl="7" w:tplc="3BDAA99C">
      <w:start w:val="1"/>
      <w:numFmt w:val="decimal"/>
      <w:lvlText w:val="%8)"/>
      <w:lvlJc w:val="left"/>
      <w:pPr>
        <w:ind w:left="1440" w:hanging="360"/>
      </w:pPr>
    </w:lvl>
    <w:lvl w:ilvl="8" w:tplc="6A04B59E">
      <w:start w:val="1"/>
      <w:numFmt w:val="decimal"/>
      <w:lvlText w:val="%9)"/>
      <w:lvlJc w:val="left"/>
      <w:pPr>
        <w:ind w:left="1440" w:hanging="360"/>
      </w:pPr>
    </w:lvl>
  </w:abstractNum>
  <w:abstractNum w:abstractNumId="9" w15:restartNumberingAfterBreak="0">
    <w:nsid w:val="2A884E2C"/>
    <w:multiLevelType w:val="multilevel"/>
    <w:tmpl w:val="F9E20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BB21769"/>
    <w:multiLevelType w:val="hybridMultilevel"/>
    <w:tmpl w:val="A372E7B6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191BCD"/>
    <w:multiLevelType w:val="multilevel"/>
    <w:tmpl w:val="8884A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5912BA"/>
    <w:multiLevelType w:val="hybridMultilevel"/>
    <w:tmpl w:val="1FFE9D6A"/>
    <w:lvl w:ilvl="0" w:tplc="091E4114">
      <w:start w:val="5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214455D"/>
    <w:multiLevelType w:val="hybridMultilevel"/>
    <w:tmpl w:val="B54CC5F2"/>
    <w:lvl w:ilvl="0" w:tplc="22383EBA">
      <w:start w:val="1"/>
      <w:numFmt w:val="lowerLetter"/>
      <w:lvlText w:val="%1)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7E1209"/>
    <w:multiLevelType w:val="hybridMultilevel"/>
    <w:tmpl w:val="1F820802"/>
    <w:lvl w:ilvl="0" w:tplc="9DBCE31A">
      <w:start w:val="1"/>
      <w:numFmt w:val="upperLetter"/>
      <w:lvlText w:val="%1)"/>
      <w:lvlJc w:val="left"/>
      <w:pPr>
        <w:ind w:left="108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48D0BD5"/>
    <w:multiLevelType w:val="hybridMultilevel"/>
    <w:tmpl w:val="36ACD29A"/>
    <w:lvl w:ilvl="0" w:tplc="0E7CF22E">
      <w:start w:val="1"/>
      <w:numFmt w:val="lowerLetter"/>
      <w:lvlText w:val="(%1)"/>
      <w:lvlJc w:val="left"/>
      <w:pPr>
        <w:ind w:left="2023" w:hanging="244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1" w:tplc="8F5C5846">
      <w:numFmt w:val="bullet"/>
      <w:lvlText w:val="•"/>
      <w:lvlJc w:val="left"/>
      <w:pPr>
        <w:ind w:left="2088" w:hanging="244"/>
      </w:pPr>
      <w:rPr>
        <w:rFonts w:hint="default"/>
        <w:lang w:val="en-US" w:eastAsia="en-US" w:bidi="ar-SA"/>
      </w:rPr>
    </w:lvl>
    <w:lvl w:ilvl="2" w:tplc="DD489FFE">
      <w:numFmt w:val="bullet"/>
      <w:lvlText w:val="•"/>
      <w:lvlJc w:val="left"/>
      <w:pPr>
        <w:ind w:left="2157" w:hanging="244"/>
      </w:pPr>
      <w:rPr>
        <w:rFonts w:hint="default"/>
        <w:lang w:val="en-US" w:eastAsia="en-US" w:bidi="ar-SA"/>
      </w:rPr>
    </w:lvl>
    <w:lvl w:ilvl="3" w:tplc="617C2562">
      <w:numFmt w:val="bullet"/>
      <w:lvlText w:val="•"/>
      <w:lvlJc w:val="left"/>
      <w:pPr>
        <w:ind w:left="2225" w:hanging="244"/>
      </w:pPr>
      <w:rPr>
        <w:rFonts w:hint="default"/>
        <w:lang w:val="en-US" w:eastAsia="en-US" w:bidi="ar-SA"/>
      </w:rPr>
    </w:lvl>
    <w:lvl w:ilvl="4" w:tplc="77B0233A">
      <w:numFmt w:val="bullet"/>
      <w:lvlText w:val="•"/>
      <w:lvlJc w:val="left"/>
      <w:pPr>
        <w:ind w:left="2294" w:hanging="244"/>
      </w:pPr>
      <w:rPr>
        <w:rFonts w:hint="default"/>
        <w:lang w:val="en-US" w:eastAsia="en-US" w:bidi="ar-SA"/>
      </w:rPr>
    </w:lvl>
    <w:lvl w:ilvl="5" w:tplc="CD18CB1E">
      <w:numFmt w:val="bullet"/>
      <w:lvlText w:val="•"/>
      <w:lvlJc w:val="left"/>
      <w:pPr>
        <w:ind w:left="2363" w:hanging="244"/>
      </w:pPr>
      <w:rPr>
        <w:rFonts w:hint="default"/>
        <w:lang w:val="en-US" w:eastAsia="en-US" w:bidi="ar-SA"/>
      </w:rPr>
    </w:lvl>
    <w:lvl w:ilvl="6" w:tplc="C6F404DE">
      <w:numFmt w:val="bullet"/>
      <w:lvlText w:val="•"/>
      <w:lvlJc w:val="left"/>
      <w:pPr>
        <w:ind w:left="2431" w:hanging="244"/>
      </w:pPr>
      <w:rPr>
        <w:rFonts w:hint="default"/>
        <w:lang w:val="en-US" w:eastAsia="en-US" w:bidi="ar-SA"/>
      </w:rPr>
    </w:lvl>
    <w:lvl w:ilvl="7" w:tplc="23D883FE">
      <w:numFmt w:val="bullet"/>
      <w:lvlText w:val="•"/>
      <w:lvlJc w:val="left"/>
      <w:pPr>
        <w:ind w:left="2500" w:hanging="244"/>
      </w:pPr>
      <w:rPr>
        <w:rFonts w:hint="default"/>
        <w:lang w:val="en-US" w:eastAsia="en-US" w:bidi="ar-SA"/>
      </w:rPr>
    </w:lvl>
    <w:lvl w:ilvl="8" w:tplc="1556C832">
      <w:numFmt w:val="bullet"/>
      <w:lvlText w:val="•"/>
      <w:lvlJc w:val="left"/>
      <w:pPr>
        <w:ind w:left="2568" w:hanging="244"/>
      </w:pPr>
      <w:rPr>
        <w:rFonts w:hint="default"/>
        <w:lang w:val="en-US" w:eastAsia="en-US" w:bidi="ar-SA"/>
      </w:rPr>
    </w:lvl>
  </w:abstractNum>
  <w:abstractNum w:abstractNumId="16" w15:restartNumberingAfterBreak="0">
    <w:nsid w:val="4D8F3069"/>
    <w:multiLevelType w:val="hybridMultilevel"/>
    <w:tmpl w:val="AD08B4F0"/>
    <w:lvl w:ilvl="0" w:tplc="D826E832">
      <w:start w:val="1"/>
      <w:numFmt w:val="lowerLetter"/>
      <w:lvlText w:val="(%1)"/>
      <w:lvlJc w:val="left"/>
      <w:pPr>
        <w:ind w:left="1037" w:hanging="24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1" w:tplc="840085E8">
      <w:numFmt w:val="bullet"/>
      <w:lvlText w:val="•"/>
      <w:lvlJc w:val="left"/>
      <w:pPr>
        <w:ind w:left="1305" w:hanging="244"/>
      </w:pPr>
      <w:rPr>
        <w:rFonts w:hint="default"/>
        <w:lang w:val="en-US" w:eastAsia="en-US" w:bidi="ar-SA"/>
      </w:rPr>
    </w:lvl>
    <w:lvl w:ilvl="2" w:tplc="79D0C1DC">
      <w:numFmt w:val="bullet"/>
      <w:lvlText w:val="•"/>
      <w:lvlJc w:val="left"/>
      <w:pPr>
        <w:ind w:left="1570" w:hanging="244"/>
      </w:pPr>
      <w:rPr>
        <w:rFonts w:hint="default"/>
        <w:lang w:val="en-US" w:eastAsia="en-US" w:bidi="ar-SA"/>
      </w:rPr>
    </w:lvl>
    <w:lvl w:ilvl="3" w:tplc="A9DCD40C">
      <w:numFmt w:val="bullet"/>
      <w:lvlText w:val="•"/>
      <w:lvlJc w:val="left"/>
      <w:pPr>
        <w:ind w:left="1835" w:hanging="244"/>
      </w:pPr>
      <w:rPr>
        <w:rFonts w:hint="default"/>
        <w:lang w:val="en-US" w:eastAsia="en-US" w:bidi="ar-SA"/>
      </w:rPr>
    </w:lvl>
    <w:lvl w:ilvl="4" w:tplc="866A021A">
      <w:numFmt w:val="bullet"/>
      <w:lvlText w:val="•"/>
      <w:lvlJc w:val="left"/>
      <w:pPr>
        <w:ind w:left="2100" w:hanging="244"/>
      </w:pPr>
      <w:rPr>
        <w:rFonts w:hint="default"/>
        <w:lang w:val="en-US" w:eastAsia="en-US" w:bidi="ar-SA"/>
      </w:rPr>
    </w:lvl>
    <w:lvl w:ilvl="5" w:tplc="D93EBB4C">
      <w:numFmt w:val="bullet"/>
      <w:lvlText w:val="•"/>
      <w:lvlJc w:val="left"/>
      <w:pPr>
        <w:ind w:left="2366" w:hanging="244"/>
      </w:pPr>
      <w:rPr>
        <w:rFonts w:hint="default"/>
        <w:lang w:val="en-US" w:eastAsia="en-US" w:bidi="ar-SA"/>
      </w:rPr>
    </w:lvl>
    <w:lvl w:ilvl="6" w:tplc="C674DFB4">
      <w:numFmt w:val="bullet"/>
      <w:lvlText w:val="•"/>
      <w:lvlJc w:val="left"/>
      <w:pPr>
        <w:ind w:left="2631" w:hanging="244"/>
      </w:pPr>
      <w:rPr>
        <w:rFonts w:hint="default"/>
        <w:lang w:val="en-US" w:eastAsia="en-US" w:bidi="ar-SA"/>
      </w:rPr>
    </w:lvl>
    <w:lvl w:ilvl="7" w:tplc="96F0ECF2">
      <w:numFmt w:val="bullet"/>
      <w:lvlText w:val="•"/>
      <w:lvlJc w:val="left"/>
      <w:pPr>
        <w:ind w:left="2896" w:hanging="244"/>
      </w:pPr>
      <w:rPr>
        <w:rFonts w:hint="default"/>
        <w:lang w:val="en-US" w:eastAsia="en-US" w:bidi="ar-SA"/>
      </w:rPr>
    </w:lvl>
    <w:lvl w:ilvl="8" w:tplc="83D4E654">
      <w:numFmt w:val="bullet"/>
      <w:lvlText w:val="•"/>
      <w:lvlJc w:val="left"/>
      <w:pPr>
        <w:ind w:left="3161" w:hanging="244"/>
      </w:pPr>
      <w:rPr>
        <w:rFonts w:hint="default"/>
        <w:lang w:val="en-US" w:eastAsia="en-US" w:bidi="ar-SA"/>
      </w:rPr>
    </w:lvl>
  </w:abstractNum>
  <w:abstractNum w:abstractNumId="17" w15:restartNumberingAfterBreak="0">
    <w:nsid w:val="50EF26A3"/>
    <w:multiLevelType w:val="multilevel"/>
    <w:tmpl w:val="88EE8B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2315F0B"/>
    <w:multiLevelType w:val="hybridMultilevel"/>
    <w:tmpl w:val="D1E252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D25F5B"/>
    <w:multiLevelType w:val="hybridMultilevel"/>
    <w:tmpl w:val="DF229D7A"/>
    <w:lvl w:ilvl="0" w:tplc="E87C87B0">
      <w:start w:val="1"/>
      <w:numFmt w:val="decimal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23A85D8">
      <w:start w:val="1"/>
      <w:numFmt w:val="lowerLetter"/>
      <w:lvlText w:val="%2"/>
      <w:lvlJc w:val="left"/>
      <w:pPr>
        <w:ind w:left="10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BC9084">
      <w:start w:val="1"/>
      <w:numFmt w:val="lowerRoman"/>
      <w:lvlText w:val="%3"/>
      <w:lvlJc w:val="left"/>
      <w:pPr>
        <w:ind w:left="18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5D2D932">
      <w:start w:val="1"/>
      <w:numFmt w:val="decimal"/>
      <w:lvlText w:val="%4"/>
      <w:lvlJc w:val="left"/>
      <w:pPr>
        <w:ind w:left="25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486BA9A">
      <w:start w:val="1"/>
      <w:numFmt w:val="lowerLetter"/>
      <w:lvlText w:val="%5"/>
      <w:lvlJc w:val="left"/>
      <w:pPr>
        <w:ind w:left="3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2FEB7CE">
      <w:start w:val="1"/>
      <w:numFmt w:val="lowerRoman"/>
      <w:lvlText w:val="%6"/>
      <w:lvlJc w:val="left"/>
      <w:pPr>
        <w:ind w:left="39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2246C0E">
      <w:start w:val="1"/>
      <w:numFmt w:val="decimal"/>
      <w:lvlText w:val="%7"/>
      <w:lvlJc w:val="left"/>
      <w:pPr>
        <w:ind w:left="46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14E700E">
      <w:start w:val="1"/>
      <w:numFmt w:val="lowerLetter"/>
      <w:lvlText w:val="%8"/>
      <w:lvlJc w:val="left"/>
      <w:pPr>
        <w:ind w:left="54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1A49632">
      <w:start w:val="1"/>
      <w:numFmt w:val="lowerRoman"/>
      <w:lvlText w:val="%9"/>
      <w:lvlJc w:val="left"/>
      <w:pPr>
        <w:ind w:left="61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71744D2"/>
    <w:multiLevelType w:val="hybridMultilevel"/>
    <w:tmpl w:val="B8C6FF24"/>
    <w:lvl w:ilvl="0" w:tplc="BC663DC2">
      <w:start w:val="1"/>
      <w:numFmt w:val="decimal"/>
      <w:lvlText w:val="[%1]"/>
      <w:lvlJc w:val="left"/>
      <w:pPr>
        <w:ind w:left="551" w:hanging="33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B3263C94">
      <w:numFmt w:val="bullet"/>
      <w:lvlText w:val="•"/>
      <w:lvlJc w:val="left"/>
      <w:pPr>
        <w:ind w:left="1554" w:hanging="332"/>
      </w:pPr>
      <w:rPr>
        <w:rFonts w:hint="default"/>
        <w:lang w:val="en-US" w:eastAsia="en-US" w:bidi="ar-SA"/>
      </w:rPr>
    </w:lvl>
    <w:lvl w:ilvl="2" w:tplc="667AC8F0">
      <w:numFmt w:val="bullet"/>
      <w:lvlText w:val="•"/>
      <w:lvlJc w:val="left"/>
      <w:pPr>
        <w:ind w:left="2548" w:hanging="332"/>
      </w:pPr>
      <w:rPr>
        <w:rFonts w:hint="default"/>
        <w:lang w:val="en-US" w:eastAsia="en-US" w:bidi="ar-SA"/>
      </w:rPr>
    </w:lvl>
    <w:lvl w:ilvl="3" w:tplc="422AA9B0">
      <w:numFmt w:val="bullet"/>
      <w:lvlText w:val="•"/>
      <w:lvlJc w:val="left"/>
      <w:pPr>
        <w:ind w:left="3542" w:hanging="332"/>
      </w:pPr>
      <w:rPr>
        <w:rFonts w:hint="default"/>
        <w:lang w:val="en-US" w:eastAsia="en-US" w:bidi="ar-SA"/>
      </w:rPr>
    </w:lvl>
    <w:lvl w:ilvl="4" w:tplc="32A68A06">
      <w:numFmt w:val="bullet"/>
      <w:lvlText w:val="•"/>
      <w:lvlJc w:val="left"/>
      <w:pPr>
        <w:ind w:left="4536" w:hanging="332"/>
      </w:pPr>
      <w:rPr>
        <w:rFonts w:hint="default"/>
        <w:lang w:val="en-US" w:eastAsia="en-US" w:bidi="ar-SA"/>
      </w:rPr>
    </w:lvl>
    <w:lvl w:ilvl="5" w:tplc="73C2513E">
      <w:numFmt w:val="bullet"/>
      <w:lvlText w:val="•"/>
      <w:lvlJc w:val="left"/>
      <w:pPr>
        <w:ind w:left="5530" w:hanging="332"/>
      </w:pPr>
      <w:rPr>
        <w:rFonts w:hint="default"/>
        <w:lang w:val="en-US" w:eastAsia="en-US" w:bidi="ar-SA"/>
      </w:rPr>
    </w:lvl>
    <w:lvl w:ilvl="6" w:tplc="2CBECDD2">
      <w:numFmt w:val="bullet"/>
      <w:lvlText w:val="•"/>
      <w:lvlJc w:val="left"/>
      <w:pPr>
        <w:ind w:left="6524" w:hanging="332"/>
      </w:pPr>
      <w:rPr>
        <w:rFonts w:hint="default"/>
        <w:lang w:val="en-US" w:eastAsia="en-US" w:bidi="ar-SA"/>
      </w:rPr>
    </w:lvl>
    <w:lvl w:ilvl="7" w:tplc="921CC41E">
      <w:numFmt w:val="bullet"/>
      <w:lvlText w:val="•"/>
      <w:lvlJc w:val="left"/>
      <w:pPr>
        <w:ind w:left="7518" w:hanging="332"/>
      </w:pPr>
      <w:rPr>
        <w:rFonts w:hint="default"/>
        <w:lang w:val="en-US" w:eastAsia="en-US" w:bidi="ar-SA"/>
      </w:rPr>
    </w:lvl>
    <w:lvl w:ilvl="8" w:tplc="4CC8F81C">
      <w:numFmt w:val="bullet"/>
      <w:lvlText w:val="•"/>
      <w:lvlJc w:val="left"/>
      <w:pPr>
        <w:ind w:left="8512" w:hanging="332"/>
      </w:pPr>
      <w:rPr>
        <w:rFonts w:hint="default"/>
        <w:lang w:val="en-US" w:eastAsia="en-US" w:bidi="ar-SA"/>
      </w:rPr>
    </w:lvl>
  </w:abstractNum>
  <w:abstractNum w:abstractNumId="21" w15:restartNumberingAfterBreak="0">
    <w:nsid w:val="58DA5F02"/>
    <w:multiLevelType w:val="multilevel"/>
    <w:tmpl w:val="3B34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1A3924"/>
    <w:multiLevelType w:val="multilevel"/>
    <w:tmpl w:val="A04AA0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32"/>
        <w:szCs w:val="40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C630EEF"/>
    <w:multiLevelType w:val="hybridMultilevel"/>
    <w:tmpl w:val="B8B20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E443CB"/>
    <w:multiLevelType w:val="multilevel"/>
    <w:tmpl w:val="1338C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B87D77"/>
    <w:multiLevelType w:val="hybridMultilevel"/>
    <w:tmpl w:val="D1E252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141EA"/>
    <w:multiLevelType w:val="multilevel"/>
    <w:tmpl w:val="E69A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510565"/>
    <w:multiLevelType w:val="multilevel"/>
    <w:tmpl w:val="4E98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73025F"/>
    <w:multiLevelType w:val="hybridMultilevel"/>
    <w:tmpl w:val="6812D6C6"/>
    <w:lvl w:ilvl="0" w:tplc="1A7EC29E">
      <w:start w:val="1"/>
      <w:numFmt w:val="lowerLetter"/>
      <w:lvlText w:val="(%1)"/>
      <w:lvlJc w:val="left"/>
      <w:pPr>
        <w:ind w:left="2180" w:hanging="24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1" w:tplc="CF72D664">
      <w:numFmt w:val="bullet"/>
      <w:lvlText w:val="•"/>
      <w:lvlJc w:val="left"/>
      <w:pPr>
        <w:ind w:left="2225" w:hanging="244"/>
      </w:pPr>
      <w:rPr>
        <w:rFonts w:hint="default"/>
        <w:lang w:val="en-US" w:eastAsia="en-US" w:bidi="ar-SA"/>
      </w:rPr>
    </w:lvl>
    <w:lvl w:ilvl="2" w:tplc="6CA8CB16">
      <w:numFmt w:val="bullet"/>
      <w:lvlText w:val="•"/>
      <w:lvlJc w:val="left"/>
      <w:pPr>
        <w:ind w:left="2270" w:hanging="244"/>
      </w:pPr>
      <w:rPr>
        <w:rFonts w:hint="default"/>
        <w:lang w:val="en-US" w:eastAsia="en-US" w:bidi="ar-SA"/>
      </w:rPr>
    </w:lvl>
    <w:lvl w:ilvl="3" w:tplc="89C842A0">
      <w:numFmt w:val="bullet"/>
      <w:lvlText w:val="•"/>
      <w:lvlJc w:val="left"/>
      <w:pPr>
        <w:ind w:left="2316" w:hanging="244"/>
      </w:pPr>
      <w:rPr>
        <w:rFonts w:hint="default"/>
        <w:lang w:val="en-US" w:eastAsia="en-US" w:bidi="ar-SA"/>
      </w:rPr>
    </w:lvl>
    <w:lvl w:ilvl="4" w:tplc="417ED4D6">
      <w:numFmt w:val="bullet"/>
      <w:lvlText w:val="•"/>
      <w:lvlJc w:val="left"/>
      <w:pPr>
        <w:ind w:left="2361" w:hanging="244"/>
      </w:pPr>
      <w:rPr>
        <w:rFonts w:hint="default"/>
        <w:lang w:val="en-US" w:eastAsia="en-US" w:bidi="ar-SA"/>
      </w:rPr>
    </w:lvl>
    <w:lvl w:ilvl="5" w:tplc="D2745838">
      <w:numFmt w:val="bullet"/>
      <w:lvlText w:val="•"/>
      <w:lvlJc w:val="left"/>
      <w:pPr>
        <w:ind w:left="2406" w:hanging="244"/>
      </w:pPr>
      <w:rPr>
        <w:rFonts w:hint="default"/>
        <w:lang w:val="en-US" w:eastAsia="en-US" w:bidi="ar-SA"/>
      </w:rPr>
    </w:lvl>
    <w:lvl w:ilvl="6" w:tplc="C6F64884">
      <w:numFmt w:val="bullet"/>
      <w:lvlText w:val="•"/>
      <w:lvlJc w:val="left"/>
      <w:pPr>
        <w:ind w:left="2452" w:hanging="244"/>
      </w:pPr>
      <w:rPr>
        <w:rFonts w:hint="default"/>
        <w:lang w:val="en-US" w:eastAsia="en-US" w:bidi="ar-SA"/>
      </w:rPr>
    </w:lvl>
    <w:lvl w:ilvl="7" w:tplc="85E05276">
      <w:numFmt w:val="bullet"/>
      <w:lvlText w:val="•"/>
      <w:lvlJc w:val="left"/>
      <w:pPr>
        <w:ind w:left="2497" w:hanging="244"/>
      </w:pPr>
      <w:rPr>
        <w:rFonts w:hint="default"/>
        <w:lang w:val="en-US" w:eastAsia="en-US" w:bidi="ar-SA"/>
      </w:rPr>
    </w:lvl>
    <w:lvl w:ilvl="8" w:tplc="036CAC56">
      <w:numFmt w:val="bullet"/>
      <w:lvlText w:val="•"/>
      <w:lvlJc w:val="left"/>
      <w:pPr>
        <w:ind w:left="2542" w:hanging="244"/>
      </w:pPr>
      <w:rPr>
        <w:rFonts w:hint="default"/>
        <w:lang w:val="en-US" w:eastAsia="en-US" w:bidi="ar-SA"/>
      </w:rPr>
    </w:lvl>
  </w:abstractNum>
  <w:num w:numId="1" w16cid:durableId="20668301">
    <w:abstractNumId w:val="4"/>
  </w:num>
  <w:num w:numId="2" w16cid:durableId="185946854">
    <w:abstractNumId w:val="20"/>
  </w:num>
  <w:num w:numId="3" w16cid:durableId="196621665">
    <w:abstractNumId w:val="16"/>
  </w:num>
  <w:num w:numId="4" w16cid:durableId="35550142">
    <w:abstractNumId w:val="28"/>
  </w:num>
  <w:num w:numId="5" w16cid:durableId="562641499">
    <w:abstractNumId w:val="6"/>
  </w:num>
  <w:num w:numId="6" w16cid:durableId="4403039">
    <w:abstractNumId w:val="15"/>
  </w:num>
  <w:num w:numId="7" w16cid:durableId="248195295">
    <w:abstractNumId w:val="7"/>
  </w:num>
  <w:num w:numId="8" w16cid:durableId="489640170">
    <w:abstractNumId w:val="1"/>
  </w:num>
  <w:num w:numId="9" w16cid:durableId="1901937209">
    <w:abstractNumId w:val="23"/>
  </w:num>
  <w:num w:numId="10" w16cid:durableId="1272012794">
    <w:abstractNumId w:val="2"/>
  </w:num>
  <w:num w:numId="11" w16cid:durableId="847057392">
    <w:abstractNumId w:val="0"/>
  </w:num>
  <w:num w:numId="12" w16cid:durableId="1755972601">
    <w:abstractNumId w:val="19"/>
  </w:num>
  <w:num w:numId="13" w16cid:durableId="2145927975">
    <w:abstractNumId w:val="3"/>
  </w:num>
  <w:num w:numId="14" w16cid:durableId="1918786092">
    <w:abstractNumId w:val="18"/>
  </w:num>
  <w:num w:numId="15" w16cid:durableId="373165217">
    <w:abstractNumId w:val="25"/>
  </w:num>
  <w:num w:numId="16" w16cid:durableId="5835034">
    <w:abstractNumId w:val="10"/>
  </w:num>
  <w:num w:numId="17" w16cid:durableId="1125612155">
    <w:abstractNumId w:val="12"/>
  </w:num>
  <w:num w:numId="18" w16cid:durableId="77756586">
    <w:abstractNumId w:val="14"/>
  </w:num>
  <w:num w:numId="19" w16cid:durableId="1945380312">
    <w:abstractNumId w:val="13"/>
  </w:num>
  <w:num w:numId="20" w16cid:durableId="1729498576">
    <w:abstractNumId w:val="5"/>
  </w:num>
  <w:num w:numId="21" w16cid:durableId="667558759">
    <w:abstractNumId w:val="11"/>
  </w:num>
  <w:num w:numId="22" w16cid:durableId="389428651">
    <w:abstractNumId w:val="26"/>
  </w:num>
  <w:num w:numId="23" w16cid:durableId="1503164484">
    <w:abstractNumId w:val="24"/>
  </w:num>
  <w:num w:numId="24" w16cid:durableId="1572079344">
    <w:abstractNumId w:val="21"/>
  </w:num>
  <w:num w:numId="25" w16cid:durableId="1893541727">
    <w:abstractNumId w:val="27"/>
  </w:num>
  <w:num w:numId="26" w16cid:durableId="1470977401">
    <w:abstractNumId w:val="4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91624385">
    <w:abstractNumId w:val="9"/>
  </w:num>
  <w:num w:numId="28" w16cid:durableId="2093311868">
    <w:abstractNumId w:val="17"/>
  </w:num>
  <w:num w:numId="29" w16cid:durableId="599334742">
    <w:abstractNumId w:val="22"/>
  </w:num>
  <w:num w:numId="30" w16cid:durableId="2049061294">
    <w:abstractNumId w:val="22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56199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leep July202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0191"/>
    <w:rsid w:val="000015F1"/>
    <w:rsid w:val="000036FF"/>
    <w:rsid w:val="0000454D"/>
    <w:rsid w:val="00004710"/>
    <w:rsid w:val="0000778F"/>
    <w:rsid w:val="000078A8"/>
    <w:rsid w:val="00012E81"/>
    <w:rsid w:val="00013577"/>
    <w:rsid w:val="000146F1"/>
    <w:rsid w:val="00021BD6"/>
    <w:rsid w:val="00022000"/>
    <w:rsid w:val="0002205A"/>
    <w:rsid w:val="00023036"/>
    <w:rsid w:val="000246CA"/>
    <w:rsid w:val="00024A4E"/>
    <w:rsid w:val="000275F7"/>
    <w:rsid w:val="00032025"/>
    <w:rsid w:val="00032ECA"/>
    <w:rsid w:val="00033E2E"/>
    <w:rsid w:val="00036940"/>
    <w:rsid w:val="00037B80"/>
    <w:rsid w:val="00040264"/>
    <w:rsid w:val="00041A5E"/>
    <w:rsid w:val="000428F9"/>
    <w:rsid w:val="000449A4"/>
    <w:rsid w:val="0005381A"/>
    <w:rsid w:val="000568D2"/>
    <w:rsid w:val="0005794A"/>
    <w:rsid w:val="00062AED"/>
    <w:rsid w:val="00063336"/>
    <w:rsid w:val="000668A7"/>
    <w:rsid w:val="00070A7E"/>
    <w:rsid w:val="0007310E"/>
    <w:rsid w:val="00074201"/>
    <w:rsid w:val="00074419"/>
    <w:rsid w:val="00075340"/>
    <w:rsid w:val="00077FC5"/>
    <w:rsid w:val="00086034"/>
    <w:rsid w:val="000873D2"/>
    <w:rsid w:val="00094947"/>
    <w:rsid w:val="000A30F5"/>
    <w:rsid w:val="000A4A51"/>
    <w:rsid w:val="000A7327"/>
    <w:rsid w:val="000A7E49"/>
    <w:rsid w:val="000B00B3"/>
    <w:rsid w:val="000B0D1A"/>
    <w:rsid w:val="000B66C5"/>
    <w:rsid w:val="000C23ED"/>
    <w:rsid w:val="000C4CE1"/>
    <w:rsid w:val="000C5FEA"/>
    <w:rsid w:val="000C6C9E"/>
    <w:rsid w:val="000C6DC5"/>
    <w:rsid w:val="000C7968"/>
    <w:rsid w:val="000D365C"/>
    <w:rsid w:val="000D6717"/>
    <w:rsid w:val="000D717E"/>
    <w:rsid w:val="000E6E8E"/>
    <w:rsid w:val="000E77CE"/>
    <w:rsid w:val="000E7BBE"/>
    <w:rsid w:val="000E7FE8"/>
    <w:rsid w:val="000F1919"/>
    <w:rsid w:val="000F26CA"/>
    <w:rsid w:val="000F41F7"/>
    <w:rsid w:val="000F5DB5"/>
    <w:rsid w:val="000F6D85"/>
    <w:rsid w:val="001017A0"/>
    <w:rsid w:val="00101941"/>
    <w:rsid w:val="00101CFB"/>
    <w:rsid w:val="001026F7"/>
    <w:rsid w:val="00104270"/>
    <w:rsid w:val="0010429A"/>
    <w:rsid w:val="00105358"/>
    <w:rsid w:val="0011168B"/>
    <w:rsid w:val="001136DF"/>
    <w:rsid w:val="00114056"/>
    <w:rsid w:val="001144E6"/>
    <w:rsid w:val="0011696B"/>
    <w:rsid w:val="00120FCD"/>
    <w:rsid w:val="001247B3"/>
    <w:rsid w:val="00125565"/>
    <w:rsid w:val="0012586F"/>
    <w:rsid w:val="0013312F"/>
    <w:rsid w:val="00134FB4"/>
    <w:rsid w:val="00135730"/>
    <w:rsid w:val="00141F7E"/>
    <w:rsid w:val="001466DD"/>
    <w:rsid w:val="001528C6"/>
    <w:rsid w:val="00153BBF"/>
    <w:rsid w:val="00153E87"/>
    <w:rsid w:val="00157222"/>
    <w:rsid w:val="0016045D"/>
    <w:rsid w:val="001611E8"/>
    <w:rsid w:val="00161DCD"/>
    <w:rsid w:val="00163AED"/>
    <w:rsid w:val="001676C8"/>
    <w:rsid w:val="001740C8"/>
    <w:rsid w:val="00174259"/>
    <w:rsid w:val="00177F18"/>
    <w:rsid w:val="0018029B"/>
    <w:rsid w:val="00180C23"/>
    <w:rsid w:val="001819B5"/>
    <w:rsid w:val="00182E23"/>
    <w:rsid w:val="00184872"/>
    <w:rsid w:val="0018538B"/>
    <w:rsid w:val="00186084"/>
    <w:rsid w:val="0018693C"/>
    <w:rsid w:val="00186EE9"/>
    <w:rsid w:val="00186F9B"/>
    <w:rsid w:val="00195C9A"/>
    <w:rsid w:val="00196D94"/>
    <w:rsid w:val="001A213E"/>
    <w:rsid w:val="001A320F"/>
    <w:rsid w:val="001A7C3D"/>
    <w:rsid w:val="001B208F"/>
    <w:rsid w:val="001B6715"/>
    <w:rsid w:val="001C0994"/>
    <w:rsid w:val="001C1E96"/>
    <w:rsid w:val="001C7F61"/>
    <w:rsid w:val="001D0D67"/>
    <w:rsid w:val="001D4639"/>
    <w:rsid w:val="001D66B4"/>
    <w:rsid w:val="001D7029"/>
    <w:rsid w:val="001E183B"/>
    <w:rsid w:val="001E1DE6"/>
    <w:rsid w:val="001E3C2C"/>
    <w:rsid w:val="001E61AD"/>
    <w:rsid w:val="001E759D"/>
    <w:rsid w:val="001F0E0E"/>
    <w:rsid w:val="001F384B"/>
    <w:rsid w:val="001F581A"/>
    <w:rsid w:val="001F5828"/>
    <w:rsid w:val="002017DB"/>
    <w:rsid w:val="0020237C"/>
    <w:rsid w:val="002052B8"/>
    <w:rsid w:val="0020581E"/>
    <w:rsid w:val="00210AEC"/>
    <w:rsid w:val="0021228F"/>
    <w:rsid w:val="00214EBD"/>
    <w:rsid w:val="0021555E"/>
    <w:rsid w:val="00225141"/>
    <w:rsid w:val="00230663"/>
    <w:rsid w:val="0023361D"/>
    <w:rsid w:val="00244D30"/>
    <w:rsid w:val="00244E9A"/>
    <w:rsid w:val="002462C2"/>
    <w:rsid w:val="00255264"/>
    <w:rsid w:val="00255514"/>
    <w:rsid w:val="00255F0D"/>
    <w:rsid w:val="00256E77"/>
    <w:rsid w:val="00261308"/>
    <w:rsid w:val="00261441"/>
    <w:rsid w:val="002620A6"/>
    <w:rsid w:val="002621BC"/>
    <w:rsid w:val="00262EC8"/>
    <w:rsid w:val="002631C5"/>
    <w:rsid w:val="00265382"/>
    <w:rsid w:val="00267610"/>
    <w:rsid w:val="00274D6C"/>
    <w:rsid w:val="00276625"/>
    <w:rsid w:val="002902BA"/>
    <w:rsid w:val="002936E6"/>
    <w:rsid w:val="0029572D"/>
    <w:rsid w:val="00297E7A"/>
    <w:rsid w:val="002A170C"/>
    <w:rsid w:val="002A25D9"/>
    <w:rsid w:val="002A2608"/>
    <w:rsid w:val="002A4C63"/>
    <w:rsid w:val="002A4DC7"/>
    <w:rsid w:val="002B2F77"/>
    <w:rsid w:val="002B425F"/>
    <w:rsid w:val="002B7A51"/>
    <w:rsid w:val="002B7FD2"/>
    <w:rsid w:val="002C5B12"/>
    <w:rsid w:val="002D0191"/>
    <w:rsid w:val="002D6445"/>
    <w:rsid w:val="002D674D"/>
    <w:rsid w:val="002E117B"/>
    <w:rsid w:val="002E31DD"/>
    <w:rsid w:val="002E524F"/>
    <w:rsid w:val="00300A6C"/>
    <w:rsid w:val="00302048"/>
    <w:rsid w:val="00302EB6"/>
    <w:rsid w:val="00311766"/>
    <w:rsid w:val="00315482"/>
    <w:rsid w:val="003165C4"/>
    <w:rsid w:val="00321F6F"/>
    <w:rsid w:val="003222B2"/>
    <w:rsid w:val="0032357A"/>
    <w:rsid w:val="003265C3"/>
    <w:rsid w:val="00332DB9"/>
    <w:rsid w:val="00337CE6"/>
    <w:rsid w:val="00340595"/>
    <w:rsid w:val="00341635"/>
    <w:rsid w:val="003423EF"/>
    <w:rsid w:val="00342EFC"/>
    <w:rsid w:val="00343644"/>
    <w:rsid w:val="00344705"/>
    <w:rsid w:val="00352EDC"/>
    <w:rsid w:val="00353B16"/>
    <w:rsid w:val="00353EED"/>
    <w:rsid w:val="00354B73"/>
    <w:rsid w:val="00355008"/>
    <w:rsid w:val="00355CF9"/>
    <w:rsid w:val="00366BEA"/>
    <w:rsid w:val="00370B1B"/>
    <w:rsid w:val="0037113E"/>
    <w:rsid w:val="00375AD9"/>
    <w:rsid w:val="00376AB1"/>
    <w:rsid w:val="003821A3"/>
    <w:rsid w:val="00383C7E"/>
    <w:rsid w:val="0038425D"/>
    <w:rsid w:val="003906C1"/>
    <w:rsid w:val="00392811"/>
    <w:rsid w:val="00392D4F"/>
    <w:rsid w:val="003A42FD"/>
    <w:rsid w:val="003A5216"/>
    <w:rsid w:val="003A5DA5"/>
    <w:rsid w:val="003B51C3"/>
    <w:rsid w:val="003B77AD"/>
    <w:rsid w:val="003D449B"/>
    <w:rsid w:val="003D6B4F"/>
    <w:rsid w:val="003E2124"/>
    <w:rsid w:val="003E3E6D"/>
    <w:rsid w:val="003E6A5B"/>
    <w:rsid w:val="003E7957"/>
    <w:rsid w:val="003E7D79"/>
    <w:rsid w:val="003E7F3C"/>
    <w:rsid w:val="003F4B01"/>
    <w:rsid w:val="00400D1B"/>
    <w:rsid w:val="00404210"/>
    <w:rsid w:val="00407B8D"/>
    <w:rsid w:val="00411EE2"/>
    <w:rsid w:val="00412825"/>
    <w:rsid w:val="00420F8C"/>
    <w:rsid w:val="004217E9"/>
    <w:rsid w:val="0042256B"/>
    <w:rsid w:val="00422F14"/>
    <w:rsid w:val="004261FC"/>
    <w:rsid w:val="00441685"/>
    <w:rsid w:val="00441BF1"/>
    <w:rsid w:val="00441E88"/>
    <w:rsid w:val="00442047"/>
    <w:rsid w:val="00444F5D"/>
    <w:rsid w:val="004545FE"/>
    <w:rsid w:val="00457B82"/>
    <w:rsid w:val="00457BBC"/>
    <w:rsid w:val="004633AF"/>
    <w:rsid w:val="004640CC"/>
    <w:rsid w:val="004643FF"/>
    <w:rsid w:val="00466176"/>
    <w:rsid w:val="004721D8"/>
    <w:rsid w:val="00482508"/>
    <w:rsid w:val="00484B76"/>
    <w:rsid w:val="00486AEA"/>
    <w:rsid w:val="0049280F"/>
    <w:rsid w:val="004A1643"/>
    <w:rsid w:val="004A2361"/>
    <w:rsid w:val="004A3BD3"/>
    <w:rsid w:val="004A4596"/>
    <w:rsid w:val="004A519B"/>
    <w:rsid w:val="004A6FC0"/>
    <w:rsid w:val="004A7E7F"/>
    <w:rsid w:val="004B5002"/>
    <w:rsid w:val="004B7358"/>
    <w:rsid w:val="004C09A6"/>
    <w:rsid w:val="004D1908"/>
    <w:rsid w:val="004D29EB"/>
    <w:rsid w:val="004D2B37"/>
    <w:rsid w:val="004D4DC2"/>
    <w:rsid w:val="004D5362"/>
    <w:rsid w:val="004D79BF"/>
    <w:rsid w:val="004E22AD"/>
    <w:rsid w:val="004F692C"/>
    <w:rsid w:val="00500E93"/>
    <w:rsid w:val="00502013"/>
    <w:rsid w:val="00503A2E"/>
    <w:rsid w:val="00513479"/>
    <w:rsid w:val="00517251"/>
    <w:rsid w:val="00517D9E"/>
    <w:rsid w:val="00522B50"/>
    <w:rsid w:val="00523568"/>
    <w:rsid w:val="005310F0"/>
    <w:rsid w:val="00534E67"/>
    <w:rsid w:val="00535AFB"/>
    <w:rsid w:val="00537CB5"/>
    <w:rsid w:val="00543EFC"/>
    <w:rsid w:val="005479B4"/>
    <w:rsid w:val="00550F56"/>
    <w:rsid w:val="00553F94"/>
    <w:rsid w:val="00554247"/>
    <w:rsid w:val="00560938"/>
    <w:rsid w:val="005628FA"/>
    <w:rsid w:val="00563F31"/>
    <w:rsid w:val="005646B0"/>
    <w:rsid w:val="00572FE8"/>
    <w:rsid w:val="0057478D"/>
    <w:rsid w:val="00574DB7"/>
    <w:rsid w:val="00575C45"/>
    <w:rsid w:val="0058632F"/>
    <w:rsid w:val="00587CD8"/>
    <w:rsid w:val="00590696"/>
    <w:rsid w:val="005908EE"/>
    <w:rsid w:val="00594151"/>
    <w:rsid w:val="00595E0A"/>
    <w:rsid w:val="005964EB"/>
    <w:rsid w:val="005A1BBC"/>
    <w:rsid w:val="005A2A4D"/>
    <w:rsid w:val="005A2F2F"/>
    <w:rsid w:val="005A3250"/>
    <w:rsid w:val="005A5176"/>
    <w:rsid w:val="005A5F37"/>
    <w:rsid w:val="005A5F96"/>
    <w:rsid w:val="005A6CD4"/>
    <w:rsid w:val="005B230D"/>
    <w:rsid w:val="005B7C63"/>
    <w:rsid w:val="005D34DE"/>
    <w:rsid w:val="005D364D"/>
    <w:rsid w:val="005D42DE"/>
    <w:rsid w:val="005D61D7"/>
    <w:rsid w:val="005D6822"/>
    <w:rsid w:val="005E07E2"/>
    <w:rsid w:val="005E0CD1"/>
    <w:rsid w:val="005E3373"/>
    <w:rsid w:val="005E6282"/>
    <w:rsid w:val="005E79F9"/>
    <w:rsid w:val="005F3BA0"/>
    <w:rsid w:val="0060078E"/>
    <w:rsid w:val="00600A3B"/>
    <w:rsid w:val="00601E50"/>
    <w:rsid w:val="00620916"/>
    <w:rsid w:val="006222E1"/>
    <w:rsid w:val="00626BAD"/>
    <w:rsid w:val="0063050A"/>
    <w:rsid w:val="006418AC"/>
    <w:rsid w:val="00641AC6"/>
    <w:rsid w:val="00642714"/>
    <w:rsid w:val="00643E3C"/>
    <w:rsid w:val="00645208"/>
    <w:rsid w:val="00655537"/>
    <w:rsid w:val="00655F89"/>
    <w:rsid w:val="00656966"/>
    <w:rsid w:val="00657768"/>
    <w:rsid w:val="00663E57"/>
    <w:rsid w:val="006643E5"/>
    <w:rsid w:val="00667A67"/>
    <w:rsid w:val="00672022"/>
    <w:rsid w:val="00681864"/>
    <w:rsid w:val="00682690"/>
    <w:rsid w:val="00683C02"/>
    <w:rsid w:val="00684266"/>
    <w:rsid w:val="00687FFA"/>
    <w:rsid w:val="00693939"/>
    <w:rsid w:val="00694250"/>
    <w:rsid w:val="006A3EC5"/>
    <w:rsid w:val="006A75B9"/>
    <w:rsid w:val="006B010B"/>
    <w:rsid w:val="006B2E24"/>
    <w:rsid w:val="006B58B9"/>
    <w:rsid w:val="006C252F"/>
    <w:rsid w:val="006C50E7"/>
    <w:rsid w:val="006C52F0"/>
    <w:rsid w:val="006C5F44"/>
    <w:rsid w:val="006C6147"/>
    <w:rsid w:val="006C7589"/>
    <w:rsid w:val="006D3778"/>
    <w:rsid w:val="006E18E5"/>
    <w:rsid w:val="006E5C8B"/>
    <w:rsid w:val="006E6BAB"/>
    <w:rsid w:val="006E7084"/>
    <w:rsid w:val="006F14C8"/>
    <w:rsid w:val="006F339D"/>
    <w:rsid w:val="006F6406"/>
    <w:rsid w:val="006F6DF0"/>
    <w:rsid w:val="006F6FC1"/>
    <w:rsid w:val="00700286"/>
    <w:rsid w:val="00701C61"/>
    <w:rsid w:val="00703445"/>
    <w:rsid w:val="00703C1F"/>
    <w:rsid w:val="00705C41"/>
    <w:rsid w:val="0070619C"/>
    <w:rsid w:val="00706432"/>
    <w:rsid w:val="0070661A"/>
    <w:rsid w:val="0070717D"/>
    <w:rsid w:val="00710B8E"/>
    <w:rsid w:val="00712AC8"/>
    <w:rsid w:val="0071474F"/>
    <w:rsid w:val="00715313"/>
    <w:rsid w:val="007238F7"/>
    <w:rsid w:val="00724829"/>
    <w:rsid w:val="00724C90"/>
    <w:rsid w:val="00730006"/>
    <w:rsid w:val="00731851"/>
    <w:rsid w:val="00733903"/>
    <w:rsid w:val="007351FF"/>
    <w:rsid w:val="00736B9A"/>
    <w:rsid w:val="007421FA"/>
    <w:rsid w:val="00742C7D"/>
    <w:rsid w:val="00743CE1"/>
    <w:rsid w:val="007442CA"/>
    <w:rsid w:val="007455D6"/>
    <w:rsid w:val="0074638B"/>
    <w:rsid w:val="00751DFF"/>
    <w:rsid w:val="00757DD0"/>
    <w:rsid w:val="00761114"/>
    <w:rsid w:val="007621C2"/>
    <w:rsid w:val="00764CCB"/>
    <w:rsid w:val="00767024"/>
    <w:rsid w:val="00767A75"/>
    <w:rsid w:val="00767ACA"/>
    <w:rsid w:val="007728F4"/>
    <w:rsid w:val="00774D52"/>
    <w:rsid w:val="007770C8"/>
    <w:rsid w:val="00777D40"/>
    <w:rsid w:val="00782C6E"/>
    <w:rsid w:val="007838DA"/>
    <w:rsid w:val="00783BC4"/>
    <w:rsid w:val="00784B70"/>
    <w:rsid w:val="00787761"/>
    <w:rsid w:val="00790CD8"/>
    <w:rsid w:val="00797293"/>
    <w:rsid w:val="007A6003"/>
    <w:rsid w:val="007B2672"/>
    <w:rsid w:val="007B28D2"/>
    <w:rsid w:val="007B6174"/>
    <w:rsid w:val="007C502C"/>
    <w:rsid w:val="007D0C3E"/>
    <w:rsid w:val="007D18FB"/>
    <w:rsid w:val="007D3370"/>
    <w:rsid w:val="007D3DD4"/>
    <w:rsid w:val="007D47C3"/>
    <w:rsid w:val="007D7195"/>
    <w:rsid w:val="007E24AC"/>
    <w:rsid w:val="007E461B"/>
    <w:rsid w:val="007E48A0"/>
    <w:rsid w:val="007E6D19"/>
    <w:rsid w:val="007F06D5"/>
    <w:rsid w:val="007F0F52"/>
    <w:rsid w:val="007F33DA"/>
    <w:rsid w:val="007F3F47"/>
    <w:rsid w:val="00804303"/>
    <w:rsid w:val="00805E88"/>
    <w:rsid w:val="008060A1"/>
    <w:rsid w:val="00812FA5"/>
    <w:rsid w:val="00816594"/>
    <w:rsid w:val="00821E76"/>
    <w:rsid w:val="00823F10"/>
    <w:rsid w:val="00826A8E"/>
    <w:rsid w:val="0083030D"/>
    <w:rsid w:val="00831EB8"/>
    <w:rsid w:val="0084001E"/>
    <w:rsid w:val="0084066B"/>
    <w:rsid w:val="00847F94"/>
    <w:rsid w:val="0085066B"/>
    <w:rsid w:val="0085069A"/>
    <w:rsid w:val="008506AF"/>
    <w:rsid w:val="00851ABA"/>
    <w:rsid w:val="00852D87"/>
    <w:rsid w:val="00854FAD"/>
    <w:rsid w:val="0086011C"/>
    <w:rsid w:val="00863866"/>
    <w:rsid w:val="00863D90"/>
    <w:rsid w:val="00872500"/>
    <w:rsid w:val="00873604"/>
    <w:rsid w:val="00874537"/>
    <w:rsid w:val="008768B0"/>
    <w:rsid w:val="00884643"/>
    <w:rsid w:val="00890103"/>
    <w:rsid w:val="00893BCF"/>
    <w:rsid w:val="008973AB"/>
    <w:rsid w:val="008A3D92"/>
    <w:rsid w:val="008A57F4"/>
    <w:rsid w:val="008A6DDA"/>
    <w:rsid w:val="008B1758"/>
    <w:rsid w:val="008B1F97"/>
    <w:rsid w:val="008B201D"/>
    <w:rsid w:val="008C32D1"/>
    <w:rsid w:val="008D22F2"/>
    <w:rsid w:val="008D4121"/>
    <w:rsid w:val="008E6E72"/>
    <w:rsid w:val="008E749A"/>
    <w:rsid w:val="008F00CF"/>
    <w:rsid w:val="008F45CF"/>
    <w:rsid w:val="008F7526"/>
    <w:rsid w:val="00900305"/>
    <w:rsid w:val="00900681"/>
    <w:rsid w:val="00900A27"/>
    <w:rsid w:val="00900BA5"/>
    <w:rsid w:val="00902AEF"/>
    <w:rsid w:val="0090612C"/>
    <w:rsid w:val="009074F8"/>
    <w:rsid w:val="009105C3"/>
    <w:rsid w:val="0091169C"/>
    <w:rsid w:val="00912710"/>
    <w:rsid w:val="00914CF8"/>
    <w:rsid w:val="0092064E"/>
    <w:rsid w:val="00922476"/>
    <w:rsid w:val="00930813"/>
    <w:rsid w:val="00932EFB"/>
    <w:rsid w:val="0093525D"/>
    <w:rsid w:val="009372E9"/>
    <w:rsid w:val="00943FDB"/>
    <w:rsid w:val="0094424E"/>
    <w:rsid w:val="009444EB"/>
    <w:rsid w:val="0094531B"/>
    <w:rsid w:val="00946D51"/>
    <w:rsid w:val="00947A24"/>
    <w:rsid w:val="009502E3"/>
    <w:rsid w:val="00950383"/>
    <w:rsid w:val="00951B7E"/>
    <w:rsid w:val="00952761"/>
    <w:rsid w:val="00953E54"/>
    <w:rsid w:val="00954B7E"/>
    <w:rsid w:val="00960CB0"/>
    <w:rsid w:val="0096304A"/>
    <w:rsid w:val="00963E3E"/>
    <w:rsid w:val="00965BF3"/>
    <w:rsid w:val="0096608B"/>
    <w:rsid w:val="00967C34"/>
    <w:rsid w:val="00976DFD"/>
    <w:rsid w:val="00980AC6"/>
    <w:rsid w:val="00981093"/>
    <w:rsid w:val="00984BB5"/>
    <w:rsid w:val="009853F3"/>
    <w:rsid w:val="00992547"/>
    <w:rsid w:val="009965DE"/>
    <w:rsid w:val="009A01F7"/>
    <w:rsid w:val="009A03BD"/>
    <w:rsid w:val="009A2264"/>
    <w:rsid w:val="009A31BB"/>
    <w:rsid w:val="009A4A33"/>
    <w:rsid w:val="009A513A"/>
    <w:rsid w:val="009A6CBF"/>
    <w:rsid w:val="009B3634"/>
    <w:rsid w:val="009B5CEA"/>
    <w:rsid w:val="009B7FE6"/>
    <w:rsid w:val="009C194D"/>
    <w:rsid w:val="009C3D77"/>
    <w:rsid w:val="009C5CE2"/>
    <w:rsid w:val="009C5D5A"/>
    <w:rsid w:val="009C629F"/>
    <w:rsid w:val="009C7FB9"/>
    <w:rsid w:val="009D1AB7"/>
    <w:rsid w:val="009D1F48"/>
    <w:rsid w:val="009D202D"/>
    <w:rsid w:val="009D47A9"/>
    <w:rsid w:val="009D62ED"/>
    <w:rsid w:val="009D6873"/>
    <w:rsid w:val="009E035B"/>
    <w:rsid w:val="009E2B9F"/>
    <w:rsid w:val="009F1398"/>
    <w:rsid w:val="009F6A20"/>
    <w:rsid w:val="009F7B85"/>
    <w:rsid w:val="00A00D9F"/>
    <w:rsid w:val="00A0121B"/>
    <w:rsid w:val="00A0141D"/>
    <w:rsid w:val="00A02A7C"/>
    <w:rsid w:val="00A02B07"/>
    <w:rsid w:val="00A03F48"/>
    <w:rsid w:val="00A154D9"/>
    <w:rsid w:val="00A1572B"/>
    <w:rsid w:val="00A22DFF"/>
    <w:rsid w:val="00A26464"/>
    <w:rsid w:val="00A27950"/>
    <w:rsid w:val="00A27C02"/>
    <w:rsid w:val="00A33EA0"/>
    <w:rsid w:val="00A37A5F"/>
    <w:rsid w:val="00A40585"/>
    <w:rsid w:val="00A432E0"/>
    <w:rsid w:val="00A50FFD"/>
    <w:rsid w:val="00A52641"/>
    <w:rsid w:val="00A57E65"/>
    <w:rsid w:val="00A608D4"/>
    <w:rsid w:val="00A63F68"/>
    <w:rsid w:val="00A65053"/>
    <w:rsid w:val="00A74572"/>
    <w:rsid w:val="00A76E65"/>
    <w:rsid w:val="00A81098"/>
    <w:rsid w:val="00A81815"/>
    <w:rsid w:val="00A82545"/>
    <w:rsid w:val="00A8395F"/>
    <w:rsid w:val="00A840D1"/>
    <w:rsid w:val="00A84A94"/>
    <w:rsid w:val="00A84CE5"/>
    <w:rsid w:val="00A861CD"/>
    <w:rsid w:val="00A87958"/>
    <w:rsid w:val="00A92B38"/>
    <w:rsid w:val="00A92CDE"/>
    <w:rsid w:val="00A93600"/>
    <w:rsid w:val="00A96C4F"/>
    <w:rsid w:val="00A9756F"/>
    <w:rsid w:val="00AA1C97"/>
    <w:rsid w:val="00AA259C"/>
    <w:rsid w:val="00AA3A35"/>
    <w:rsid w:val="00AA4C0D"/>
    <w:rsid w:val="00AA62BE"/>
    <w:rsid w:val="00AB4BB1"/>
    <w:rsid w:val="00AB5A40"/>
    <w:rsid w:val="00AC1650"/>
    <w:rsid w:val="00AC2078"/>
    <w:rsid w:val="00AC2A6D"/>
    <w:rsid w:val="00AC671A"/>
    <w:rsid w:val="00AC7C21"/>
    <w:rsid w:val="00AD0460"/>
    <w:rsid w:val="00AD12C9"/>
    <w:rsid w:val="00AD2F3C"/>
    <w:rsid w:val="00AD4DEC"/>
    <w:rsid w:val="00AE0599"/>
    <w:rsid w:val="00AE47D0"/>
    <w:rsid w:val="00AF1C92"/>
    <w:rsid w:val="00AF61F1"/>
    <w:rsid w:val="00B02CD8"/>
    <w:rsid w:val="00B14DD1"/>
    <w:rsid w:val="00B210C4"/>
    <w:rsid w:val="00B22D42"/>
    <w:rsid w:val="00B22FB4"/>
    <w:rsid w:val="00B237A2"/>
    <w:rsid w:val="00B25115"/>
    <w:rsid w:val="00B353E0"/>
    <w:rsid w:val="00B41E51"/>
    <w:rsid w:val="00B42F81"/>
    <w:rsid w:val="00B44723"/>
    <w:rsid w:val="00B45350"/>
    <w:rsid w:val="00B45F37"/>
    <w:rsid w:val="00B47360"/>
    <w:rsid w:val="00B47F28"/>
    <w:rsid w:val="00B5431A"/>
    <w:rsid w:val="00B65809"/>
    <w:rsid w:val="00B67B3D"/>
    <w:rsid w:val="00B80F2F"/>
    <w:rsid w:val="00B81CE5"/>
    <w:rsid w:val="00B84C5C"/>
    <w:rsid w:val="00B86C3C"/>
    <w:rsid w:val="00B92D1A"/>
    <w:rsid w:val="00B96743"/>
    <w:rsid w:val="00BA2CAA"/>
    <w:rsid w:val="00BA4FD7"/>
    <w:rsid w:val="00BA51C7"/>
    <w:rsid w:val="00BB41E1"/>
    <w:rsid w:val="00BB4788"/>
    <w:rsid w:val="00BB53D3"/>
    <w:rsid w:val="00BB5FC8"/>
    <w:rsid w:val="00BC28D3"/>
    <w:rsid w:val="00BC3103"/>
    <w:rsid w:val="00BD07A8"/>
    <w:rsid w:val="00BD4245"/>
    <w:rsid w:val="00BE28AB"/>
    <w:rsid w:val="00BE5932"/>
    <w:rsid w:val="00BF0324"/>
    <w:rsid w:val="00BF0EEE"/>
    <w:rsid w:val="00BF6A27"/>
    <w:rsid w:val="00C033EF"/>
    <w:rsid w:val="00C04043"/>
    <w:rsid w:val="00C046FC"/>
    <w:rsid w:val="00C1385F"/>
    <w:rsid w:val="00C16836"/>
    <w:rsid w:val="00C17E10"/>
    <w:rsid w:val="00C24737"/>
    <w:rsid w:val="00C25E22"/>
    <w:rsid w:val="00C267F9"/>
    <w:rsid w:val="00C27F4E"/>
    <w:rsid w:val="00C344FD"/>
    <w:rsid w:val="00C35F62"/>
    <w:rsid w:val="00C36850"/>
    <w:rsid w:val="00C40ECE"/>
    <w:rsid w:val="00C42D15"/>
    <w:rsid w:val="00C47DF6"/>
    <w:rsid w:val="00C57F2D"/>
    <w:rsid w:val="00C61152"/>
    <w:rsid w:val="00C61399"/>
    <w:rsid w:val="00C70177"/>
    <w:rsid w:val="00C710CC"/>
    <w:rsid w:val="00C7240A"/>
    <w:rsid w:val="00C776A9"/>
    <w:rsid w:val="00C8012E"/>
    <w:rsid w:val="00C82057"/>
    <w:rsid w:val="00C8559C"/>
    <w:rsid w:val="00C856B3"/>
    <w:rsid w:val="00C8598A"/>
    <w:rsid w:val="00C86A81"/>
    <w:rsid w:val="00C86B52"/>
    <w:rsid w:val="00C87AEE"/>
    <w:rsid w:val="00C91B5D"/>
    <w:rsid w:val="00C95710"/>
    <w:rsid w:val="00C95FFF"/>
    <w:rsid w:val="00CA27A5"/>
    <w:rsid w:val="00CA559E"/>
    <w:rsid w:val="00CA67C1"/>
    <w:rsid w:val="00CB0A74"/>
    <w:rsid w:val="00CB2A30"/>
    <w:rsid w:val="00CB42CF"/>
    <w:rsid w:val="00CB4AA7"/>
    <w:rsid w:val="00CC0EE8"/>
    <w:rsid w:val="00CC2A2E"/>
    <w:rsid w:val="00CC2ADC"/>
    <w:rsid w:val="00CC638C"/>
    <w:rsid w:val="00CD037D"/>
    <w:rsid w:val="00CD0BCB"/>
    <w:rsid w:val="00CD1ADA"/>
    <w:rsid w:val="00CD20A8"/>
    <w:rsid w:val="00CD3C48"/>
    <w:rsid w:val="00CE5EE1"/>
    <w:rsid w:val="00CF3C5C"/>
    <w:rsid w:val="00CF48D0"/>
    <w:rsid w:val="00CF4B24"/>
    <w:rsid w:val="00CF594E"/>
    <w:rsid w:val="00D010AC"/>
    <w:rsid w:val="00D02FF6"/>
    <w:rsid w:val="00D13CFD"/>
    <w:rsid w:val="00D14820"/>
    <w:rsid w:val="00D151A7"/>
    <w:rsid w:val="00D17601"/>
    <w:rsid w:val="00D2673F"/>
    <w:rsid w:val="00D30910"/>
    <w:rsid w:val="00D30EB5"/>
    <w:rsid w:val="00D36A91"/>
    <w:rsid w:val="00D41C90"/>
    <w:rsid w:val="00D449CE"/>
    <w:rsid w:val="00D44E39"/>
    <w:rsid w:val="00D468AF"/>
    <w:rsid w:val="00D4695C"/>
    <w:rsid w:val="00D46E06"/>
    <w:rsid w:val="00D56A6A"/>
    <w:rsid w:val="00D6054C"/>
    <w:rsid w:val="00D61680"/>
    <w:rsid w:val="00D64273"/>
    <w:rsid w:val="00D704BB"/>
    <w:rsid w:val="00D71917"/>
    <w:rsid w:val="00D75E21"/>
    <w:rsid w:val="00D77AE5"/>
    <w:rsid w:val="00D84FED"/>
    <w:rsid w:val="00D903BF"/>
    <w:rsid w:val="00D911EC"/>
    <w:rsid w:val="00D91EA3"/>
    <w:rsid w:val="00D92E9F"/>
    <w:rsid w:val="00D95B22"/>
    <w:rsid w:val="00D971F9"/>
    <w:rsid w:val="00D97210"/>
    <w:rsid w:val="00DA22A0"/>
    <w:rsid w:val="00DA46FE"/>
    <w:rsid w:val="00DA698D"/>
    <w:rsid w:val="00DA70DA"/>
    <w:rsid w:val="00DB1B13"/>
    <w:rsid w:val="00DB236D"/>
    <w:rsid w:val="00DC0049"/>
    <w:rsid w:val="00DC0142"/>
    <w:rsid w:val="00DC2471"/>
    <w:rsid w:val="00DC2520"/>
    <w:rsid w:val="00DC2D10"/>
    <w:rsid w:val="00DC321C"/>
    <w:rsid w:val="00DC5EBD"/>
    <w:rsid w:val="00DC7494"/>
    <w:rsid w:val="00DD10E7"/>
    <w:rsid w:val="00DD3B2F"/>
    <w:rsid w:val="00DD77A2"/>
    <w:rsid w:val="00DE475E"/>
    <w:rsid w:val="00DF00AF"/>
    <w:rsid w:val="00DF1639"/>
    <w:rsid w:val="00E0149F"/>
    <w:rsid w:val="00E15277"/>
    <w:rsid w:val="00E1537A"/>
    <w:rsid w:val="00E203DB"/>
    <w:rsid w:val="00E21B69"/>
    <w:rsid w:val="00E21C54"/>
    <w:rsid w:val="00E25B3E"/>
    <w:rsid w:val="00E25B57"/>
    <w:rsid w:val="00E31E20"/>
    <w:rsid w:val="00E33149"/>
    <w:rsid w:val="00E35067"/>
    <w:rsid w:val="00E42915"/>
    <w:rsid w:val="00E46737"/>
    <w:rsid w:val="00E4789E"/>
    <w:rsid w:val="00E50B62"/>
    <w:rsid w:val="00E513FD"/>
    <w:rsid w:val="00E52035"/>
    <w:rsid w:val="00E555B2"/>
    <w:rsid w:val="00E561EE"/>
    <w:rsid w:val="00E60DC5"/>
    <w:rsid w:val="00E63826"/>
    <w:rsid w:val="00E731EE"/>
    <w:rsid w:val="00E73BF2"/>
    <w:rsid w:val="00E74B49"/>
    <w:rsid w:val="00E77CC6"/>
    <w:rsid w:val="00E80145"/>
    <w:rsid w:val="00E83D68"/>
    <w:rsid w:val="00E83E40"/>
    <w:rsid w:val="00E85C28"/>
    <w:rsid w:val="00E86D5A"/>
    <w:rsid w:val="00E91354"/>
    <w:rsid w:val="00E92864"/>
    <w:rsid w:val="00E94117"/>
    <w:rsid w:val="00EA6F47"/>
    <w:rsid w:val="00EB1667"/>
    <w:rsid w:val="00EB1E8B"/>
    <w:rsid w:val="00EB4189"/>
    <w:rsid w:val="00EB5FB3"/>
    <w:rsid w:val="00EC654C"/>
    <w:rsid w:val="00EC6919"/>
    <w:rsid w:val="00EC7EDA"/>
    <w:rsid w:val="00ED169E"/>
    <w:rsid w:val="00ED2FA9"/>
    <w:rsid w:val="00ED5669"/>
    <w:rsid w:val="00ED680C"/>
    <w:rsid w:val="00EE17EB"/>
    <w:rsid w:val="00EE28DB"/>
    <w:rsid w:val="00EE6FE3"/>
    <w:rsid w:val="00EE7D08"/>
    <w:rsid w:val="00EF0103"/>
    <w:rsid w:val="00EF01E2"/>
    <w:rsid w:val="00EF0475"/>
    <w:rsid w:val="00EF4370"/>
    <w:rsid w:val="00F06A38"/>
    <w:rsid w:val="00F13E48"/>
    <w:rsid w:val="00F1517A"/>
    <w:rsid w:val="00F15BD8"/>
    <w:rsid w:val="00F21ABE"/>
    <w:rsid w:val="00F22CFF"/>
    <w:rsid w:val="00F236C3"/>
    <w:rsid w:val="00F24191"/>
    <w:rsid w:val="00F26B5E"/>
    <w:rsid w:val="00F271BD"/>
    <w:rsid w:val="00F277EB"/>
    <w:rsid w:val="00F313FB"/>
    <w:rsid w:val="00F3529A"/>
    <w:rsid w:val="00F36EE6"/>
    <w:rsid w:val="00F44F23"/>
    <w:rsid w:val="00F46838"/>
    <w:rsid w:val="00F5236F"/>
    <w:rsid w:val="00F5291D"/>
    <w:rsid w:val="00F5429E"/>
    <w:rsid w:val="00F6134B"/>
    <w:rsid w:val="00F62376"/>
    <w:rsid w:val="00F6588F"/>
    <w:rsid w:val="00F677BA"/>
    <w:rsid w:val="00F67D70"/>
    <w:rsid w:val="00F712B3"/>
    <w:rsid w:val="00F725DC"/>
    <w:rsid w:val="00F73942"/>
    <w:rsid w:val="00F8009D"/>
    <w:rsid w:val="00F810AC"/>
    <w:rsid w:val="00F822EE"/>
    <w:rsid w:val="00F87B65"/>
    <w:rsid w:val="00F90B28"/>
    <w:rsid w:val="00F92C34"/>
    <w:rsid w:val="00F94ADA"/>
    <w:rsid w:val="00F9555D"/>
    <w:rsid w:val="00F963DE"/>
    <w:rsid w:val="00FA2C93"/>
    <w:rsid w:val="00FA49C7"/>
    <w:rsid w:val="00FA723B"/>
    <w:rsid w:val="00FB337D"/>
    <w:rsid w:val="00FB42EA"/>
    <w:rsid w:val="00FB5636"/>
    <w:rsid w:val="00FB5BCE"/>
    <w:rsid w:val="00FC062E"/>
    <w:rsid w:val="00FC18C8"/>
    <w:rsid w:val="00FC2783"/>
    <w:rsid w:val="00FC2AD8"/>
    <w:rsid w:val="00FC50B5"/>
    <w:rsid w:val="00FC6468"/>
    <w:rsid w:val="00FD4C76"/>
    <w:rsid w:val="00FD7687"/>
    <w:rsid w:val="00FE46C6"/>
    <w:rsid w:val="00FE6A69"/>
    <w:rsid w:val="00FE7AAB"/>
    <w:rsid w:val="00FE7C39"/>
    <w:rsid w:val="00FF0D0F"/>
    <w:rsid w:val="03049960"/>
    <w:rsid w:val="1BB4074B"/>
    <w:rsid w:val="334119A6"/>
    <w:rsid w:val="53FDD2F7"/>
    <w:rsid w:val="633E6CF6"/>
    <w:rsid w:val="75AE8613"/>
    <w:rsid w:val="7BCC1105"/>
    <w:rsid w:val="7E14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F3690"/>
  <w15:docId w15:val="{A8E04FB8-7B7E-465A-AB44-E2B88287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A94"/>
    <w:pPr>
      <w:spacing w:line="480" w:lineRule="auto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CC0EE8"/>
    <w:pPr>
      <w:outlineLvl w:val="0"/>
    </w:pPr>
    <w:rPr>
      <w:rFonts w:asciiTheme="minorHAnsi" w:hAnsiTheme="minorHAnsi" w:cstheme="minorHAns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EE8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EE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EE8"/>
    <w:rPr>
      <w:rFonts w:eastAsiaTheme="majorEastAsia" w:cstheme="minorHAns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D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19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C0E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82C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C6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545FE"/>
    <w:pPr>
      <w:widowControl w:val="0"/>
      <w:autoSpaceDE w:val="0"/>
      <w:autoSpaceDN w:val="0"/>
    </w:pPr>
    <w:rPr>
      <w:rFonts w:eastAsia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45FE"/>
    <w:rPr>
      <w:rFonts w:eastAsia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1"/>
    <w:qFormat/>
    <w:rsid w:val="004545FE"/>
    <w:pPr>
      <w:widowControl w:val="0"/>
      <w:autoSpaceDE w:val="0"/>
      <w:autoSpaceDN w:val="0"/>
      <w:ind w:left="551" w:hanging="432"/>
      <w:jc w:val="both"/>
    </w:pPr>
    <w:rPr>
      <w:rFonts w:eastAsia="Times New Roman" w:cs="Times New Roman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A7327"/>
    <w:pPr>
      <w:widowControl w:val="0"/>
      <w:autoSpaceDE w:val="0"/>
      <w:autoSpaceDN w:val="0"/>
      <w:spacing w:line="195" w:lineRule="exact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0A7327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A732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A7327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A7327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7327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7327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customStyle="1" w:styleId="TableGrid1">
    <w:name w:val="Table Grid1"/>
    <w:rsid w:val="000A7327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F5DB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rsid w:val="00F73942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itation-part">
    <w:name w:val="citation-part"/>
    <w:basedOn w:val="DefaultParagraphFont"/>
    <w:rsid w:val="00831EB8"/>
  </w:style>
  <w:style w:type="character" w:customStyle="1" w:styleId="docsum-pmid">
    <w:name w:val="docsum-pmid"/>
    <w:basedOn w:val="DefaultParagraphFont"/>
    <w:rsid w:val="00831EB8"/>
  </w:style>
  <w:style w:type="character" w:customStyle="1" w:styleId="id-label">
    <w:name w:val="id-label"/>
    <w:basedOn w:val="DefaultParagraphFont"/>
    <w:rsid w:val="005D42DE"/>
  </w:style>
  <w:style w:type="character" w:styleId="Strong">
    <w:name w:val="Strong"/>
    <w:basedOn w:val="DefaultParagraphFont"/>
    <w:uiPriority w:val="22"/>
    <w:qFormat/>
    <w:rsid w:val="005D42D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C0EE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A6DD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D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6DD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DDA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AE059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mitri.volfson@takeda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576c55eef46d234934bb547d2c52de40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f7797b4693de7509976b297747186032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156DAD-379A-4014-ADCE-C9AD84DD2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519D3F-92CC-402D-8CF6-830D0D2622E4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3.xml><?xml version="1.0" encoding="utf-8"?>
<ds:datastoreItem xmlns:ds="http://schemas.openxmlformats.org/officeDocument/2006/customXml" ds:itemID="{051D8F0A-61F7-48B1-A5C2-73168B9DAE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372841-81F4-40CE-8AEE-BA50268EFC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974</Words>
  <Characters>11256</Characters>
  <Application>Microsoft Office Word</Application>
  <DocSecurity>0</DocSecurity>
  <Lines>93</Lines>
  <Paragraphs>26</Paragraphs>
  <ScaleCrop>false</ScaleCrop>
  <Company/>
  <LinksUpToDate>false</LinksUpToDate>
  <CharactersWithSpaces>1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, Brian</dc:creator>
  <cp:keywords/>
  <dc:description/>
  <cp:lastModifiedBy>Excel</cp:lastModifiedBy>
  <cp:revision>7</cp:revision>
  <cp:lastPrinted>2024-01-04T11:38:00Z</cp:lastPrinted>
  <dcterms:created xsi:type="dcterms:W3CDTF">2024-06-25T20:10:00Z</dcterms:created>
  <dcterms:modified xsi:type="dcterms:W3CDTF">2024-06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MediaServiceImageTags">
    <vt:lpwstr/>
  </property>
</Properties>
</file>